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4B88" w:rsidRDefault="006F4B88" w:rsidP="006F4B88"/>
    <w:p w:rsidR="00994309" w:rsidRPr="009D1C8E" w:rsidRDefault="00E90892" w:rsidP="009617D5">
      <w:pPr>
        <w:pStyle w:val="AP-Normal"/>
        <w:rPr>
          <w:b/>
          <w:caps/>
        </w:rPr>
      </w:pPr>
      <w:r w:rsidRPr="009D1C8E">
        <w:rPr>
          <w:b/>
          <w:caps/>
        </w:rPr>
        <w:t>Appendix</w:t>
      </w:r>
    </w:p>
    <w:p w:rsidR="00E90892" w:rsidRPr="00173D84" w:rsidRDefault="00E90892" w:rsidP="009617D5">
      <w:pPr>
        <w:pStyle w:val="AP-Normal"/>
        <w:rPr>
          <w:b/>
        </w:rPr>
      </w:pPr>
      <w:r w:rsidRPr="00173D84">
        <w:rPr>
          <w:b/>
        </w:rPr>
        <w:t xml:space="preserve">Complete </w:t>
      </w:r>
      <w:r w:rsidR="00994309">
        <w:rPr>
          <w:b/>
        </w:rPr>
        <w:t>S</w:t>
      </w:r>
      <w:r w:rsidR="00994309" w:rsidRPr="00173D84">
        <w:rPr>
          <w:b/>
        </w:rPr>
        <w:t xml:space="preserve">urvey </w:t>
      </w:r>
      <w:r w:rsidR="00994309">
        <w:rPr>
          <w:b/>
        </w:rPr>
        <w:t>D</w:t>
      </w:r>
      <w:r w:rsidR="00994309" w:rsidRPr="00173D84">
        <w:rPr>
          <w:b/>
        </w:rPr>
        <w:t>ata</w:t>
      </w:r>
    </w:p>
    <w:p w:rsidR="00E90892" w:rsidRPr="00173D84" w:rsidRDefault="00E90892" w:rsidP="009617D5">
      <w:pPr>
        <w:pStyle w:val="AP-Normal"/>
      </w:pPr>
      <w:r w:rsidRPr="00173D84">
        <w:rPr>
          <w:b/>
        </w:rPr>
        <w:t>9/2016 Survey Data:</w:t>
      </w:r>
      <w:r w:rsidR="00BD5236" w:rsidRPr="00173D84">
        <w:t xml:space="preserve"> (Listed responses are in the same order as the “Institution Name” response)</w:t>
      </w:r>
    </w:p>
    <w:p w:rsidR="00E90892" w:rsidRPr="00173D84" w:rsidRDefault="00E90892" w:rsidP="009617D5">
      <w:pPr>
        <w:pStyle w:val="AP-Normal"/>
        <w:rPr>
          <w:b/>
          <w:szCs w:val="20"/>
        </w:rPr>
      </w:pPr>
      <w:r w:rsidRPr="00173D84">
        <w:rPr>
          <w:b/>
        </w:rPr>
        <w:t>Institution Name</w:t>
      </w:r>
      <w:r w:rsidR="00994309">
        <w:rPr>
          <w:b/>
        </w:rPr>
        <w:t xml:space="preserve"> </w:t>
      </w:r>
      <w:r w:rsidRPr="00173D84">
        <w:rPr>
          <w:b/>
          <w:szCs w:val="20"/>
        </w:rPr>
        <w:t>(8 responses)</w:t>
      </w:r>
    </w:p>
    <w:p w:rsidR="00E90892" w:rsidRPr="00173D84" w:rsidRDefault="009F22C7" w:rsidP="009617D5">
      <w:pPr>
        <w:pStyle w:val="AP-Normal"/>
      </w:pPr>
      <w:r w:rsidRPr="00173D84">
        <w:t>Wayne State University</w:t>
      </w:r>
    </w:p>
    <w:p w:rsidR="00E90892" w:rsidRPr="00173D84" w:rsidRDefault="009F22C7" w:rsidP="009617D5">
      <w:pPr>
        <w:pStyle w:val="AP-Normal"/>
      </w:pPr>
      <w:r w:rsidRPr="00173D84">
        <w:t>Vanderbilt University Medical Center</w:t>
      </w:r>
    </w:p>
    <w:p w:rsidR="00E90892" w:rsidRPr="00173D84" w:rsidRDefault="009F22C7" w:rsidP="009617D5">
      <w:pPr>
        <w:pStyle w:val="AP-Normal"/>
      </w:pPr>
      <w:r w:rsidRPr="00173D84">
        <w:t>UT M. D. Anderson Cancer Center</w:t>
      </w:r>
    </w:p>
    <w:p w:rsidR="00E90892" w:rsidRPr="00173D84" w:rsidRDefault="009F22C7" w:rsidP="009617D5">
      <w:pPr>
        <w:pStyle w:val="AP-Normal"/>
      </w:pPr>
      <w:r w:rsidRPr="00173D84">
        <w:t>University of Nevada, Las Vegas</w:t>
      </w:r>
    </w:p>
    <w:p w:rsidR="00E90892" w:rsidRPr="00173D84" w:rsidRDefault="009F22C7" w:rsidP="009617D5">
      <w:pPr>
        <w:pStyle w:val="AP-Normal"/>
      </w:pPr>
      <w:r w:rsidRPr="00173D84">
        <w:t>Duke University</w:t>
      </w:r>
    </w:p>
    <w:p w:rsidR="00E90892" w:rsidRPr="00173D84" w:rsidRDefault="009F22C7" w:rsidP="009617D5">
      <w:pPr>
        <w:pStyle w:val="AP-Normal"/>
      </w:pPr>
      <w:r w:rsidRPr="00173D84">
        <w:t>University of Texas Health Science Center San Antonio</w:t>
      </w:r>
    </w:p>
    <w:p w:rsidR="00E90892" w:rsidRPr="00173D84" w:rsidRDefault="009F22C7" w:rsidP="009617D5">
      <w:pPr>
        <w:pStyle w:val="AP-Normal"/>
      </w:pPr>
      <w:r w:rsidRPr="00173D84">
        <w:t>University of Cincinnati</w:t>
      </w:r>
    </w:p>
    <w:p w:rsidR="00E90892" w:rsidRPr="00173D84" w:rsidRDefault="009F22C7" w:rsidP="009617D5">
      <w:pPr>
        <w:pStyle w:val="AP-Normal"/>
      </w:pPr>
      <w:r w:rsidRPr="00173D84">
        <w:t>San Diego State University</w:t>
      </w:r>
    </w:p>
    <w:p w:rsidR="00E90892" w:rsidRPr="00173D84" w:rsidRDefault="00E90892" w:rsidP="009617D5">
      <w:pPr>
        <w:pStyle w:val="AP-Normal"/>
        <w:rPr>
          <w:b/>
          <w:szCs w:val="20"/>
        </w:rPr>
      </w:pPr>
      <w:r w:rsidRPr="00173D84">
        <w:rPr>
          <w:b/>
        </w:rPr>
        <w:t>Is your DMP program already approved by your institution?</w:t>
      </w:r>
      <w:r w:rsidR="00994309">
        <w:rPr>
          <w:b/>
        </w:rPr>
        <w:t xml:space="preserve"> </w:t>
      </w:r>
      <w:r w:rsidRPr="00173D84">
        <w:rPr>
          <w:b/>
          <w:szCs w:val="20"/>
        </w:rPr>
        <w:t>(8 responses)</w:t>
      </w:r>
    </w:p>
    <w:p w:rsidR="00E90892" w:rsidRPr="00173D84" w:rsidRDefault="009F22C7" w:rsidP="009617D5">
      <w:pPr>
        <w:pStyle w:val="AP-Normal"/>
      </w:pPr>
      <w:r w:rsidRPr="00173D84">
        <w:t>Yes: 5 (62.5%)</w:t>
      </w:r>
    </w:p>
    <w:p w:rsidR="00E90892" w:rsidRPr="00173D84" w:rsidRDefault="009F22C7" w:rsidP="009617D5">
      <w:pPr>
        <w:pStyle w:val="AP-Normal"/>
      </w:pPr>
      <w:r w:rsidRPr="00173D84">
        <w:t>No:</w:t>
      </w:r>
      <w:r w:rsidR="00E90892" w:rsidRPr="00173D84">
        <w:t xml:space="preserve"> </w:t>
      </w:r>
      <w:r w:rsidRPr="00173D84">
        <w:t>3 (37.5%)</w:t>
      </w:r>
    </w:p>
    <w:p w:rsidR="00E90892" w:rsidRPr="00173D84" w:rsidRDefault="00E90892" w:rsidP="009617D5">
      <w:pPr>
        <w:pStyle w:val="AP-Normal"/>
        <w:rPr>
          <w:b/>
          <w:szCs w:val="20"/>
        </w:rPr>
      </w:pPr>
      <w:r w:rsidRPr="00173D84">
        <w:rPr>
          <w:b/>
        </w:rPr>
        <w:t>Is your DMP program accredited by CAMPEP?</w:t>
      </w:r>
      <w:r w:rsidR="00994309">
        <w:rPr>
          <w:b/>
        </w:rPr>
        <w:t xml:space="preserve"> </w:t>
      </w:r>
      <w:r w:rsidRPr="00173D84">
        <w:rPr>
          <w:b/>
          <w:szCs w:val="20"/>
        </w:rPr>
        <w:t>(8 responses)</w:t>
      </w:r>
    </w:p>
    <w:p w:rsidR="00E90892" w:rsidRPr="00173D84" w:rsidRDefault="009F22C7" w:rsidP="009617D5">
      <w:pPr>
        <w:pStyle w:val="AP-Normal"/>
      </w:pPr>
      <w:r w:rsidRPr="00173D84">
        <w:t>Accredited: 3 (37.5%)</w:t>
      </w:r>
    </w:p>
    <w:p w:rsidR="00E90892" w:rsidRPr="00173D84" w:rsidRDefault="009F22C7" w:rsidP="009617D5">
      <w:pPr>
        <w:pStyle w:val="AP-Normal"/>
      </w:pPr>
      <w:r w:rsidRPr="00173D84">
        <w:t>Under review: 1 (12.5%)</w:t>
      </w:r>
    </w:p>
    <w:p w:rsidR="00E90892" w:rsidRPr="00173D84" w:rsidRDefault="009F22C7" w:rsidP="009617D5">
      <w:pPr>
        <w:pStyle w:val="AP-Normal"/>
      </w:pPr>
      <w:r w:rsidRPr="00173D84">
        <w:t xml:space="preserve">Preparing </w:t>
      </w:r>
      <w:r w:rsidR="00994309" w:rsidRPr="00173D84">
        <w:t>self-study</w:t>
      </w:r>
      <w:r w:rsidRPr="00173D84">
        <w:t xml:space="preserve"> for submission: 1 (12.5%)</w:t>
      </w:r>
    </w:p>
    <w:p w:rsidR="00E90892" w:rsidRPr="00173D84" w:rsidRDefault="009F22C7" w:rsidP="009617D5">
      <w:pPr>
        <w:pStyle w:val="AP-Normal"/>
      </w:pPr>
      <w:r w:rsidRPr="00173D84">
        <w:t>Not there yet: 3 (37.5%)</w:t>
      </w:r>
    </w:p>
    <w:p w:rsidR="00E90892" w:rsidRPr="00173D84" w:rsidRDefault="00E90892" w:rsidP="009617D5">
      <w:pPr>
        <w:pStyle w:val="AP-Normal"/>
        <w:rPr>
          <w:b/>
          <w:szCs w:val="20"/>
        </w:rPr>
      </w:pPr>
      <w:r w:rsidRPr="00173D84">
        <w:rPr>
          <w:b/>
        </w:rPr>
        <w:t>How many credit hours are required for your DMP (1 credit hour = 1 contact hour per week)?</w:t>
      </w:r>
      <w:r w:rsidR="00994309">
        <w:rPr>
          <w:b/>
        </w:rPr>
        <w:t xml:space="preserve"> </w:t>
      </w:r>
      <w:r w:rsidRPr="00173D84">
        <w:rPr>
          <w:b/>
          <w:szCs w:val="20"/>
        </w:rPr>
        <w:t>(8 responses)</w:t>
      </w:r>
    </w:p>
    <w:p w:rsidR="00E90892" w:rsidRPr="00173D84" w:rsidRDefault="009F22C7" w:rsidP="009617D5">
      <w:pPr>
        <w:pStyle w:val="AP-Normal"/>
      </w:pPr>
      <w:r w:rsidRPr="00173D84">
        <w:lastRenderedPageBreak/>
        <w:t>90</w:t>
      </w:r>
    </w:p>
    <w:p w:rsidR="00E90892" w:rsidRPr="00173D84" w:rsidRDefault="009F22C7" w:rsidP="009617D5">
      <w:pPr>
        <w:pStyle w:val="AP-Normal"/>
      </w:pPr>
      <w:r w:rsidRPr="00173D84">
        <w:t>92 credit hours</w:t>
      </w:r>
    </w:p>
    <w:p w:rsidR="00E90892" w:rsidRPr="00173D84" w:rsidRDefault="009F22C7" w:rsidP="009617D5">
      <w:pPr>
        <w:pStyle w:val="AP-Normal"/>
      </w:pPr>
      <w:r w:rsidRPr="00173D84">
        <w:t>96</w:t>
      </w:r>
    </w:p>
    <w:p w:rsidR="00E90892" w:rsidRPr="00173D84" w:rsidRDefault="009F22C7" w:rsidP="009617D5">
      <w:pPr>
        <w:pStyle w:val="AP-Normal"/>
      </w:pPr>
      <w:r w:rsidRPr="00173D84">
        <w:t>80 credits</w:t>
      </w:r>
    </w:p>
    <w:p w:rsidR="00E90892" w:rsidRPr="00173D84" w:rsidRDefault="009F22C7" w:rsidP="009617D5">
      <w:pPr>
        <w:pStyle w:val="AP-Normal"/>
      </w:pPr>
      <w:r w:rsidRPr="00173D84">
        <w:t>40</w:t>
      </w:r>
      <w:r w:rsidR="000033C4">
        <w:t>–</w:t>
      </w:r>
      <w:r w:rsidRPr="00173D84">
        <w:t>45 didactic credits + additional training (proposed)</w:t>
      </w:r>
    </w:p>
    <w:p w:rsidR="00E90892" w:rsidRPr="00173D84" w:rsidRDefault="009F22C7" w:rsidP="009617D5">
      <w:pPr>
        <w:pStyle w:val="AP-Normal"/>
      </w:pPr>
      <w:r w:rsidRPr="00173D84">
        <w:t>100</w:t>
      </w:r>
    </w:p>
    <w:p w:rsidR="00E90892" w:rsidRPr="00173D84" w:rsidRDefault="009F22C7" w:rsidP="009617D5">
      <w:pPr>
        <w:pStyle w:val="AP-Normal"/>
      </w:pPr>
      <w:r w:rsidRPr="00173D84">
        <w:t>123</w:t>
      </w:r>
      <w:r w:rsidR="000033C4">
        <w:t>–</w:t>
      </w:r>
      <w:r w:rsidRPr="00173D84">
        <w:t>127</w:t>
      </w:r>
    </w:p>
    <w:p w:rsidR="00E90892" w:rsidRPr="00173D84" w:rsidRDefault="009F22C7" w:rsidP="009617D5">
      <w:pPr>
        <w:pStyle w:val="AP-Normal"/>
      </w:pPr>
      <w:r w:rsidRPr="00173D84">
        <w:t>Planning stage at this time</w:t>
      </w:r>
    </w:p>
    <w:p w:rsidR="00E90892" w:rsidRPr="00173D84" w:rsidRDefault="00E90892" w:rsidP="009617D5">
      <w:pPr>
        <w:pStyle w:val="AP-Normal"/>
        <w:rPr>
          <w:b/>
          <w:szCs w:val="20"/>
        </w:rPr>
      </w:pPr>
      <w:r w:rsidRPr="00173D84">
        <w:rPr>
          <w:b/>
        </w:rPr>
        <w:t>How many of these credit hours are required to be research?</w:t>
      </w:r>
      <w:r w:rsidR="00994309">
        <w:rPr>
          <w:b/>
        </w:rPr>
        <w:t xml:space="preserve"> </w:t>
      </w:r>
      <w:r w:rsidRPr="00173D84">
        <w:rPr>
          <w:b/>
          <w:szCs w:val="20"/>
        </w:rPr>
        <w:t>(8 responses)</w:t>
      </w:r>
    </w:p>
    <w:p w:rsidR="00E90892" w:rsidRPr="00173D84" w:rsidRDefault="009F22C7" w:rsidP="009617D5">
      <w:pPr>
        <w:pStyle w:val="AP-Normal"/>
      </w:pPr>
      <w:r w:rsidRPr="00173D84">
        <w:t>12</w:t>
      </w:r>
    </w:p>
    <w:p w:rsidR="00E90892" w:rsidRPr="00173D84" w:rsidRDefault="009F22C7" w:rsidP="009617D5">
      <w:pPr>
        <w:pStyle w:val="AP-Normal"/>
      </w:pPr>
      <w:r w:rsidRPr="00173D84">
        <w:t>6 credit hours</w:t>
      </w:r>
    </w:p>
    <w:p w:rsidR="00E90892" w:rsidRPr="00173D84" w:rsidRDefault="009F22C7" w:rsidP="009617D5">
      <w:pPr>
        <w:pStyle w:val="AP-Normal"/>
      </w:pPr>
      <w:r w:rsidRPr="00173D84">
        <w:t>8 hours for a capstone project</w:t>
      </w:r>
    </w:p>
    <w:p w:rsidR="00E90892" w:rsidRPr="00173D84" w:rsidRDefault="009F22C7" w:rsidP="009617D5">
      <w:pPr>
        <w:pStyle w:val="AP-Normal"/>
      </w:pPr>
      <w:r w:rsidRPr="00173D84">
        <w:t>4 credits</w:t>
      </w:r>
    </w:p>
    <w:p w:rsidR="00E90892" w:rsidRPr="00173D84" w:rsidRDefault="009F22C7" w:rsidP="009617D5">
      <w:pPr>
        <w:pStyle w:val="AP-Normal"/>
      </w:pPr>
      <w:r w:rsidRPr="00173D84">
        <w:t>0</w:t>
      </w:r>
      <w:r w:rsidR="000033C4">
        <w:t>–</w:t>
      </w:r>
      <w:r w:rsidRPr="00173D84">
        <w:t>6 (proposed)</w:t>
      </w:r>
    </w:p>
    <w:p w:rsidR="00E90892" w:rsidRPr="00173D84" w:rsidRDefault="009F22C7" w:rsidP="009617D5">
      <w:pPr>
        <w:pStyle w:val="AP-Normal"/>
      </w:pPr>
      <w:r w:rsidRPr="00173D84">
        <w:t>0</w:t>
      </w:r>
    </w:p>
    <w:p w:rsidR="00E90892" w:rsidRPr="00173D84" w:rsidRDefault="009F22C7" w:rsidP="009617D5">
      <w:pPr>
        <w:pStyle w:val="AP-Normal"/>
      </w:pPr>
      <w:r w:rsidRPr="00173D84">
        <w:t>17</w:t>
      </w:r>
    </w:p>
    <w:p w:rsidR="00E90892" w:rsidRPr="00173D84" w:rsidRDefault="009F22C7" w:rsidP="009617D5">
      <w:pPr>
        <w:pStyle w:val="AP-Normal"/>
      </w:pPr>
      <w:r w:rsidRPr="00173D84">
        <w:t>Planning stage at this time</w:t>
      </w:r>
    </w:p>
    <w:p w:rsidR="00E90892" w:rsidRPr="00173D84" w:rsidRDefault="00E90892" w:rsidP="009617D5">
      <w:pPr>
        <w:pStyle w:val="AP-Normal"/>
        <w:rPr>
          <w:b/>
          <w:szCs w:val="20"/>
        </w:rPr>
      </w:pPr>
      <w:r w:rsidRPr="00173D84">
        <w:rPr>
          <w:b/>
        </w:rPr>
        <w:t>How many of these credit hours represent the required 2 y of clinical training?</w:t>
      </w:r>
      <w:r w:rsidR="00994309">
        <w:rPr>
          <w:b/>
        </w:rPr>
        <w:t xml:space="preserve"> </w:t>
      </w:r>
      <w:r w:rsidRPr="00173D84">
        <w:rPr>
          <w:b/>
          <w:szCs w:val="20"/>
        </w:rPr>
        <w:t>(8 responses)</w:t>
      </w:r>
    </w:p>
    <w:p w:rsidR="00E90892" w:rsidRPr="00173D84" w:rsidRDefault="009F22C7" w:rsidP="009617D5">
      <w:pPr>
        <w:pStyle w:val="AP-Normal"/>
      </w:pPr>
      <w:r w:rsidRPr="00173D84">
        <w:t>30</w:t>
      </w:r>
    </w:p>
    <w:p w:rsidR="00E90892" w:rsidRPr="00173D84" w:rsidRDefault="009F22C7" w:rsidP="009617D5">
      <w:pPr>
        <w:pStyle w:val="AP-Normal"/>
      </w:pPr>
      <w:r w:rsidRPr="00173D84">
        <w:t xml:space="preserve">30 credit hours in the last </w:t>
      </w:r>
      <w:r w:rsidR="000033C4">
        <w:t>2</w:t>
      </w:r>
      <w:r w:rsidR="000033C4" w:rsidRPr="00173D84">
        <w:t xml:space="preserve"> </w:t>
      </w:r>
      <w:r w:rsidRPr="00173D84">
        <w:t>y</w:t>
      </w:r>
    </w:p>
    <w:p w:rsidR="00E90892" w:rsidRPr="00173D84" w:rsidRDefault="009F22C7" w:rsidP="009617D5">
      <w:pPr>
        <w:pStyle w:val="AP-Normal"/>
      </w:pPr>
      <w:r w:rsidRPr="00173D84">
        <w:t>48</w:t>
      </w:r>
    </w:p>
    <w:p w:rsidR="00E90892" w:rsidRPr="00173D84" w:rsidRDefault="009F22C7" w:rsidP="009617D5">
      <w:pPr>
        <w:pStyle w:val="AP-Normal"/>
      </w:pPr>
      <w:r w:rsidRPr="00173D84">
        <w:t>40 credits</w:t>
      </w:r>
    </w:p>
    <w:p w:rsidR="00E90892" w:rsidRPr="00173D84" w:rsidRDefault="009F22C7" w:rsidP="009617D5">
      <w:pPr>
        <w:pStyle w:val="AP-Normal"/>
      </w:pPr>
      <w:r w:rsidRPr="00173D84">
        <w:lastRenderedPageBreak/>
        <w:t>Undecided</w:t>
      </w:r>
    </w:p>
    <w:p w:rsidR="00E90892" w:rsidRPr="00173D84" w:rsidRDefault="009F22C7" w:rsidP="009617D5">
      <w:pPr>
        <w:pStyle w:val="AP-Normal"/>
      </w:pPr>
      <w:r w:rsidRPr="00173D84">
        <w:t>50</w:t>
      </w:r>
    </w:p>
    <w:p w:rsidR="00E90892" w:rsidRPr="00173D84" w:rsidRDefault="009F22C7" w:rsidP="009617D5">
      <w:pPr>
        <w:pStyle w:val="AP-Normal"/>
      </w:pPr>
      <w:r w:rsidRPr="00173D84">
        <w:t>8</w:t>
      </w:r>
    </w:p>
    <w:p w:rsidR="00E90892" w:rsidRPr="00173D84" w:rsidRDefault="009F22C7" w:rsidP="009617D5">
      <w:pPr>
        <w:pStyle w:val="AP-Normal"/>
      </w:pPr>
      <w:r w:rsidRPr="00173D84">
        <w:t>Planning stage at this time</w:t>
      </w:r>
    </w:p>
    <w:p w:rsidR="00E90892" w:rsidRPr="00173D84" w:rsidRDefault="00E90892" w:rsidP="009617D5">
      <w:pPr>
        <w:pStyle w:val="AP-Normal"/>
        <w:rPr>
          <w:b/>
          <w:szCs w:val="20"/>
        </w:rPr>
      </w:pPr>
      <w:r w:rsidRPr="00173D84">
        <w:rPr>
          <w:b/>
        </w:rPr>
        <w:t>How many of these credit hours are didactic coursework (excluding research and clinical training)?</w:t>
      </w:r>
      <w:r w:rsidR="00994309">
        <w:rPr>
          <w:b/>
        </w:rPr>
        <w:t xml:space="preserve"> </w:t>
      </w:r>
      <w:r w:rsidRPr="00173D84">
        <w:rPr>
          <w:b/>
          <w:szCs w:val="20"/>
        </w:rPr>
        <w:t>(8 responses)</w:t>
      </w:r>
    </w:p>
    <w:p w:rsidR="00E90892" w:rsidRPr="00173D84" w:rsidRDefault="009F22C7" w:rsidP="009617D5">
      <w:pPr>
        <w:pStyle w:val="AP-Normal"/>
      </w:pPr>
      <w:r w:rsidRPr="00173D84">
        <w:t>48</w:t>
      </w:r>
    </w:p>
    <w:p w:rsidR="00E90892" w:rsidRPr="00173D84" w:rsidRDefault="009F22C7" w:rsidP="009617D5">
      <w:pPr>
        <w:pStyle w:val="AP-Normal"/>
      </w:pPr>
      <w:r w:rsidRPr="00173D84">
        <w:t>48</w:t>
      </w:r>
    </w:p>
    <w:p w:rsidR="00E90892" w:rsidRPr="00173D84" w:rsidRDefault="009F22C7" w:rsidP="009617D5">
      <w:pPr>
        <w:pStyle w:val="AP-Normal"/>
      </w:pPr>
      <w:r w:rsidRPr="00173D84">
        <w:t>50 credit hours + 6 credit hours of practicum in the second year</w:t>
      </w:r>
    </w:p>
    <w:p w:rsidR="00E90892" w:rsidRPr="00173D84" w:rsidRDefault="009F22C7" w:rsidP="009617D5">
      <w:pPr>
        <w:pStyle w:val="AP-Normal"/>
      </w:pPr>
      <w:r w:rsidRPr="00173D84">
        <w:t>40 credits</w:t>
      </w:r>
    </w:p>
    <w:p w:rsidR="00E90892" w:rsidRPr="00173D84" w:rsidRDefault="009F22C7" w:rsidP="009617D5">
      <w:pPr>
        <w:pStyle w:val="AP-Normal"/>
      </w:pPr>
      <w:r w:rsidRPr="00173D84">
        <w:t>35</w:t>
      </w:r>
      <w:r w:rsidR="000033C4">
        <w:t>–</w:t>
      </w:r>
      <w:r w:rsidRPr="00173D84">
        <w:t>40 (proposed)</w:t>
      </w:r>
    </w:p>
    <w:p w:rsidR="00E90892" w:rsidRPr="00173D84" w:rsidRDefault="009F22C7" w:rsidP="009617D5">
      <w:pPr>
        <w:pStyle w:val="AP-Normal"/>
      </w:pPr>
      <w:r w:rsidRPr="00173D84">
        <w:t>50</w:t>
      </w:r>
    </w:p>
    <w:p w:rsidR="00E90892" w:rsidRPr="00173D84" w:rsidRDefault="009F22C7" w:rsidP="009617D5">
      <w:pPr>
        <w:pStyle w:val="AP-Normal"/>
      </w:pPr>
      <w:r w:rsidRPr="00173D84">
        <w:t xml:space="preserve">63 hours during </w:t>
      </w:r>
      <w:r w:rsidR="000033C4">
        <w:t>first</w:t>
      </w:r>
      <w:r w:rsidR="000033C4" w:rsidRPr="00173D84">
        <w:t xml:space="preserve"> </w:t>
      </w:r>
      <w:r w:rsidR="000033C4">
        <w:t>2</w:t>
      </w:r>
      <w:r w:rsidR="000033C4" w:rsidRPr="00173D84">
        <w:t xml:space="preserve"> </w:t>
      </w:r>
      <w:r w:rsidRPr="00173D84">
        <w:t>y, then ~8 h/</w:t>
      </w:r>
      <w:proofErr w:type="spellStart"/>
      <w:r w:rsidRPr="00173D84">
        <w:t>wk</w:t>
      </w:r>
      <w:proofErr w:type="spellEnd"/>
      <w:r w:rsidRPr="00173D84">
        <w:t xml:space="preserve"> in classroom setting for years 3 and 4</w:t>
      </w:r>
    </w:p>
    <w:p w:rsidR="00E90892" w:rsidRPr="00173D84" w:rsidRDefault="009F22C7" w:rsidP="009617D5">
      <w:pPr>
        <w:pStyle w:val="AP-Normal"/>
      </w:pPr>
      <w:r w:rsidRPr="00173D84">
        <w:t>30 units (10 courses at 3 units each)</w:t>
      </w:r>
    </w:p>
    <w:p w:rsidR="00E90892" w:rsidRPr="00173D84" w:rsidRDefault="00E90892" w:rsidP="009617D5">
      <w:pPr>
        <w:pStyle w:val="AP-Normal"/>
        <w:rPr>
          <w:szCs w:val="20"/>
        </w:rPr>
      </w:pPr>
      <w:r w:rsidRPr="00173D84">
        <w:rPr>
          <w:b/>
        </w:rPr>
        <w:t>What is the total duration of your DMP program?</w:t>
      </w:r>
      <w:r w:rsidR="00994309">
        <w:rPr>
          <w:b/>
        </w:rPr>
        <w:t xml:space="preserve"> </w:t>
      </w:r>
      <w:r w:rsidRPr="00173D84">
        <w:rPr>
          <w:b/>
          <w:szCs w:val="20"/>
        </w:rPr>
        <w:t>(8 responses</w:t>
      </w:r>
      <w:r w:rsidR="009F22C7" w:rsidRPr="00173D84">
        <w:rPr>
          <w:szCs w:val="20"/>
        </w:rPr>
        <w:t>)</w:t>
      </w:r>
    </w:p>
    <w:p w:rsidR="00E90892" w:rsidRPr="00173D84" w:rsidRDefault="009F22C7" w:rsidP="009617D5">
      <w:pPr>
        <w:pStyle w:val="AP-Normal"/>
      </w:pPr>
      <w:r w:rsidRPr="00173D84">
        <w:t>4</w:t>
      </w:r>
      <w:r w:rsidR="000033C4">
        <w:t>–</w:t>
      </w:r>
      <w:r w:rsidR="00354187" w:rsidRPr="00173D84">
        <w:t>5</w:t>
      </w:r>
      <w:r w:rsidRPr="00173D84">
        <w:t xml:space="preserve"> y</w:t>
      </w:r>
    </w:p>
    <w:p w:rsidR="00E90892" w:rsidRPr="00173D84" w:rsidRDefault="009F22C7" w:rsidP="009617D5">
      <w:pPr>
        <w:pStyle w:val="AP-Normal"/>
      </w:pPr>
      <w:r w:rsidRPr="00173D84">
        <w:t>4 y</w:t>
      </w:r>
    </w:p>
    <w:p w:rsidR="00E90892" w:rsidRPr="00173D84" w:rsidRDefault="009F22C7" w:rsidP="009617D5">
      <w:pPr>
        <w:pStyle w:val="AP-Normal"/>
      </w:pPr>
      <w:r w:rsidRPr="00173D84">
        <w:t>4 y</w:t>
      </w:r>
    </w:p>
    <w:p w:rsidR="00E90892" w:rsidRPr="00173D84" w:rsidRDefault="009F22C7" w:rsidP="009617D5">
      <w:pPr>
        <w:pStyle w:val="AP-Normal"/>
      </w:pPr>
      <w:r w:rsidRPr="00173D84">
        <w:t>4 y (12 academic terms)</w:t>
      </w:r>
    </w:p>
    <w:p w:rsidR="00E90892" w:rsidRPr="00173D84" w:rsidRDefault="009F22C7" w:rsidP="009617D5">
      <w:pPr>
        <w:pStyle w:val="AP-Normal"/>
      </w:pPr>
      <w:r w:rsidRPr="00173D84">
        <w:t>4 y (proposed)</w:t>
      </w:r>
    </w:p>
    <w:p w:rsidR="00E90892" w:rsidRPr="00173D84" w:rsidRDefault="000033C4" w:rsidP="009617D5">
      <w:pPr>
        <w:pStyle w:val="AP-Normal"/>
      </w:pPr>
      <w:r>
        <w:t>4</w:t>
      </w:r>
      <w:r w:rsidRPr="00173D84">
        <w:t xml:space="preserve"> </w:t>
      </w:r>
      <w:r w:rsidR="009F22C7" w:rsidRPr="00173D84">
        <w:t>y</w:t>
      </w:r>
    </w:p>
    <w:p w:rsidR="00E90892" w:rsidRPr="00173D84" w:rsidRDefault="009F22C7" w:rsidP="009617D5">
      <w:pPr>
        <w:pStyle w:val="AP-Normal"/>
      </w:pPr>
      <w:r w:rsidRPr="00173D84">
        <w:t>4 y, first summer off</w:t>
      </w:r>
    </w:p>
    <w:p w:rsidR="00E90892" w:rsidRPr="00173D84" w:rsidRDefault="009F22C7" w:rsidP="009617D5">
      <w:pPr>
        <w:pStyle w:val="AP-Normal"/>
      </w:pPr>
      <w:r w:rsidRPr="00173D84">
        <w:t>Planning stage at this time</w:t>
      </w:r>
    </w:p>
    <w:p w:rsidR="00E90892" w:rsidRPr="00173D84" w:rsidRDefault="00E90892" w:rsidP="009617D5">
      <w:pPr>
        <w:pStyle w:val="AP-Normal"/>
        <w:rPr>
          <w:b/>
          <w:szCs w:val="20"/>
        </w:rPr>
      </w:pPr>
      <w:r w:rsidRPr="00173D84">
        <w:rPr>
          <w:b/>
        </w:rPr>
        <w:lastRenderedPageBreak/>
        <w:t>If you offer an MS degree, how many credits are required to complete the MS degree?</w:t>
      </w:r>
      <w:r w:rsidR="00994309">
        <w:rPr>
          <w:b/>
        </w:rPr>
        <w:t xml:space="preserve"> </w:t>
      </w:r>
      <w:r w:rsidRPr="00173D84">
        <w:rPr>
          <w:b/>
          <w:szCs w:val="20"/>
        </w:rPr>
        <w:t>(8 responses)</w:t>
      </w:r>
    </w:p>
    <w:p w:rsidR="00E90892" w:rsidRPr="00173D84" w:rsidRDefault="009F22C7" w:rsidP="009617D5">
      <w:pPr>
        <w:pStyle w:val="AP-Normal"/>
      </w:pPr>
      <w:r w:rsidRPr="00173D84">
        <w:t>35</w:t>
      </w:r>
    </w:p>
    <w:p w:rsidR="00E90892" w:rsidRPr="00173D84" w:rsidRDefault="009F22C7" w:rsidP="009617D5">
      <w:pPr>
        <w:pStyle w:val="AP-Normal"/>
      </w:pPr>
      <w:proofErr w:type="spellStart"/>
      <w:r w:rsidRPr="00173D84">
        <w:t>Nonthesis</w:t>
      </w:r>
      <w:proofErr w:type="spellEnd"/>
      <w:r w:rsidRPr="00173D84">
        <w:t xml:space="preserve"> </w:t>
      </w:r>
      <w:r w:rsidR="000033C4">
        <w:t>o</w:t>
      </w:r>
      <w:r w:rsidR="000033C4" w:rsidRPr="00173D84">
        <w:t>ption</w:t>
      </w:r>
      <w:r w:rsidRPr="00173D84">
        <w:t xml:space="preserve">: 32 didactic credit hours + 6 h of practicum. Thesis </w:t>
      </w:r>
      <w:r w:rsidR="000033C4">
        <w:t>o</w:t>
      </w:r>
      <w:r w:rsidR="000033C4" w:rsidRPr="00173D84">
        <w:t>ption</w:t>
      </w:r>
      <w:r w:rsidRPr="00173D84">
        <w:t xml:space="preserve">: 26 didactic credit hours + </w:t>
      </w:r>
      <w:r w:rsidR="000033C4">
        <w:t>t</w:t>
      </w:r>
      <w:r w:rsidR="000033C4" w:rsidRPr="00173D84">
        <w:t>hesis</w:t>
      </w:r>
    </w:p>
    <w:p w:rsidR="00E90892" w:rsidRPr="00173D84" w:rsidRDefault="009F22C7" w:rsidP="009617D5">
      <w:pPr>
        <w:pStyle w:val="AP-Normal"/>
      </w:pPr>
      <w:r w:rsidRPr="00173D84">
        <w:t xml:space="preserve">The </w:t>
      </w:r>
      <w:r w:rsidR="000033C4" w:rsidRPr="00173D84">
        <w:t>master</w:t>
      </w:r>
      <w:r w:rsidR="000033C4">
        <w:t>’</w:t>
      </w:r>
      <w:r w:rsidR="000033C4" w:rsidRPr="00173D84">
        <w:t xml:space="preserve">s </w:t>
      </w:r>
      <w:r w:rsidRPr="00173D84">
        <w:t>phase of our DMP will be 48 semester credit hours including the capstone project</w:t>
      </w:r>
    </w:p>
    <w:p w:rsidR="00E90892" w:rsidRPr="00173D84" w:rsidRDefault="009F22C7" w:rsidP="009617D5">
      <w:pPr>
        <w:pStyle w:val="AP-Normal"/>
      </w:pPr>
      <w:r w:rsidRPr="00173D84">
        <w:t>40 credits</w:t>
      </w:r>
    </w:p>
    <w:p w:rsidR="00E90892" w:rsidRPr="00173D84" w:rsidRDefault="009F22C7" w:rsidP="009617D5">
      <w:pPr>
        <w:pStyle w:val="AP-Normal"/>
      </w:pPr>
      <w:r w:rsidRPr="00173D84">
        <w:t>41</w:t>
      </w:r>
    </w:p>
    <w:p w:rsidR="00E90892" w:rsidRPr="00173D84" w:rsidRDefault="000033C4" w:rsidP="009617D5">
      <w:pPr>
        <w:pStyle w:val="AP-Normal"/>
      </w:pPr>
      <w:r>
        <w:t>NA</w:t>
      </w:r>
    </w:p>
    <w:p w:rsidR="00E90892" w:rsidRPr="00173D84" w:rsidRDefault="009F22C7" w:rsidP="009617D5">
      <w:pPr>
        <w:pStyle w:val="AP-Normal"/>
      </w:pPr>
      <w:r w:rsidRPr="00173D84">
        <w:t>63</w:t>
      </w:r>
    </w:p>
    <w:p w:rsidR="00E90892" w:rsidRPr="00173D84" w:rsidRDefault="009F22C7" w:rsidP="009617D5">
      <w:pPr>
        <w:pStyle w:val="AP-Normal"/>
      </w:pPr>
      <w:r w:rsidRPr="00173D84">
        <w:t>30 units (10 courses at 3 units each)</w:t>
      </w:r>
    </w:p>
    <w:p w:rsidR="00E90892" w:rsidRPr="00173D84" w:rsidRDefault="00E90892" w:rsidP="009617D5">
      <w:pPr>
        <w:pStyle w:val="AP-Normal"/>
        <w:rPr>
          <w:b/>
          <w:szCs w:val="20"/>
        </w:rPr>
      </w:pPr>
      <w:r w:rsidRPr="00173D84">
        <w:rPr>
          <w:b/>
        </w:rPr>
        <w:t>If you offer a PhD degree, how many credits are required to complete the PhD degree?</w:t>
      </w:r>
      <w:r w:rsidR="00994309">
        <w:rPr>
          <w:b/>
        </w:rPr>
        <w:t xml:space="preserve"> </w:t>
      </w:r>
      <w:r w:rsidRPr="00173D84">
        <w:rPr>
          <w:b/>
          <w:szCs w:val="20"/>
        </w:rPr>
        <w:t>(7 responses)</w:t>
      </w:r>
    </w:p>
    <w:p w:rsidR="00E90892" w:rsidRPr="00173D84" w:rsidRDefault="009F22C7" w:rsidP="009617D5">
      <w:pPr>
        <w:pStyle w:val="AP-Normal"/>
      </w:pPr>
      <w:r w:rsidRPr="00173D84">
        <w:t>90</w:t>
      </w:r>
    </w:p>
    <w:p w:rsidR="00E90892" w:rsidRPr="00173D84" w:rsidRDefault="009F22C7" w:rsidP="009617D5">
      <w:pPr>
        <w:pStyle w:val="AP-Normal"/>
      </w:pPr>
      <w:r w:rsidRPr="00173D84">
        <w:t>We do not offer a PhD in medical physics</w:t>
      </w:r>
    </w:p>
    <w:p w:rsidR="00E90892" w:rsidRPr="00173D84" w:rsidRDefault="009F22C7" w:rsidP="009617D5">
      <w:pPr>
        <w:pStyle w:val="AP-Normal"/>
      </w:pPr>
      <w:r w:rsidRPr="00173D84">
        <w:t xml:space="preserve">Technically our MS and PhD programs are offered by a different institution. They require a minimum of 42 h for our professional </w:t>
      </w:r>
      <w:r w:rsidR="000033C4" w:rsidRPr="00173D84">
        <w:t>master</w:t>
      </w:r>
      <w:r w:rsidR="000033C4">
        <w:t>’</w:t>
      </w:r>
      <w:r w:rsidR="000033C4" w:rsidRPr="00173D84">
        <w:t xml:space="preserve">s </w:t>
      </w:r>
      <w:r w:rsidRPr="00173D84">
        <w:t>degree and a minimum of 82 h for the PhD</w:t>
      </w:r>
    </w:p>
    <w:p w:rsidR="00E90892" w:rsidRPr="00173D84" w:rsidRDefault="000033C4" w:rsidP="009617D5">
      <w:pPr>
        <w:pStyle w:val="AP-Normal"/>
      </w:pPr>
      <w:r>
        <w:t>NA</w:t>
      </w:r>
    </w:p>
    <w:p w:rsidR="00E90892" w:rsidRPr="00173D84" w:rsidRDefault="009F22C7" w:rsidP="009617D5">
      <w:pPr>
        <w:pStyle w:val="AP-Normal"/>
      </w:pPr>
      <w:r w:rsidRPr="00173D84">
        <w:t>41</w:t>
      </w:r>
    </w:p>
    <w:p w:rsidR="00E90892" w:rsidRPr="00173D84" w:rsidRDefault="009F22C7" w:rsidP="009617D5">
      <w:pPr>
        <w:pStyle w:val="AP-Normal"/>
      </w:pPr>
      <w:r w:rsidRPr="00173D84">
        <w:t>96</w:t>
      </w:r>
    </w:p>
    <w:p w:rsidR="00E90892" w:rsidRPr="00173D84" w:rsidRDefault="009F22C7" w:rsidP="009617D5">
      <w:pPr>
        <w:pStyle w:val="AP-Normal"/>
      </w:pPr>
      <w:r w:rsidRPr="00173D84">
        <w:t>NA</w:t>
      </w:r>
    </w:p>
    <w:p w:rsidR="00E90892" w:rsidRPr="00173D84" w:rsidRDefault="00E90892" w:rsidP="009617D5">
      <w:pPr>
        <w:pStyle w:val="AP-Normal"/>
        <w:rPr>
          <w:b/>
          <w:szCs w:val="20"/>
        </w:rPr>
      </w:pPr>
      <w:r w:rsidRPr="00173D84">
        <w:rPr>
          <w:b/>
        </w:rPr>
        <w:lastRenderedPageBreak/>
        <w:t>Do you consider your DMP program to be more comprehensive than the recommended core elements of an MS degree and clinical residency (as described by AAPM reports 197 and 249, respectively)?</w:t>
      </w:r>
      <w:r w:rsidR="00994309">
        <w:rPr>
          <w:b/>
        </w:rPr>
        <w:t xml:space="preserve"> </w:t>
      </w:r>
      <w:r w:rsidRPr="00173D84">
        <w:rPr>
          <w:b/>
          <w:szCs w:val="20"/>
        </w:rPr>
        <w:t>(8 responses)</w:t>
      </w:r>
    </w:p>
    <w:p w:rsidR="00E90892" w:rsidRPr="00173D84" w:rsidRDefault="009F22C7" w:rsidP="009617D5">
      <w:pPr>
        <w:pStyle w:val="AP-Normal"/>
      </w:pPr>
      <w:r w:rsidRPr="00173D84">
        <w:t>Yes: 4 (50%)</w:t>
      </w:r>
    </w:p>
    <w:p w:rsidR="00E90892" w:rsidRPr="00173D84" w:rsidRDefault="009F22C7" w:rsidP="009617D5">
      <w:pPr>
        <w:pStyle w:val="AP-Normal"/>
      </w:pPr>
      <w:r w:rsidRPr="00173D84">
        <w:t>No: 4 (50%)</w:t>
      </w:r>
    </w:p>
    <w:p w:rsidR="00E90892" w:rsidRPr="00173D84" w:rsidRDefault="00E90892" w:rsidP="009617D5">
      <w:pPr>
        <w:pStyle w:val="AP-Normal"/>
        <w:rPr>
          <w:b/>
          <w:szCs w:val="20"/>
        </w:rPr>
      </w:pPr>
      <w:r w:rsidRPr="00173D84">
        <w:rPr>
          <w:b/>
        </w:rPr>
        <w:t xml:space="preserve">Please identify all specific didactic elective coursework AVAILABLE within your DMP program (check all that </w:t>
      </w:r>
      <w:proofErr w:type="gramStart"/>
      <w:r w:rsidRPr="00173D84">
        <w:rPr>
          <w:b/>
        </w:rPr>
        <w:t>apply</w:t>
      </w:r>
      <w:proofErr w:type="gramEnd"/>
      <w:r w:rsidRPr="00173D84">
        <w:rPr>
          <w:b/>
        </w:rPr>
        <w:t>):</w:t>
      </w:r>
      <w:r w:rsidR="00994309">
        <w:rPr>
          <w:b/>
        </w:rPr>
        <w:t xml:space="preserve"> </w:t>
      </w:r>
      <w:r w:rsidRPr="00173D84">
        <w:rPr>
          <w:b/>
          <w:szCs w:val="20"/>
        </w:rPr>
        <w:t>(7 responses)</w:t>
      </w:r>
    </w:p>
    <w:p w:rsidR="00E90892" w:rsidRPr="00173D84" w:rsidRDefault="00BD5236" w:rsidP="009617D5">
      <w:pPr>
        <w:pStyle w:val="AP-Normal"/>
      </w:pPr>
      <w:r w:rsidRPr="00173D84">
        <w:t>Physics: 5 (71.4%)</w:t>
      </w:r>
    </w:p>
    <w:p w:rsidR="00E90892" w:rsidRPr="00173D84" w:rsidRDefault="00BD5236" w:rsidP="009617D5">
      <w:pPr>
        <w:pStyle w:val="AP-Normal"/>
      </w:pPr>
      <w:r w:rsidRPr="00173D84">
        <w:t>Mathematics: 5 (71.4%)</w:t>
      </w:r>
    </w:p>
    <w:p w:rsidR="00E90892" w:rsidRPr="00173D84" w:rsidRDefault="00BD5236" w:rsidP="009617D5">
      <w:pPr>
        <w:pStyle w:val="AP-Normal"/>
      </w:pPr>
      <w:r w:rsidRPr="00173D84">
        <w:t xml:space="preserve">Computer </w:t>
      </w:r>
      <w:r w:rsidR="00CD5339">
        <w:t>s</w:t>
      </w:r>
      <w:r w:rsidR="00CD5339" w:rsidRPr="00173D84">
        <w:t>cience</w:t>
      </w:r>
      <w:r w:rsidRPr="00173D84">
        <w:t>: 5 (71.4%)</w:t>
      </w:r>
    </w:p>
    <w:p w:rsidR="00E90892" w:rsidRPr="00173D84" w:rsidRDefault="00BD5236" w:rsidP="009617D5">
      <w:pPr>
        <w:pStyle w:val="AP-Normal"/>
      </w:pPr>
      <w:r w:rsidRPr="00173D84">
        <w:t>Biology: 5 (71.4%)</w:t>
      </w:r>
    </w:p>
    <w:p w:rsidR="00E90892" w:rsidRPr="00173D84" w:rsidRDefault="00BD5236" w:rsidP="009617D5">
      <w:pPr>
        <w:pStyle w:val="AP-Normal"/>
      </w:pPr>
      <w:r w:rsidRPr="00173D84">
        <w:t>Business: 3 (42.9%)</w:t>
      </w:r>
    </w:p>
    <w:p w:rsidR="00E90892" w:rsidRPr="00173D84" w:rsidRDefault="00BD5236" w:rsidP="009617D5">
      <w:pPr>
        <w:pStyle w:val="AP-Normal"/>
      </w:pPr>
      <w:r w:rsidRPr="00173D84">
        <w:t>Education: 2 (28.6%)</w:t>
      </w:r>
    </w:p>
    <w:p w:rsidR="00E90892" w:rsidRPr="00173D84" w:rsidRDefault="00BD5236" w:rsidP="009617D5">
      <w:pPr>
        <w:pStyle w:val="AP-Normal"/>
      </w:pPr>
      <w:r w:rsidRPr="00173D84">
        <w:t>Other: 4 (57.1%)</w:t>
      </w:r>
    </w:p>
    <w:p w:rsidR="00E90892" w:rsidRPr="00173D84" w:rsidRDefault="00E90892" w:rsidP="009617D5">
      <w:pPr>
        <w:pStyle w:val="AP-Normal"/>
        <w:rPr>
          <w:b/>
          <w:szCs w:val="20"/>
        </w:rPr>
      </w:pPr>
      <w:r w:rsidRPr="00173D84">
        <w:rPr>
          <w:b/>
        </w:rPr>
        <w:t xml:space="preserve">Please identify </w:t>
      </w:r>
      <w:r w:rsidR="00CD5339">
        <w:rPr>
          <w:b/>
        </w:rPr>
        <w:t>“</w:t>
      </w:r>
      <w:r w:rsidRPr="00173D84">
        <w:rPr>
          <w:b/>
        </w:rPr>
        <w:t>other</w:t>
      </w:r>
      <w:r w:rsidR="00CD5339">
        <w:rPr>
          <w:b/>
        </w:rPr>
        <w:t>”</w:t>
      </w:r>
      <w:r w:rsidR="00CD5339" w:rsidRPr="00173D84">
        <w:rPr>
          <w:b/>
        </w:rPr>
        <w:t xml:space="preserve"> </w:t>
      </w:r>
      <w:r w:rsidRPr="00173D84">
        <w:rPr>
          <w:b/>
        </w:rPr>
        <w:t>if checked:</w:t>
      </w:r>
      <w:r w:rsidR="00994309">
        <w:rPr>
          <w:b/>
        </w:rPr>
        <w:t xml:space="preserve"> </w:t>
      </w:r>
      <w:r w:rsidRPr="00173D84">
        <w:rPr>
          <w:b/>
          <w:szCs w:val="20"/>
        </w:rPr>
        <w:t>(5 responses)</w:t>
      </w:r>
    </w:p>
    <w:p w:rsidR="00E90892" w:rsidRPr="00173D84" w:rsidRDefault="009F22C7" w:rsidP="009617D5">
      <w:pPr>
        <w:pStyle w:val="AP-Normal"/>
      </w:pPr>
      <w:r w:rsidRPr="00173D84">
        <w:t xml:space="preserve">Biomedical </w:t>
      </w:r>
      <w:r w:rsidR="00CD5339">
        <w:t>e</w:t>
      </w:r>
      <w:r w:rsidR="00CD5339" w:rsidRPr="00173D84">
        <w:t>ngineering</w:t>
      </w:r>
    </w:p>
    <w:p w:rsidR="00E90892" w:rsidRPr="00173D84" w:rsidRDefault="009F22C7" w:rsidP="009617D5">
      <w:pPr>
        <w:pStyle w:val="AP-Normal"/>
      </w:pPr>
      <w:r w:rsidRPr="00173D84">
        <w:t xml:space="preserve">Biomedical </w:t>
      </w:r>
      <w:r w:rsidR="00CD5339">
        <w:t>e</w:t>
      </w:r>
      <w:r w:rsidR="00CD5339" w:rsidRPr="00173D84">
        <w:t>ngineering</w:t>
      </w:r>
    </w:p>
    <w:p w:rsidR="00E90892" w:rsidRPr="00173D84" w:rsidRDefault="009F22C7" w:rsidP="009617D5">
      <w:pPr>
        <w:pStyle w:val="AP-Normal"/>
      </w:pPr>
      <w:r w:rsidRPr="00173D84">
        <w:t>In theory, our students can take electives in these areas at neighboring institutions such as Rice University and the University of Houston, and occasionally some do. Most recently, these have been a cancer biology course and a computer science course.</w:t>
      </w:r>
    </w:p>
    <w:p w:rsidR="00E90892" w:rsidRPr="00173D84" w:rsidRDefault="009F22C7" w:rsidP="009617D5">
      <w:pPr>
        <w:pStyle w:val="AP-Normal"/>
      </w:pPr>
      <w:r w:rsidRPr="00173D84">
        <w:t>No electives in DMP program</w:t>
      </w:r>
    </w:p>
    <w:p w:rsidR="00E90892" w:rsidRPr="00173D84" w:rsidRDefault="009F22C7" w:rsidP="009617D5">
      <w:pPr>
        <w:pStyle w:val="AP-Normal"/>
      </w:pPr>
      <w:r w:rsidRPr="00173D84">
        <w:t>Planning stage only</w:t>
      </w:r>
    </w:p>
    <w:p w:rsidR="00E90892" w:rsidRPr="00173D84" w:rsidRDefault="00E90892" w:rsidP="009617D5">
      <w:pPr>
        <w:pStyle w:val="AP-Normal"/>
        <w:rPr>
          <w:b/>
          <w:szCs w:val="20"/>
        </w:rPr>
      </w:pPr>
      <w:r w:rsidRPr="00173D84">
        <w:rPr>
          <w:b/>
        </w:rPr>
        <w:lastRenderedPageBreak/>
        <w:t>Please identify all specific didactic elective coursework REQUIRED within your DMP program (check all that apply):</w:t>
      </w:r>
      <w:r w:rsidR="00994309">
        <w:rPr>
          <w:b/>
        </w:rPr>
        <w:t xml:space="preserve"> </w:t>
      </w:r>
      <w:r w:rsidRPr="00173D84">
        <w:rPr>
          <w:b/>
          <w:szCs w:val="20"/>
        </w:rPr>
        <w:t>(5 responses)</w:t>
      </w:r>
    </w:p>
    <w:p w:rsidR="00E90892" w:rsidRPr="00173D84" w:rsidRDefault="00BD5236" w:rsidP="009617D5">
      <w:pPr>
        <w:pStyle w:val="AP-Normal"/>
      </w:pPr>
      <w:r w:rsidRPr="00173D84">
        <w:t>Physics: 1 (20%)</w:t>
      </w:r>
    </w:p>
    <w:p w:rsidR="00E90892" w:rsidRPr="00173D84" w:rsidRDefault="00BD5236" w:rsidP="009617D5">
      <w:pPr>
        <w:pStyle w:val="AP-Normal"/>
      </w:pPr>
      <w:r w:rsidRPr="00173D84">
        <w:t>Mathematics: 0 (0%)</w:t>
      </w:r>
    </w:p>
    <w:p w:rsidR="00E90892" w:rsidRPr="00173D84" w:rsidRDefault="00BD5236" w:rsidP="009617D5">
      <w:pPr>
        <w:pStyle w:val="AP-Normal"/>
      </w:pPr>
      <w:r w:rsidRPr="00173D84">
        <w:t xml:space="preserve">Computer </w:t>
      </w:r>
      <w:r w:rsidR="00CD5339">
        <w:t>s</w:t>
      </w:r>
      <w:r w:rsidR="00CD5339" w:rsidRPr="00173D84">
        <w:t>cience</w:t>
      </w:r>
      <w:r w:rsidRPr="00173D84">
        <w:t>: 0 (0%)</w:t>
      </w:r>
    </w:p>
    <w:p w:rsidR="00E90892" w:rsidRPr="00173D84" w:rsidRDefault="00BD5236" w:rsidP="009617D5">
      <w:pPr>
        <w:pStyle w:val="AP-Normal"/>
      </w:pPr>
      <w:r w:rsidRPr="00173D84">
        <w:t>Biology: 1 (20%)</w:t>
      </w:r>
    </w:p>
    <w:p w:rsidR="00E90892" w:rsidRPr="00173D84" w:rsidRDefault="00BD5236" w:rsidP="009617D5">
      <w:pPr>
        <w:pStyle w:val="AP-Normal"/>
      </w:pPr>
      <w:r w:rsidRPr="00173D84">
        <w:t>Business: 0 (0%)</w:t>
      </w:r>
    </w:p>
    <w:p w:rsidR="00E90892" w:rsidRPr="00173D84" w:rsidRDefault="00BD5236" w:rsidP="009617D5">
      <w:pPr>
        <w:pStyle w:val="AP-Normal"/>
      </w:pPr>
      <w:r w:rsidRPr="00173D84">
        <w:t>Education: 0 (0%)</w:t>
      </w:r>
    </w:p>
    <w:p w:rsidR="00E90892" w:rsidRPr="00173D84" w:rsidRDefault="00BD5236" w:rsidP="009617D5">
      <w:pPr>
        <w:pStyle w:val="AP-Normal"/>
      </w:pPr>
      <w:r w:rsidRPr="00173D84">
        <w:t>Other: 4 (80%)</w:t>
      </w:r>
    </w:p>
    <w:p w:rsidR="00E90892" w:rsidRPr="00173D84" w:rsidRDefault="00E90892" w:rsidP="009617D5">
      <w:pPr>
        <w:pStyle w:val="AP-Normal"/>
        <w:rPr>
          <w:b/>
          <w:szCs w:val="20"/>
        </w:rPr>
      </w:pPr>
      <w:r w:rsidRPr="00173D84">
        <w:rPr>
          <w:b/>
        </w:rPr>
        <w:t xml:space="preserve">Please identify </w:t>
      </w:r>
      <w:r w:rsidR="00CD5339">
        <w:rPr>
          <w:b/>
        </w:rPr>
        <w:t>“</w:t>
      </w:r>
      <w:r w:rsidRPr="00173D84">
        <w:rPr>
          <w:b/>
        </w:rPr>
        <w:t>other</w:t>
      </w:r>
      <w:r w:rsidR="00CD5339">
        <w:rPr>
          <w:b/>
        </w:rPr>
        <w:t>”</w:t>
      </w:r>
      <w:r w:rsidR="00CD5339" w:rsidRPr="00173D84">
        <w:rPr>
          <w:b/>
        </w:rPr>
        <w:t xml:space="preserve"> </w:t>
      </w:r>
      <w:r w:rsidRPr="00173D84">
        <w:rPr>
          <w:b/>
        </w:rPr>
        <w:t>if checked:</w:t>
      </w:r>
      <w:r w:rsidR="00994309">
        <w:rPr>
          <w:b/>
        </w:rPr>
        <w:t xml:space="preserve"> </w:t>
      </w:r>
      <w:r w:rsidRPr="00173D84">
        <w:rPr>
          <w:b/>
          <w:szCs w:val="20"/>
        </w:rPr>
        <w:t>(4 responses)</w:t>
      </w:r>
    </w:p>
    <w:p w:rsidR="00E90892" w:rsidRPr="00173D84" w:rsidRDefault="009F22C7" w:rsidP="009617D5">
      <w:pPr>
        <w:pStyle w:val="AP-Normal"/>
      </w:pPr>
      <w:r w:rsidRPr="00173D84">
        <w:t xml:space="preserve">Sectional </w:t>
      </w:r>
      <w:r w:rsidR="00CD5339">
        <w:t>a</w:t>
      </w:r>
      <w:r w:rsidR="00CD5339" w:rsidRPr="00173D84">
        <w:t>natomy</w:t>
      </w:r>
    </w:p>
    <w:p w:rsidR="00E90892" w:rsidRPr="00173D84" w:rsidRDefault="009F22C7" w:rsidP="009617D5">
      <w:pPr>
        <w:pStyle w:val="AP-Normal"/>
      </w:pPr>
      <w:r w:rsidRPr="00173D84">
        <w:t>Core medical physics curriculum</w:t>
      </w:r>
    </w:p>
    <w:p w:rsidR="00E90892" w:rsidRPr="00173D84" w:rsidRDefault="009F22C7" w:rsidP="009617D5">
      <w:pPr>
        <w:pStyle w:val="AP-Normal"/>
      </w:pPr>
      <w:r w:rsidRPr="00173D84">
        <w:t>No electives in DMP program</w:t>
      </w:r>
    </w:p>
    <w:p w:rsidR="00E90892" w:rsidRPr="00173D84" w:rsidRDefault="009F22C7" w:rsidP="009617D5">
      <w:pPr>
        <w:pStyle w:val="AP-Normal"/>
      </w:pPr>
      <w:r w:rsidRPr="00173D84">
        <w:t>Planning stage only</w:t>
      </w:r>
    </w:p>
    <w:p w:rsidR="00E90892" w:rsidRPr="00173D84" w:rsidRDefault="00E90892" w:rsidP="009617D5">
      <w:pPr>
        <w:pStyle w:val="AP-Normal"/>
        <w:rPr>
          <w:b/>
          <w:szCs w:val="20"/>
        </w:rPr>
      </w:pPr>
      <w:r w:rsidRPr="00173D84">
        <w:rPr>
          <w:b/>
        </w:rPr>
        <w:t>How many students have graduated from your DMP program?</w:t>
      </w:r>
      <w:r w:rsidR="00994309">
        <w:rPr>
          <w:b/>
        </w:rPr>
        <w:t xml:space="preserve"> </w:t>
      </w:r>
      <w:r w:rsidRPr="00173D84">
        <w:rPr>
          <w:b/>
          <w:szCs w:val="20"/>
        </w:rPr>
        <w:t>(8 responses)</w:t>
      </w:r>
    </w:p>
    <w:p w:rsidR="00E90892" w:rsidRPr="00173D84" w:rsidRDefault="009F22C7" w:rsidP="009617D5">
      <w:pPr>
        <w:pStyle w:val="AP-Normal"/>
      </w:pPr>
      <w:r w:rsidRPr="00173D84">
        <w:t>0</w:t>
      </w:r>
    </w:p>
    <w:p w:rsidR="00E90892" w:rsidRPr="00173D84" w:rsidRDefault="009F22C7" w:rsidP="009617D5">
      <w:pPr>
        <w:pStyle w:val="AP-Normal"/>
      </w:pPr>
      <w:r w:rsidRPr="00173D84">
        <w:t>0</w:t>
      </w:r>
    </w:p>
    <w:p w:rsidR="00E90892" w:rsidRPr="00173D84" w:rsidRDefault="009F22C7" w:rsidP="009617D5">
      <w:pPr>
        <w:pStyle w:val="AP-Normal"/>
      </w:pPr>
      <w:r w:rsidRPr="00173D84">
        <w:t>0</w:t>
      </w:r>
    </w:p>
    <w:p w:rsidR="00E90892" w:rsidRPr="00173D84" w:rsidRDefault="009F22C7" w:rsidP="009617D5">
      <w:pPr>
        <w:pStyle w:val="AP-Normal"/>
      </w:pPr>
      <w:r w:rsidRPr="00173D84">
        <w:t>28 (24 in therapy track and 4 in diagnostic track)</w:t>
      </w:r>
    </w:p>
    <w:p w:rsidR="00E90892" w:rsidRPr="00173D84" w:rsidRDefault="009F22C7" w:rsidP="009617D5">
      <w:pPr>
        <w:pStyle w:val="AP-Normal"/>
      </w:pPr>
      <w:r w:rsidRPr="00173D84">
        <w:t>NA</w:t>
      </w:r>
    </w:p>
    <w:p w:rsidR="00E90892" w:rsidRPr="00173D84" w:rsidRDefault="009F22C7" w:rsidP="009617D5">
      <w:pPr>
        <w:pStyle w:val="AP-Normal"/>
      </w:pPr>
      <w:r w:rsidRPr="00173D84">
        <w:t>One</w:t>
      </w:r>
    </w:p>
    <w:p w:rsidR="00E90892" w:rsidRPr="00173D84" w:rsidRDefault="009F22C7" w:rsidP="009617D5">
      <w:pPr>
        <w:pStyle w:val="AP-Normal"/>
      </w:pPr>
      <w:r w:rsidRPr="00173D84">
        <w:t>No DMP graduates yet</w:t>
      </w:r>
    </w:p>
    <w:p w:rsidR="00E90892" w:rsidRPr="00173D84" w:rsidRDefault="009F22C7" w:rsidP="009617D5">
      <w:pPr>
        <w:pStyle w:val="AP-Normal"/>
      </w:pPr>
      <w:r w:rsidRPr="00173D84">
        <w:lastRenderedPageBreak/>
        <w:t>We don’t have a DMP program as yet. We have a Master</w:t>
      </w:r>
      <w:r w:rsidR="00CD5339">
        <w:t>’</w:t>
      </w:r>
      <w:r w:rsidRPr="00173D84">
        <w:t xml:space="preserve">s in Medical Physics which graduates an average </w:t>
      </w:r>
      <w:proofErr w:type="gramStart"/>
      <w:r w:rsidRPr="00173D84">
        <w:t>of 6 students/year (for the last 8 y)</w:t>
      </w:r>
      <w:proofErr w:type="gramEnd"/>
      <w:r w:rsidR="00CD5339">
        <w:t>.</w:t>
      </w:r>
    </w:p>
    <w:p w:rsidR="00E90892" w:rsidRPr="00173D84" w:rsidRDefault="00E90892" w:rsidP="009617D5">
      <w:pPr>
        <w:pStyle w:val="AP-Normal"/>
        <w:rPr>
          <w:b/>
          <w:szCs w:val="20"/>
        </w:rPr>
      </w:pPr>
      <w:r w:rsidRPr="00173D84">
        <w:rPr>
          <w:b/>
        </w:rPr>
        <w:t>How many students are currently enrolled in your DMP program?</w:t>
      </w:r>
      <w:r w:rsidR="00994309">
        <w:rPr>
          <w:b/>
        </w:rPr>
        <w:t xml:space="preserve"> </w:t>
      </w:r>
      <w:r w:rsidRPr="00173D84">
        <w:rPr>
          <w:b/>
          <w:szCs w:val="20"/>
        </w:rPr>
        <w:t>(8 responses)</w:t>
      </w:r>
    </w:p>
    <w:p w:rsidR="00E90892" w:rsidRPr="00173D84" w:rsidRDefault="009F22C7" w:rsidP="009617D5">
      <w:pPr>
        <w:pStyle w:val="AP-Normal"/>
      </w:pPr>
      <w:r w:rsidRPr="00173D84">
        <w:t>0</w:t>
      </w:r>
    </w:p>
    <w:p w:rsidR="00E90892" w:rsidRPr="00173D84" w:rsidRDefault="009F22C7" w:rsidP="009617D5">
      <w:pPr>
        <w:pStyle w:val="AP-Normal"/>
      </w:pPr>
      <w:r w:rsidRPr="00173D84">
        <w:t>0</w:t>
      </w:r>
    </w:p>
    <w:p w:rsidR="00E90892" w:rsidRPr="00173D84" w:rsidRDefault="009F22C7" w:rsidP="009617D5">
      <w:pPr>
        <w:pStyle w:val="AP-Normal"/>
      </w:pPr>
      <w:r w:rsidRPr="00173D84">
        <w:t>15 (11 in therapy track and 4 in diagnostic track)</w:t>
      </w:r>
    </w:p>
    <w:p w:rsidR="00E90892" w:rsidRPr="00173D84" w:rsidRDefault="009F22C7" w:rsidP="009617D5">
      <w:pPr>
        <w:pStyle w:val="AP-Normal"/>
      </w:pPr>
      <w:r w:rsidRPr="00173D84">
        <w:t>3</w:t>
      </w:r>
    </w:p>
    <w:p w:rsidR="00E90892" w:rsidRPr="00173D84" w:rsidRDefault="009F22C7" w:rsidP="009617D5">
      <w:pPr>
        <w:pStyle w:val="AP-Normal"/>
      </w:pPr>
      <w:r w:rsidRPr="00173D84">
        <w:t>NA</w:t>
      </w:r>
    </w:p>
    <w:p w:rsidR="00E90892" w:rsidRPr="00173D84" w:rsidRDefault="00CD5339" w:rsidP="009617D5">
      <w:pPr>
        <w:pStyle w:val="AP-Normal"/>
      </w:pPr>
      <w:r>
        <w:t>12</w:t>
      </w:r>
    </w:p>
    <w:p w:rsidR="00E90892" w:rsidRPr="00173D84" w:rsidRDefault="009F22C7" w:rsidP="009617D5">
      <w:pPr>
        <w:pStyle w:val="AP-Normal"/>
      </w:pPr>
      <w:r w:rsidRPr="00173D84">
        <w:t>12</w:t>
      </w:r>
    </w:p>
    <w:p w:rsidR="00E90892" w:rsidRPr="00173D84" w:rsidRDefault="00CD5339" w:rsidP="009617D5">
      <w:pPr>
        <w:pStyle w:val="AP-Normal"/>
      </w:pPr>
      <w:r>
        <w:t>NA</w:t>
      </w:r>
    </w:p>
    <w:p w:rsidR="00E90892" w:rsidRPr="00173D84" w:rsidRDefault="00E90892" w:rsidP="009617D5">
      <w:pPr>
        <w:pStyle w:val="AP-Normal"/>
        <w:rPr>
          <w:b/>
          <w:szCs w:val="20"/>
        </w:rPr>
      </w:pPr>
      <w:r w:rsidRPr="00173D84">
        <w:rPr>
          <w:b/>
        </w:rPr>
        <w:t>How many students currently matriculate each year into your DMP program?</w:t>
      </w:r>
      <w:r w:rsidR="00994309">
        <w:rPr>
          <w:b/>
        </w:rPr>
        <w:t xml:space="preserve"> </w:t>
      </w:r>
      <w:r w:rsidRPr="00173D84">
        <w:rPr>
          <w:b/>
          <w:szCs w:val="20"/>
        </w:rPr>
        <w:t>(8 responses)</w:t>
      </w:r>
    </w:p>
    <w:p w:rsidR="00E90892" w:rsidRPr="00173D84" w:rsidRDefault="009F22C7" w:rsidP="009617D5">
      <w:pPr>
        <w:pStyle w:val="AP-Normal"/>
      </w:pPr>
      <w:r w:rsidRPr="00173D84">
        <w:t>0</w:t>
      </w:r>
    </w:p>
    <w:p w:rsidR="00E90892" w:rsidRPr="00173D84" w:rsidRDefault="009F22C7" w:rsidP="009617D5">
      <w:pPr>
        <w:pStyle w:val="AP-Normal"/>
      </w:pPr>
      <w:r w:rsidRPr="00173D84">
        <w:t>0</w:t>
      </w:r>
    </w:p>
    <w:p w:rsidR="00E90892" w:rsidRPr="00173D84" w:rsidRDefault="009F22C7" w:rsidP="009617D5">
      <w:pPr>
        <w:pStyle w:val="AP-Normal"/>
      </w:pPr>
      <w:r w:rsidRPr="00173D84">
        <w:t>3 (2 in therapy track and 1 in diagnostic track)</w:t>
      </w:r>
    </w:p>
    <w:p w:rsidR="00E90892" w:rsidRPr="00173D84" w:rsidRDefault="009F22C7" w:rsidP="009617D5">
      <w:pPr>
        <w:pStyle w:val="AP-Normal"/>
      </w:pPr>
      <w:r w:rsidRPr="00173D84">
        <w:t>1</w:t>
      </w:r>
    </w:p>
    <w:p w:rsidR="00E90892" w:rsidRPr="00173D84" w:rsidRDefault="009F22C7" w:rsidP="009617D5">
      <w:pPr>
        <w:pStyle w:val="AP-Normal"/>
      </w:pPr>
      <w:r w:rsidRPr="00173D84">
        <w:t>NA</w:t>
      </w:r>
    </w:p>
    <w:p w:rsidR="00E90892" w:rsidRPr="00173D84" w:rsidRDefault="00CD5339" w:rsidP="009617D5">
      <w:pPr>
        <w:pStyle w:val="AP-Normal"/>
      </w:pPr>
      <w:r>
        <w:t>3</w:t>
      </w:r>
      <w:r w:rsidRPr="009D1C8E">
        <w:t>–5</w:t>
      </w:r>
    </w:p>
    <w:p w:rsidR="00E90892" w:rsidRPr="00173D84" w:rsidRDefault="009F22C7" w:rsidP="009617D5">
      <w:pPr>
        <w:pStyle w:val="AP-Normal"/>
      </w:pPr>
      <w:r w:rsidRPr="00173D84">
        <w:t>2</w:t>
      </w:r>
      <w:r w:rsidR="00CD5339" w:rsidRPr="000A6572">
        <w:t>–</w:t>
      </w:r>
      <w:r w:rsidRPr="00173D84">
        <w:t>4, with the aim of stabilizing at 4/y</w:t>
      </w:r>
    </w:p>
    <w:p w:rsidR="00E90892" w:rsidRPr="00173D84" w:rsidRDefault="00CD5339" w:rsidP="009617D5">
      <w:pPr>
        <w:pStyle w:val="AP-Normal"/>
      </w:pPr>
      <w:r>
        <w:t>NA</w:t>
      </w:r>
    </w:p>
    <w:p w:rsidR="00E90892" w:rsidRPr="00173D84" w:rsidRDefault="00E90892" w:rsidP="009617D5">
      <w:pPr>
        <w:pStyle w:val="AP-Normal"/>
        <w:rPr>
          <w:b/>
          <w:szCs w:val="20"/>
        </w:rPr>
      </w:pPr>
      <w:r w:rsidRPr="00173D84">
        <w:rPr>
          <w:b/>
        </w:rPr>
        <w:t>What is the maximum number of students who could ultimately matriculate each year into your DMP program?</w:t>
      </w:r>
      <w:r w:rsidR="00994309">
        <w:rPr>
          <w:b/>
        </w:rPr>
        <w:t xml:space="preserve"> </w:t>
      </w:r>
      <w:r w:rsidRPr="00173D84">
        <w:rPr>
          <w:b/>
          <w:szCs w:val="20"/>
        </w:rPr>
        <w:t>(8 responses)</w:t>
      </w:r>
    </w:p>
    <w:p w:rsidR="00E90892" w:rsidRPr="00173D84" w:rsidRDefault="009F22C7" w:rsidP="009617D5">
      <w:pPr>
        <w:pStyle w:val="AP-Normal"/>
      </w:pPr>
      <w:r w:rsidRPr="00173D84">
        <w:lastRenderedPageBreak/>
        <w:t>3</w:t>
      </w:r>
    </w:p>
    <w:p w:rsidR="00E90892" w:rsidRPr="00173D84" w:rsidRDefault="009F22C7" w:rsidP="009617D5">
      <w:pPr>
        <w:pStyle w:val="AP-Normal"/>
      </w:pPr>
      <w:r w:rsidRPr="00173D84">
        <w:t>3</w:t>
      </w:r>
    </w:p>
    <w:p w:rsidR="00E90892" w:rsidRPr="00173D84" w:rsidRDefault="009F22C7" w:rsidP="009617D5">
      <w:pPr>
        <w:pStyle w:val="AP-Normal"/>
      </w:pPr>
      <w:r w:rsidRPr="00173D84">
        <w:t>2</w:t>
      </w:r>
    </w:p>
    <w:p w:rsidR="00E90892" w:rsidRPr="00173D84" w:rsidRDefault="009F22C7" w:rsidP="009617D5">
      <w:pPr>
        <w:pStyle w:val="AP-Normal"/>
      </w:pPr>
      <w:r w:rsidRPr="00173D84">
        <w:t>5 (4 in therapy track and 1 in diagnostic track)</w:t>
      </w:r>
    </w:p>
    <w:p w:rsidR="00E90892" w:rsidRPr="00173D84" w:rsidRDefault="009F22C7" w:rsidP="009617D5">
      <w:pPr>
        <w:pStyle w:val="AP-Normal"/>
      </w:pPr>
      <w:r w:rsidRPr="00173D84">
        <w:t>Undecided</w:t>
      </w:r>
    </w:p>
    <w:p w:rsidR="00E90892" w:rsidRPr="00173D84" w:rsidRDefault="00CD5339" w:rsidP="009617D5">
      <w:pPr>
        <w:pStyle w:val="AP-Normal"/>
      </w:pPr>
      <w:r>
        <w:t>5</w:t>
      </w:r>
    </w:p>
    <w:p w:rsidR="00E90892" w:rsidRPr="00173D84" w:rsidRDefault="009F22C7" w:rsidP="009617D5">
      <w:pPr>
        <w:pStyle w:val="AP-Normal"/>
      </w:pPr>
      <w:r w:rsidRPr="00173D84">
        <w:t>4</w:t>
      </w:r>
    </w:p>
    <w:p w:rsidR="00E90892" w:rsidRPr="00173D84" w:rsidRDefault="009F22C7" w:rsidP="009617D5">
      <w:pPr>
        <w:pStyle w:val="AP-Normal"/>
      </w:pPr>
      <w:r w:rsidRPr="00173D84">
        <w:t>2 with possible extension to 4</w:t>
      </w:r>
    </w:p>
    <w:p w:rsidR="00E90892" w:rsidRPr="00173D84" w:rsidRDefault="00E90892" w:rsidP="009617D5">
      <w:pPr>
        <w:pStyle w:val="AP-Normal"/>
        <w:rPr>
          <w:b/>
          <w:szCs w:val="20"/>
        </w:rPr>
      </w:pPr>
      <w:r w:rsidRPr="00173D84">
        <w:rPr>
          <w:b/>
        </w:rPr>
        <w:t>What is the total tuition burden FOR THE ENTIRE DMP PROGRAM for an in-state student?</w:t>
      </w:r>
      <w:r w:rsidR="00994309">
        <w:rPr>
          <w:b/>
        </w:rPr>
        <w:t xml:space="preserve"> </w:t>
      </w:r>
      <w:r w:rsidRPr="00173D84">
        <w:rPr>
          <w:b/>
          <w:szCs w:val="20"/>
        </w:rPr>
        <w:t>(8 responses)</w:t>
      </w:r>
    </w:p>
    <w:p w:rsidR="00E90892" w:rsidRPr="00173D84" w:rsidRDefault="009F22C7" w:rsidP="009617D5">
      <w:pPr>
        <w:pStyle w:val="AP-Normal"/>
      </w:pPr>
      <w:r w:rsidRPr="00173D84">
        <w:t>66,150</w:t>
      </w:r>
    </w:p>
    <w:p w:rsidR="00E90892" w:rsidRPr="00173D84" w:rsidRDefault="009F22C7" w:rsidP="009617D5">
      <w:pPr>
        <w:pStyle w:val="AP-Normal"/>
      </w:pPr>
      <w:r w:rsidRPr="00173D84">
        <w:t>Private institution (no in-state/out-of-state student category): $132,036 (4 y)</w:t>
      </w:r>
    </w:p>
    <w:p w:rsidR="00E90892" w:rsidRPr="00173D84" w:rsidRDefault="009F22C7" w:rsidP="009617D5">
      <w:pPr>
        <w:pStyle w:val="AP-Normal"/>
      </w:pPr>
      <w:r w:rsidRPr="00173D84">
        <w:t>We anticipate that it will be around $100,000</w:t>
      </w:r>
      <w:r w:rsidR="00CD5339" w:rsidRPr="000A6572">
        <w:t>–</w:t>
      </w:r>
      <w:r w:rsidRPr="00173D84">
        <w:t>$115,000</w:t>
      </w:r>
    </w:p>
    <w:p w:rsidR="00E90892" w:rsidRPr="00173D84" w:rsidRDefault="009F22C7" w:rsidP="009617D5">
      <w:pPr>
        <w:pStyle w:val="AP-Normal"/>
      </w:pPr>
      <w:r w:rsidRPr="00173D84">
        <w:t>0</w:t>
      </w:r>
    </w:p>
    <w:p w:rsidR="00E90892" w:rsidRPr="00173D84" w:rsidRDefault="009F22C7" w:rsidP="009617D5">
      <w:pPr>
        <w:pStyle w:val="AP-Normal"/>
      </w:pPr>
      <w:r w:rsidRPr="00173D84">
        <w:t>Undecided</w:t>
      </w:r>
    </w:p>
    <w:p w:rsidR="00E90892" w:rsidRPr="00173D84" w:rsidRDefault="009F22C7" w:rsidP="009617D5">
      <w:pPr>
        <w:pStyle w:val="AP-Normal"/>
      </w:pPr>
      <w:r w:rsidRPr="00173D84">
        <w:t>72,000</w:t>
      </w:r>
    </w:p>
    <w:p w:rsidR="00E90892" w:rsidRPr="00173D84" w:rsidRDefault="009F22C7" w:rsidP="009617D5">
      <w:pPr>
        <w:pStyle w:val="AP-Normal"/>
      </w:pPr>
      <w:r w:rsidRPr="00173D84">
        <w:t>$58,000 tuition</w:t>
      </w:r>
    </w:p>
    <w:p w:rsidR="00E90892" w:rsidRPr="00173D84" w:rsidRDefault="009F22C7" w:rsidP="009617D5">
      <w:pPr>
        <w:pStyle w:val="AP-Normal"/>
      </w:pPr>
      <w:r w:rsidRPr="00173D84">
        <w:t>Tentatively we anticipate $50</w:t>
      </w:r>
      <w:r w:rsidR="00CD5339">
        <w:t>,</w:t>
      </w:r>
      <w:r w:rsidRPr="00173D84">
        <w:t>000</w:t>
      </w:r>
    </w:p>
    <w:p w:rsidR="00E90892" w:rsidRPr="00173D84" w:rsidRDefault="00E90892" w:rsidP="009617D5">
      <w:pPr>
        <w:pStyle w:val="AP-Normal"/>
        <w:rPr>
          <w:b/>
          <w:szCs w:val="20"/>
        </w:rPr>
      </w:pPr>
      <w:r w:rsidRPr="00173D84">
        <w:rPr>
          <w:b/>
        </w:rPr>
        <w:t>What is the total tuition burden FOR THE ENTIRE DMP PROGRAM for an out-of-state student?</w:t>
      </w:r>
      <w:r w:rsidR="00994309">
        <w:rPr>
          <w:b/>
        </w:rPr>
        <w:t xml:space="preserve"> </w:t>
      </w:r>
      <w:r w:rsidRPr="00173D84">
        <w:rPr>
          <w:b/>
          <w:szCs w:val="20"/>
        </w:rPr>
        <w:t>(8 responses)</w:t>
      </w:r>
    </w:p>
    <w:p w:rsidR="00E90892" w:rsidRPr="00173D84" w:rsidRDefault="009F22C7" w:rsidP="009617D5">
      <w:pPr>
        <w:pStyle w:val="AP-Normal"/>
      </w:pPr>
      <w:r w:rsidRPr="00173D84">
        <w:t>124,920</w:t>
      </w:r>
    </w:p>
    <w:p w:rsidR="00E90892" w:rsidRPr="00173D84" w:rsidRDefault="009F22C7" w:rsidP="009617D5">
      <w:pPr>
        <w:pStyle w:val="AP-Normal"/>
      </w:pPr>
      <w:r w:rsidRPr="00173D84">
        <w:t>Private institution (no in-state/out-of-state student category): $132,036 (4 y)</w:t>
      </w:r>
    </w:p>
    <w:p w:rsidR="00E90892" w:rsidRPr="00173D84" w:rsidRDefault="009F22C7" w:rsidP="009617D5">
      <w:pPr>
        <w:pStyle w:val="AP-Normal"/>
      </w:pPr>
      <w:r w:rsidRPr="00173D84">
        <w:t>We anticipate around $140,000</w:t>
      </w:r>
      <w:r w:rsidR="00CD5339" w:rsidRPr="000A6572">
        <w:t>–</w:t>
      </w:r>
      <w:r w:rsidRPr="00173D84">
        <w:t>$155,000</w:t>
      </w:r>
    </w:p>
    <w:p w:rsidR="00E90892" w:rsidRPr="00173D84" w:rsidRDefault="009F22C7" w:rsidP="009617D5">
      <w:pPr>
        <w:pStyle w:val="AP-Normal"/>
      </w:pPr>
      <w:r w:rsidRPr="00173D84">
        <w:lastRenderedPageBreak/>
        <w:t>0</w:t>
      </w:r>
    </w:p>
    <w:p w:rsidR="00E90892" w:rsidRPr="00173D84" w:rsidRDefault="009F22C7" w:rsidP="009617D5">
      <w:pPr>
        <w:pStyle w:val="AP-Normal"/>
      </w:pPr>
      <w:r w:rsidRPr="00173D84">
        <w:t>Undecided</w:t>
      </w:r>
    </w:p>
    <w:p w:rsidR="00E90892" w:rsidRPr="00173D84" w:rsidRDefault="009F22C7" w:rsidP="009617D5">
      <w:pPr>
        <w:pStyle w:val="AP-Normal"/>
      </w:pPr>
      <w:r w:rsidRPr="00173D84">
        <w:t>140,000</w:t>
      </w:r>
    </w:p>
    <w:p w:rsidR="00E90892" w:rsidRPr="00173D84" w:rsidRDefault="009F22C7" w:rsidP="009617D5">
      <w:pPr>
        <w:pStyle w:val="AP-Normal"/>
      </w:pPr>
      <w:r w:rsidRPr="00173D84">
        <w:t>$70,000 tuition</w:t>
      </w:r>
    </w:p>
    <w:p w:rsidR="00E90892" w:rsidRPr="00173D84" w:rsidRDefault="009F22C7" w:rsidP="009617D5">
      <w:pPr>
        <w:pStyle w:val="AP-Normal"/>
      </w:pPr>
      <w:r w:rsidRPr="00173D84">
        <w:t>Tentatively we anticipate $50</w:t>
      </w:r>
      <w:r w:rsidR="00CD5339">
        <w:t>,</w:t>
      </w:r>
      <w:r w:rsidRPr="00173D84">
        <w:t>000</w:t>
      </w:r>
    </w:p>
    <w:p w:rsidR="00E90892" w:rsidRPr="00173D84" w:rsidRDefault="00E90892" w:rsidP="009617D5">
      <w:pPr>
        <w:pStyle w:val="AP-Normal"/>
        <w:rPr>
          <w:b/>
          <w:szCs w:val="20"/>
        </w:rPr>
      </w:pPr>
      <w:r w:rsidRPr="00173D84">
        <w:rPr>
          <w:b/>
        </w:rPr>
        <w:t>Do you provide funding (scholarships, clinical employment, etc.) for your students during their clinical training?</w:t>
      </w:r>
      <w:r w:rsidR="00994309">
        <w:rPr>
          <w:b/>
        </w:rPr>
        <w:t xml:space="preserve"> </w:t>
      </w:r>
      <w:r w:rsidRPr="00173D84">
        <w:rPr>
          <w:b/>
          <w:szCs w:val="20"/>
        </w:rPr>
        <w:t>(8 responses)</w:t>
      </w:r>
    </w:p>
    <w:p w:rsidR="00E90892" w:rsidRPr="00173D84" w:rsidRDefault="009F22C7" w:rsidP="009617D5">
      <w:pPr>
        <w:pStyle w:val="AP-Normal"/>
      </w:pPr>
      <w:r w:rsidRPr="00173D84">
        <w:t>Yes</w:t>
      </w:r>
    </w:p>
    <w:p w:rsidR="00E90892" w:rsidRPr="00173D84" w:rsidRDefault="009F22C7" w:rsidP="009617D5">
      <w:pPr>
        <w:pStyle w:val="AP-Normal"/>
      </w:pPr>
      <w:r w:rsidRPr="00173D84">
        <w:t>Yes</w:t>
      </w:r>
    </w:p>
    <w:p w:rsidR="00E90892" w:rsidRPr="00173D84" w:rsidRDefault="009F22C7" w:rsidP="009617D5">
      <w:pPr>
        <w:pStyle w:val="AP-Normal"/>
      </w:pPr>
      <w:r w:rsidRPr="00173D84">
        <w:t>No</w:t>
      </w:r>
    </w:p>
    <w:p w:rsidR="00E90892" w:rsidRPr="00173D84" w:rsidRDefault="009F22C7" w:rsidP="009617D5">
      <w:pPr>
        <w:pStyle w:val="AP-Normal"/>
      </w:pPr>
      <w:r w:rsidRPr="00173D84">
        <w:t>No</w:t>
      </w:r>
    </w:p>
    <w:p w:rsidR="00E90892" w:rsidRPr="00173D84" w:rsidRDefault="009F22C7" w:rsidP="009617D5">
      <w:pPr>
        <w:pStyle w:val="AP-Normal"/>
      </w:pPr>
      <w:r w:rsidRPr="00173D84">
        <w:t>Hoping to but not approved yet</w:t>
      </w:r>
    </w:p>
    <w:p w:rsidR="00E90892" w:rsidRPr="00173D84" w:rsidRDefault="009F22C7" w:rsidP="009617D5">
      <w:pPr>
        <w:pStyle w:val="AP-Normal"/>
      </w:pPr>
      <w:r w:rsidRPr="00173D84">
        <w:t>Undecided</w:t>
      </w:r>
    </w:p>
    <w:p w:rsidR="00E90892" w:rsidRPr="00173D84" w:rsidRDefault="009F22C7" w:rsidP="009617D5">
      <w:pPr>
        <w:pStyle w:val="AP-Normal"/>
      </w:pPr>
      <w:r w:rsidRPr="00173D84">
        <w:t>~$40,000 tuition remission is split among all students. Some occasional clinical support, but nothing promised.</w:t>
      </w:r>
    </w:p>
    <w:p w:rsidR="00E90892" w:rsidRPr="00173D84" w:rsidRDefault="009F22C7" w:rsidP="009617D5">
      <w:pPr>
        <w:pStyle w:val="AP-Normal"/>
      </w:pPr>
      <w:r w:rsidRPr="00173D84">
        <w:t xml:space="preserve">We can provide TA positions in </w:t>
      </w:r>
      <w:r w:rsidR="00CD5339">
        <w:t>y</w:t>
      </w:r>
      <w:r w:rsidR="00CD5339" w:rsidRPr="00173D84">
        <w:t xml:space="preserve">ear </w:t>
      </w:r>
      <w:r w:rsidRPr="00173D84">
        <w:t>1 and 2 of the DMP program</w:t>
      </w:r>
    </w:p>
    <w:p w:rsidR="00E90892" w:rsidRPr="00173D84" w:rsidRDefault="00E90892" w:rsidP="009617D5">
      <w:pPr>
        <w:pStyle w:val="AP-Normal"/>
        <w:rPr>
          <w:b/>
          <w:szCs w:val="20"/>
        </w:rPr>
      </w:pPr>
      <w:r w:rsidRPr="00173D84">
        <w:rPr>
          <w:b/>
        </w:rPr>
        <w:t>If yes, please specify the mechanism and amount:</w:t>
      </w:r>
      <w:r w:rsidR="00994309">
        <w:rPr>
          <w:b/>
        </w:rPr>
        <w:t xml:space="preserve"> </w:t>
      </w:r>
      <w:r w:rsidRPr="00173D84">
        <w:rPr>
          <w:b/>
          <w:szCs w:val="20"/>
        </w:rPr>
        <w:t>(5 responses)</w:t>
      </w:r>
    </w:p>
    <w:p w:rsidR="00E90892" w:rsidRPr="00173D84" w:rsidRDefault="009F22C7" w:rsidP="009617D5">
      <w:pPr>
        <w:pStyle w:val="AP-Normal"/>
      </w:pPr>
      <w:r w:rsidRPr="00173D84">
        <w:t>Scholarship (proposed $10k for resident and $50k for nonresident total for years 3 and 4)</w:t>
      </w:r>
    </w:p>
    <w:p w:rsidR="00E90892" w:rsidRPr="00173D84" w:rsidRDefault="009F22C7" w:rsidP="009617D5">
      <w:pPr>
        <w:pStyle w:val="AP-Normal"/>
      </w:pPr>
      <w:r w:rsidRPr="00173D84">
        <w:t xml:space="preserve">Scholarship (tuition remission of 60%): $18,086.40 per year (Y3 and Y4). </w:t>
      </w:r>
      <w:proofErr w:type="gramStart"/>
      <w:r w:rsidRPr="00173D84">
        <w:t xml:space="preserve">Clinical </w:t>
      </w:r>
      <w:r w:rsidR="00CD5339">
        <w:t>s</w:t>
      </w:r>
      <w:r w:rsidR="00CD5339" w:rsidRPr="00173D84">
        <w:t xml:space="preserve">tipend </w:t>
      </w:r>
      <w:r w:rsidRPr="00173D84">
        <w:t>of $10,000 per year (Y3 and Y4).</w:t>
      </w:r>
      <w:proofErr w:type="gramEnd"/>
    </w:p>
    <w:p w:rsidR="00E90892" w:rsidRPr="00173D84" w:rsidRDefault="009F22C7" w:rsidP="009617D5">
      <w:pPr>
        <w:pStyle w:val="AP-Normal"/>
      </w:pPr>
      <w:r w:rsidRPr="00173D84">
        <w:t>Graduate Assistantships</w:t>
      </w:r>
      <w:r w:rsidR="00CD5339">
        <w:t>—</w:t>
      </w:r>
      <w:r w:rsidRPr="00173D84">
        <w:t>$18,000/y</w:t>
      </w:r>
    </w:p>
    <w:p w:rsidR="00E90892" w:rsidRPr="00173D84" w:rsidRDefault="009F22C7" w:rsidP="009617D5">
      <w:pPr>
        <w:pStyle w:val="AP-Normal"/>
      </w:pPr>
      <w:r w:rsidRPr="00173D84">
        <w:t xml:space="preserve">Typically split evenly, but altering this </w:t>
      </w:r>
      <w:proofErr w:type="gramStart"/>
      <w:r w:rsidRPr="00173D84">
        <w:t>provide</w:t>
      </w:r>
      <w:proofErr w:type="gramEnd"/>
      <w:r w:rsidRPr="00173D84">
        <w:t xml:space="preserve"> less funding years 1/2 and more years 3/4.</w:t>
      </w:r>
    </w:p>
    <w:p w:rsidR="00E90892" w:rsidRPr="00173D84" w:rsidRDefault="009F22C7" w:rsidP="009617D5">
      <w:pPr>
        <w:pStyle w:val="AP-Normal"/>
      </w:pPr>
      <w:r w:rsidRPr="00173D84">
        <w:t>An amount of $169</w:t>
      </w:r>
      <w:r w:rsidR="00CD5339">
        <w:t>,</w:t>
      </w:r>
      <w:r w:rsidRPr="00173D84">
        <w:t xml:space="preserve">000/year for a </w:t>
      </w:r>
      <w:r w:rsidR="00CD5339">
        <w:t>0</w:t>
      </w:r>
      <w:r w:rsidRPr="00173D84">
        <w:t>.5 TA appointment</w:t>
      </w:r>
    </w:p>
    <w:p w:rsidR="00E90892" w:rsidRPr="00173D84" w:rsidRDefault="00E90892" w:rsidP="009617D5">
      <w:pPr>
        <w:pStyle w:val="AP-Normal"/>
        <w:rPr>
          <w:b/>
          <w:szCs w:val="20"/>
        </w:rPr>
      </w:pPr>
      <w:r w:rsidRPr="00173D84">
        <w:rPr>
          <w:b/>
        </w:rPr>
        <w:lastRenderedPageBreak/>
        <w:t>Do you have a specific mechanism for a prior MS or PhD graduate from your institution to complete the DMP?</w:t>
      </w:r>
      <w:r w:rsidR="00994309">
        <w:rPr>
          <w:b/>
        </w:rPr>
        <w:t xml:space="preserve"> </w:t>
      </w:r>
      <w:r w:rsidRPr="00173D84">
        <w:rPr>
          <w:b/>
          <w:szCs w:val="20"/>
        </w:rPr>
        <w:t>(8 responses)</w:t>
      </w:r>
    </w:p>
    <w:p w:rsidR="00E90892" w:rsidRPr="00173D84" w:rsidRDefault="009F22C7" w:rsidP="009617D5">
      <w:pPr>
        <w:pStyle w:val="AP-Normal"/>
      </w:pPr>
      <w:r w:rsidRPr="00173D84">
        <w:t>Yes: 2 (25%)</w:t>
      </w:r>
    </w:p>
    <w:p w:rsidR="00E90892" w:rsidRPr="00173D84" w:rsidRDefault="009F22C7" w:rsidP="009617D5">
      <w:pPr>
        <w:pStyle w:val="AP-Normal"/>
      </w:pPr>
      <w:r w:rsidRPr="00173D84">
        <w:t>No: 6 (75%)</w:t>
      </w:r>
    </w:p>
    <w:p w:rsidR="00E90892" w:rsidRPr="00173D84" w:rsidRDefault="00E90892" w:rsidP="009617D5">
      <w:pPr>
        <w:pStyle w:val="AP-Normal"/>
        <w:rPr>
          <w:b/>
          <w:szCs w:val="20"/>
        </w:rPr>
      </w:pPr>
      <w:r w:rsidRPr="00173D84">
        <w:rPr>
          <w:b/>
        </w:rPr>
        <w:t>If yes, please describe:</w:t>
      </w:r>
      <w:r w:rsidR="00994309">
        <w:rPr>
          <w:b/>
        </w:rPr>
        <w:t xml:space="preserve"> </w:t>
      </w:r>
      <w:r w:rsidRPr="00173D84">
        <w:rPr>
          <w:b/>
          <w:szCs w:val="20"/>
        </w:rPr>
        <w:t>(3 responses)</w:t>
      </w:r>
    </w:p>
    <w:p w:rsidR="00E90892" w:rsidRPr="00173D84" w:rsidRDefault="009F22C7" w:rsidP="009617D5">
      <w:pPr>
        <w:pStyle w:val="AP-Normal"/>
      </w:pPr>
      <w:r w:rsidRPr="00173D84">
        <w:t>Currently, graduates must complete all remaining coursework and clinical rotations. We intend to address this later.</w:t>
      </w:r>
    </w:p>
    <w:p w:rsidR="00E90892" w:rsidRPr="00173D84" w:rsidRDefault="009F22C7" w:rsidP="009617D5">
      <w:pPr>
        <w:pStyle w:val="AP-Normal"/>
      </w:pPr>
      <w:r w:rsidRPr="00173D84">
        <w:t>To complete the additional coursework (~18 didactic credit hours and 30 clinical credit hours) and research project (6 credit hours).</w:t>
      </w:r>
    </w:p>
    <w:p w:rsidR="00E90892" w:rsidRPr="00173D84" w:rsidRDefault="00CD5339" w:rsidP="009617D5">
      <w:pPr>
        <w:pStyle w:val="AP-Normal"/>
      </w:pPr>
      <w:r>
        <w:t>1</w:t>
      </w:r>
      <w:r w:rsidRPr="00173D84">
        <w:t xml:space="preserve"> </w:t>
      </w:r>
      <w:r w:rsidR="009F22C7" w:rsidRPr="00173D84">
        <w:t>y of didactic coursework (20 credits) + 2</w:t>
      </w:r>
      <w:r>
        <w:t xml:space="preserve"> </w:t>
      </w:r>
      <w:r w:rsidR="009F22C7" w:rsidRPr="00173D84">
        <w:t>y clinical residency (40 credits)</w:t>
      </w:r>
    </w:p>
    <w:p w:rsidR="00E90892" w:rsidRPr="00173D84" w:rsidRDefault="00E90892" w:rsidP="009617D5">
      <w:pPr>
        <w:pStyle w:val="AP-Normal"/>
        <w:rPr>
          <w:b/>
          <w:szCs w:val="20"/>
        </w:rPr>
      </w:pPr>
      <w:r w:rsidRPr="00173D84">
        <w:rPr>
          <w:b/>
        </w:rPr>
        <w:t xml:space="preserve">Do you allow your DMP students to enter the </w:t>
      </w:r>
      <w:proofErr w:type="spellStart"/>
      <w:r w:rsidRPr="00173D84">
        <w:rPr>
          <w:b/>
        </w:rPr>
        <w:t>MedPhys</w:t>
      </w:r>
      <w:proofErr w:type="spellEnd"/>
      <w:r w:rsidRPr="00173D84">
        <w:rPr>
          <w:b/>
        </w:rPr>
        <w:t xml:space="preserve"> Match?</w:t>
      </w:r>
      <w:r w:rsidR="00994309">
        <w:rPr>
          <w:b/>
        </w:rPr>
        <w:t xml:space="preserve"> </w:t>
      </w:r>
      <w:r w:rsidRPr="00173D84">
        <w:rPr>
          <w:b/>
          <w:szCs w:val="20"/>
        </w:rPr>
        <w:t>(5 responses)</w:t>
      </w:r>
    </w:p>
    <w:p w:rsidR="00E90892" w:rsidRPr="00173D84" w:rsidRDefault="009F22C7" w:rsidP="009617D5">
      <w:pPr>
        <w:pStyle w:val="AP-Normal"/>
      </w:pPr>
      <w:r w:rsidRPr="00173D84">
        <w:t>Yes: 3 (60%)</w:t>
      </w:r>
    </w:p>
    <w:p w:rsidR="00E90892" w:rsidRPr="00173D84" w:rsidRDefault="009F22C7" w:rsidP="009617D5">
      <w:pPr>
        <w:pStyle w:val="AP-Normal"/>
      </w:pPr>
      <w:r w:rsidRPr="00173D84">
        <w:t>No: 2 (40%)</w:t>
      </w:r>
    </w:p>
    <w:p w:rsidR="00E90892" w:rsidRPr="00173D84" w:rsidRDefault="00E90892" w:rsidP="009617D5">
      <w:pPr>
        <w:pStyle w:val="AP-Normal"/>
        <w:rPr>
          <w:b/>
          <w:szCs w:val="20"/>
        </w:rPr>
      </w:pPr>
      <w:r w:rsidRPr="00173D84">
        <w:rPr>
          <w:b/>
        </w:rPr>
        <w:t>If not, please explain why:</w:t>
      </w:r>
      <w:r w:rsidR="00994309">
        <w:rPr>
          <w:b/>
        </w:rPr>
        <w:t xml:space="preserve"> </w:t>
      </w:r>
      <w:r w:rsidRPr="00173D84">
        <w:rPr>
          <w:b/>
          <w:szCs w:val="20"/>
        </w:rPr>
        <w:t>(5 responses)</w:t>
      </w:r>
    </w:p>
    <w:p w:rsidR="00E90892" w:rsidRPr="00173D84" w:rsidRDefault="009F22C7" w:rsidP="009617D5">
      <w:pPr>
        <w:pStyle w:val="AP-Normal"/>
      </w:pPr>
      <w:r w:rsidRPr="00173D84">
        <w:t xml:space="preserve">Our DMP program includes the </w:t>
      </w:r>
      <w:r w:rsidR="00CD5339">
        <w:t xml:space="preserve">2 </w:t>
      </w:r>
      <w:r w:rsidRPr="00173D84">
        <w:t xml:space="preserve">y clinical training in our own institution or in the last year at Mayo-Clinic at Jacksonville for one student for the whole year or at the Proton Center at Knoxville for 4 </w:t>
      </w:r>
      <w:proofErr w:type="gramStart"/>
      <w:r w:rsidRPr="00173D84">
        <w:t>mo</w:t>
      </w:r>
      <w:proofErr w:type="gramEnd"/>
      <w:r w:rsidRPr="00173D84">
        <w:t>. We do not allow other locations for our clinical training currently.</w:t>
      </w:r>
    </w:p>
    <w:p w:rsidR="00E90892" w:rsidRPr="00173D84" w:rsidRDefault="009F22C7" w:rsidP="009617D5">
      <w:pPr>
        <w:pStyle w:val="AP-Normal"/>
      </w:pPr>
      <w:r w:rsidRPr="00173D84">
        <w:t>We have not crossed that bridge, yet. Personally, I see no reason not to allow this.</w:t>
      </w:r>
    </w:p>
    <w:p w:rsidR="00E90892" w:rsidRPr="00173D84" w:rsidRDefault="009F22C7" w:rsidP="009617D5">
      <w:pPr>
        <w:pStyle w:val="AP-Normal"/>
      </w:pPr>
      <w:r w:rsidRPr="00173D84">
        <w:t>Undecided</w:t>
      </w:r>
    </w:p>
    <w:p w:rsidR="00E90892" w:rsidRPr="00173D84" w:rsidRDefault="009F22C7" w:rsidP="009617D5">
      <w:pPr>
        <w:pStyle w:val="AP-Normal"/>
      </w:pPr>
      <w:r w:rsidRPr="00173D84">
        <w:t xml:space="preserve">DMP students will complete the </w:t>
      </w:r>
      <w:r w:rsidR="00CD5339">
        <w:t>2</w:t>
      </w:r>
      <w:r w:rsidR="00CD5339" w:rsidRPr="00173D84">
        <w:t xml:space="preserve"> </w:t>
      </w:r>
      <w:r w:rsidRPr="00173D84">
        <w:t>y residency requirement at UTHSCSA in the third and fourth year of the program.</w:t>
      </w:r>
    </w:p>
    <w:p w:rsidR="00E90892" w:rsidRPr="00173D84" w:rsidRDefault="009F22C7" w:rsidP="009617D5">
      <w:pPr>
        <w:pStyle w:val="AP-Normal"/>
      </w:pPr>
      <w:r w:rsidRPr="00173D84">
        <w:lastRenderedPageBreak/>
        <w:t xml:space="preserve">The </w:t>
      </w:r>
      <w:proofErr w:type="gramStart"/>
      <w:r w:rsidRPr="00173D84">
        <w:t>details of the DMP has</w:t>
      </w:r>
      <w:proofErr w:type="gramEnd"/>
      <w:r w:rsidRPr="00173D84">
        <w:t xml:space="preserve"> yet to be worked out. We are in the process of being accredited for a residency training program. If that is successful, we will integrate the MS and Residency training program into a new DMP program while maintaining the MS program.</w:t>
      </w:r>
    </w:p>
    <w:p w:rsidR="00E90892" w:rsidRPr="00173D84" w:rsidRDefault="00E90892" w:rsidP="009617D5">
      <w:pPr>
        <w:pStyle w:val="AP-Normal"/>
      </w:pPr>
      <w:r w:rsidRPr="00173D84">
        <w:rPr>
          <w:b/>
        </w:rPr>
        <w:t>9/2020 Survey Data:</w:t>
      </w:r>
      <w:r w:rsidRPr="00173D84">
        <w:t xml:space="preserve"> </w:t>
      </w:r>
      <w:r w:rsidR="00BD5236" w:rsidRPr="00173D84">
        <w:t>(Listed responses are in the same order as the “Institution Name” response)</w:t>
      </w:r>
    </w:p>
    <w:p w:rsidR="00E90892" w:rsidRPr="00173D84" w:rsidRDefault="00E90892" w:rsidP="009617D5">
      <w:pPr>
        <w:pStyle w:val="AP-Normal"/>
        <w:rPr>
          <w:b/>
          <w:szCs w:val="20"/>
        </w:rPr>
      </w:pPr>
      <w:r w:rsidRPr="00173D84">
        <w:rPr>
          <w:b/>
        </w:rPr>
        <w:t>Institution Name</w:t>
      </w:r>
      <w:r w:rsidR="00994309">
        <w:rPr>
          <w:b/>
        </w:rPr>
        <w:t xml:space="preserve"> </w:t>
      </w:r>
      <w:r w:rsidRPr="00173D84">
        <w:rPr>
          <w:b/>
          <w:szCs w:val="20"/>
        </w:rPr>
        <w:t>(6 responses)</w:t>
      </w:r>
    </w:p>
    <w:p w:rsidR="00E90892" w:rsidRPr="00173D84" w:rsidRDefault="00BD5236" w:rsidP="009617D5">
      <w:pPr>
        <w:pStyle w:val="AP-Normal"/>
      </w:pPr>
      <w:r w:rsidRPr="00173D84">
        <w:t>Wayne State University</w:t>
      </w:r>
    </w:p>
    <w:p w:rsidR="00E90892" w:rsidRPr="00173D84" w:rsidRDefault="00BD5236" w:rsidP="009617D5">
      <w:pPr>
        <w:pStyle w:val="AP-Normal"/>
      </w:pPr>
      <w:r w:rsidRPr="00173D84">
        <w:t>University of Nevada, Las Vegas</w:t>
      </w:r>
    </w:p>
    <w:p w:rsidR="00E90892" w:rsidRPr="00173D84" w:rsidRDefault="00BD5236" w:rsidP="009617D5">
      <w:pPr>
        <w:pStyle w:val="AP-Normal"/>
      </w:pPr>
      <w:r w:rsidRPr="00173D84">
        <w:t>Vanderbilt University Medical Center</w:t>
      </w:r>
    </w:p>
    <w:p w:rsidR="00E90892" w:rsidRPr="00173D84" w:rsidRDefault="00BD5236" w:rsidP="009617D5">
      <w:pPr>
        <w:pStyle w:val="AP-Normal"/>
      </w:pPr>
      <w:r w:rsidRPr="00173D84">
        <w:t>University of Cincinnati</w:t>
      </w:r>
    </w:p>
    <w:p w:rsidR="00E90892" w:rsidRPr="00173D84" w:rsidRDefault="00BD5236" w:rsidP="009617D5">
      <w:pPr>
        <w:pStyle w:val="AP-Normal"/>
      </w:pPr>
      <w:r w:rsidRPr="00173D84">
        <w:t>University of Texas Health Science Center San Antonio</w:t>
      </w:r>
    </w:p>
    <w:p w:rsidR="00E90892" w:rsidRPr="00173D84" w:rsidRDefault="00BD5236" w:rsidP="009617D5">
      <w:pPr>
        <w:pStyle w:val="AP-Normal"/>
      </w:pPr>
      <w:r w:rsidRPr="00173D84">
        <w:t>Florida Atlantic University</w:t>
      </w:r>
    </w:p>
    <w:p w:rsidR="00E90892" w:rsidRPr="00173D84" w:rsidRDefault="00E90892" w:rsidP="009617D5">
      <w:pPr>
        <w:pStyle w:val="AP-Normal"/>
        <w:rPr>
          <w:b/>
          <w:szCs w:val="20"/>
        </w:rPr>
      </w:pPr>
      <w:r w:rsidRPr="00173D84">
        <w:rPr>
          <w:b/>
        </w:rPr>
        <w:t xml:space="preserve">Is your DMP program already approved by your institution? </w:t>
      </w:r>
      <w:r w:rsidRPr="00173D84">
        <w:rPr>
          <w:b/>
          <w:szCs w:val="20"/>
        </w:rPr>
        <w:t>(6 responses)</w:t>
      </w:r>
    </w:p>
    <w:p w:rsidR="00E90892" w:rsidRPr="00173D84" w:rsidRDefault="00BD5236" w:rsidP="009617D5">
      <w:pPr>
        <w:pStyle w:val="AP-Normal"/>
      </w:pPr>
      <w:r w:rsidRPr="00173D84">
        <w:t>Yes: 5 (83%)</w:t>
      </w:r>
    </w:p>
    <w:p w:rsidR="00E90892" w:rsidRPr="00173D84" w:rsidRDefault="00BD5236" w:rsidP="009617D5">
      <w:pPr>
        <w:pStyle w:val="AP-Normal"/>
      </w:pPr>
      <w:r w:rsidRPr="00173D84">
        <w:t>No: 1 (17%)</w:t>
      </w:r>
    </w:p>
    <w:p w:rsidR="00E90892" w:rsidRPr="00173D84" w:rsidRDefault="00E90892" w:rsidP="009617D5">
      <w:pPr>
        <w:pStyle w:val="AP-Normal"/>
        <w:rPr>
          <w:b/>
          <w:szCs w:val="20"/>
        </w:rPr>
      </w:pPr>
      <w:r w:rsidRPr="00173D84">
        <w:rPr>
          <w:b/>
        </w:rPr>
        <w:t xml:space="preserve">In which specialization(s) do you currently offer a DMP? </w:t>
      </w:r>
      <w:r w:rsidRPr="00173D84">
        <w:rPr>
          <w:b/>
          <w:szCs w:val="20"/>
        </w:rPr>
        <w:t>(5 responses)</w:t>
      </w:r>
    </w:p>
    <w:p w:rsidR="00E90892" w:rsidRPr="00173D84" w:rsidRDefault="00BD5236" w:rsidP="009617D5">
      <w:pPr>
        <w:pStyle w:val="AP-Normal"/>
      </w:pPr>
      <w:r w:rsidRPr="00173D84">
        <w:t>Therapy: 3 (60%)</w:t>
      </w:r>
    </w:p>
    <w:p w:rsidR="00E90892" w:rsidRPr="00173D84" w:rsidRDefault="00BD5236" w:rsidP="009617D5">
      <w:pPr>
        <w:pStyle w:val="AP-Normal"/>
      </w:pPr>
      <w:r w:rsidRPr="00173D84">
        <w:t>Imaging: 1 (20%)</w:t>
      </w:r>
    </w:p>
    <w:p w:rsidR="00E90892" w:rsidRPr="00173D84" w:rsidRDefault="00BD5236" w:rsidP="009617D5">
      <w:pPr>
        <w:pStyle w:val="AP-Normal"/>
      </w:pPr>
      <w:r w:rsidRPr="00173D84">
        <w:t>Both: 1 (20%)</w:t>
      </w:r>
    </w:p>
    <w:p w:rsidR="00E90892" w:rsidRPr="00173D84" w:rsidRDefault="00E90892" w:rsidP="009617D5">
      <w:pPr>
        <w:pStyle w:val="AP-Normal"/>
        <w:rPr>
          <w:b/>
          <w:szCs w:val="20"/>
        </w:rPr>
      </w:pPr>
      <w:r w:rsidRPr="00173D84">
        <w:rPr>
          <w:b/>
        </w:rPr>
        <w:t xml:space="preserve">Is your DMP program accredited by CAMPEP? </w:t>
      </w:r>
      <w:r w:rsidRPr="00173D84">
        <w:rPr>
          <w:b/>
          <w:szCs w:val="20"/>
        </w:rPr>
        <w:t>(5 responses)</w:t>
      </w:r>
    </w:p>
    <w:p w:rsidR="00E90892" w:rsidRPr="00173D84" w:rsidRDefault="00BD5236" w:rsidP="009617D5">
      <w:pPr>
        <w:pStyle w:val="AP-Normal"/>
      </w:pPr>
      <w:r w:rsidRPr="00173D84">
        <w:t>Yes: 5 (100%)</w:t>
      </w:r>
    </w:p>
    <w:p w:rsidR="00E90892" w:rsidRPr="00173D84" w:rsidRDefault="00BD5236" w:rsidP="009617D5">
      <w:pPr>
        <w:pStyle w:val="AP-Normal"/>
      </w:pPr>
      <w:r w:rsidRPr="00173D84">
        <w:t>No: 0 (0%)</w:t>
      </w:r>
    </w:p>
    <w:p w:rsidR="00E90892" w:rsidRPr="00173D84" w:rsidRDefault="00E90892" w:rsidP="009617D5">
      <w:pPr>
        <w:pStyle w:val="AP-Normal"/>
        <w:rPr>
          <w:b/>
          <w:szCs w:val="20"/>
        </w:rPr>
      </w:pPr>
      <w:r w:rsidRPr="00173D84">
        <w:rPr>
          <w:b/>
        </w:rPr>
        <w:lastRenderedPageBreak/>
        <w:t xml:space="preserve">Do you provide training beyond the recommended core elements of an MS degree and clinical residency (as described by AAPM reports #197 and #249, respectively)? </w:t>
      </w:r>
      <w:r w:rsidRPr="00173D84">
        <w:rPr>
          <w:b/>
          <w:szCs w:val="20"/>
        </w:rPr>
        <w:t>(5 responses)</w:t>
      </w:r>
    </w:p>
    <w:p w:rsidR="00E90892" w:rsidRPr="00173D84" w:rsidRDefault="00BD5236" w:rsidP="009617D5">
      <w:pPr>
        <w:pStyle w:val="AP-Normal"/>
      </w:pPr>
      <w:r w:rsidRPr="00173D84">
        <w:t>Yes: 4 (80%)</w:t>
      </w:r>
    </w:p>
    <w:p w:rsidR="00E90892" w:rsidRPr="00173D84" w:rsidRDefault="00BD5236" w:rsidP="009617D5">
      <w:pPr>
        <w:pStyle w:val="AP-Normal"/>
      </w:pPr>
      <w:r w:rsidRPr="00173D84">
        <w:t>No: 1 (20%)</w:t>
      </w:r>
    </w:p>
    <w:p w:rsidR="00E90892" w:rsidRPr="00173D84" w:rsidRDefault="00E90892" w:rsidP="009617D5">
      <w:pPr>
        <w:pStyle w:val="AP-Normal"/>
        <w:rPr>
          <w:b/>
          <w:szCs w:val="20"/>
        </w:rPr>
      </w:pPr>
      <w:r w:rsidRPr="00173D84">
        <w:rPr>
          <w:b/>
        </w:rPr>
        <w:t xml:space="preserve">How many credit hours are required for your DMP? </w:t>
      </w:r>
      <w:r w:rsidRPr="00173D84">
        <w:rPr>
          <w:b/>
          <w:szCs w:val="20"/>
        </w:rPr>
        <w:t>(5 responses)</w:t>
      </w:r>
    </w:p>
    <w:p w:rsidR="00E90892" w:rsidRPr="00173D84" w:rsidRDefault="00BD5236" w:rsidP="009617D5">
      <w:pPr>
        <w:pStyle w:val="AP-Normal"/>
      </w:pPr>
      <w:r w:rsidRPr="00173D84">
        <w:t>90</w:t>
      </w:r>
    </w:p>
    <w:p w:rsidR="00E90892" w:rsidRPr="00173D84" w:rsidRDefault="00BD5236" w:rsidP="009617D5">
      <w:pPr>
        <w:pStyle w:val="AP-Normal"/>
      </w:pPr>
      <w:r w:rsidRPr="00173D84">
        <w:t>80</w:t>
      </w:r>
    </w:p>
    <w:p w:rsidR="00E90892" w:rsidRPr="00173D84" w:rsidRDefault="00BD5236" w:rsidP="009617D5">
      <w:pPr>
        <w:pStyle w:val="AP-Normal"/>
      </w:pPr>
      <w:r w:rsidRPr="00173D84">
        <w:t>92</w:t>
      </w:r>
    </w:p>
    <w:p w:rsidR="00E90892" w:rsidRPr="00173D84" w:rsidRDefault="00BD5236" w:rsidP="009617D5">
      <w:pPr>
        <w:pStyle w:val="AP-Normal"/>
      </w:pPr>
      <w:r w:rsidRPr="00173D84">
        <w:t>118</w:t>
      </w:r>
    </w:p>
    <w:p w:rsidR="00E90892" w:rsidRPr="00173D84" w:rsidRDefault="00BD5236" w:rsidP="009617D5">
      <w:pPr>
        <w:pStyle w:val="AP-Normal"/>
      </w:pPr>
      <w:r w:rsidRPr="00173D84">
        <w:t>98</w:t>
      </w:r>
    </w:p>
    <w:p w:rsidR="00E90892" w:rsidRPr="00173D84" w:rsidRDefault="00E90892" w:rsidP="009617D5">
      <w:pPr>
        <w:pStyle w:val="AP-Normal"/>
        <w:rPr>
          <w:b/>
          <w:szCs w:val="20"/>
        </w:rPr>
      </w:pPr>
      <w:r w:rsidRPr="00173D84">
        <w:rPr>
          <w:b/>
        </w:rPr>
        <w:t xml:space="preserve">How many of these credit hours are required to be research? </w:t>
      </w:r>
      <w:r w:rsidRPr="00173D84">
        <w:rPr>
          <w:b/>
          <w:szCs w:val="20"/>
        </w:rPr>
        <w:t>(5 responses)</w:t>
      </w:r>
    </w:p>
    <w:p w:rsidR="00E90892" w:rsidRPr="00173D84" w:rsidRDefault="00BD5236" w:rsidP="009617D5">
      <w:pPr>
        <w:pStyle w:val="AP-Normal"/>
      </w:pPr>
      <w:r w:rsidRPr="00173D84">
        <w:t>12</w:t>
      </w:r>
    </w:p>
    <w:p w:rsidR="00E90892" w:rsidRPr="00173D84" w:rsidRDefault="00BD5236" w:rsidP="009617D5">
      <w:pPr>
        <w:pStyle w:val="AP-Normal"/>
      </w:pPr>
      <w:r w:rsidRPr="00173D84">
        <w:t>4</w:t>
      </w:r>
    </w:p>
    <w:p w:rsidR="00E90892" w:rsidRPr="00173D84" w:rsidRDefault="00BD5236" w:rsidP="009617D5">
      <w:pPr>
        <w:pStyle w:val="AP-Normal"/>
      </w:pPr>
      <w:r w:rsidRPr="00173D84">
        <w:t>6</w:t>
      </w:r>
    </w:p>
    <w:p w:rsidR="00E90892" w:rsidRPr="00173D84" w:rsidRDefault="00BD5236" w:rsidP="009617D5">
      <w:pPr>
        <w:pStyle w:val="AP-Normal"/>
      </w:pPr>
      <w:r w:rsidRPr="00173D84">
        <w:t>17</w:t>
      </w:r>
    </w:p>
    <w:p w:rsidR="00E90892" w:rsidRPr="00173D84" w:rsidRDefault="00BD5236" w:rsidP="009617D5">
      <w:pPr>
        <w:pStyle w:val="AP-Normal"/>
      </w:pPr>
      <w:r w:rsidRPr="00173D84">
        <w:t>1</w:t>
      </w:r>
    </w:p>
    <w:p w:rsidR="00E90892" w:rsidRPr="00173D84" w:rsidRDefault="00E90892" w:rsidP="009617D5">
      <w:pPr>
        <w:pStyle w:val="AP-Normal"/>
        <w:rPr>
          <w:b/>
          <w:szCs w:val="20"/>
        </w:rPr>
      </w:pPr>
      <w:r w:rsidRPr="00173D84">
        <w:rPr>
          <w:b/>
        </w:rPr>
        <w:t xml:space="preserve">How many of these credit hours represent the required 2 years of clinical training? </w:t>
      </w:r>
      <w:r w:rsidRPr="00173D84">
        <w:rPr>
          <w:b/>
          <w:szCs w:val="20"/>
        </w:rPr>
        <w:t>(5 responses)</w:t>
      </w:r>
    </w:p>
    <w:p w:rsidR="00E90892" w:rsidRPr="00173D84" w:rsidRDefault="00BD5236" w:rsidP="009617D5">
      <w:pPr>
        <w:pStyle w:val="AP-Normal"/>
      </w:pPr>
      <w:r w:rsidRPr="00173D84">
        <w:t>30</w:t>
      </w:r>
    </w:p>
    <w:p w:rsidR="00E90892" w:rsidRPr="00173D84" w:rsidRDefault="00BD5236" w:rsidP="009617D5">
      <w:pPr>
        <w:pStyle w:val="AP-Normal"/>
      </w:pPr>
      <w:r w:rsidRPr="00173D84">
        <w:t>40</w:t>
      </w:r>
    </w:p>
    <w:p w:rsidR="00E90892" w:rsidRPr="00173D84" w:rsidRDefault="00BD5236" w:rsidP="009617D5">
      <w:pPr>
        <w:pStyle w:val="AP-Normal"/>
      </w:pPr>
      <w:r w:rsidRPr="00173D84">
        <w:t>36</w:t>
      </w:r>
    </w:p>
    <w:p w:rsidR="00E90892" w:rsidRPr="00173D84" w:rsidRDefault="00BD5236" w:rsidP="009617D5">
      <w:pPr>
        <w:pStyle w:val="AP-Normal"/>
      </w:pPr>
      <w:r w:rsidRPr="00173D84">
        <w:t>44</w:t>
      </w:r>
    </w:p>
    <w:p w:rsidR="00E90892" w:rsidRPr="00173D84" w:rsidRDefault="00BD5236" w:rsidP="009617D5">
      <w:pPr>
        <w:pStyle w:val="AP-Normal"/>
      </w:pPr>
      <w:r w:rsidRPr="00173D84">
        <w:lastRenderedPageBreak/>
        <w:t>52</w:t>
      </w:r>
    </w:p>
    <w:p w:rsidR="00E90892" w:rsidRPr="00173D84" w:rsidRDefault="00E90892" w:rsidP="009617D5">
      <w:pPr>
        <w:pStyle w:val="AP-Normal"/>
        <w:rPr>
          <w:b/>
          <w:szCs w:val="20"/>
        </w:rPr>
      </w:pPr>
      <w:r w:rsidRPr="00173D84">
        <w:rPr>
          <w:b/>
        </w:rPr>
        <w:t xml:space="preserve">How many of these credit hours are didactic coursework (excluding research and clinical training)? </w:t>
      </w:r>
      <w:r w:rsidRPr="00173D84">
        <w:rPr>
          <w:b/>
          <w:szCs w:val="20"/>
        </w:rPr>
        <w:t>(5 responses)</w:t>
      </w:r>
    </w:p>
    <w:p w:rsidR="00E90892" w:rsidRPr="00173D84" w:rsidRDefault="00BD5236" w:rsidP="009617D5">
      <w:pPr>
        <w:pStyle w:val="AP-Normal"/>
      </w:pPr>
      <w:r w:rsidRPr="00173D84">
        <w:t>48</w:t>
      </w:r>
    </w:p>
    <w:p w:rsidR="00E90892" w:rsidRPr="00173D84" w:rsidRDefault="00BD5236" w:rsidP="009617D5">
      <w:pPr>
        <w:pStyle w:val="AP-Normal"/>
      </w:pPr>
      <w:r w:rsidRPr="00173D84">
        <w:t>40</w:t>
      </w:r>
    </w:p>
    <w:p w:rsidR="00E90892" w:rsidRPr="00173D84" w:rsidRDefault="00BD5236" w:rsidP="009617D5">
      <w:pPr>
        <w:pStyle w:val="AP-Normal"/>
      </w:pPr>
      <w:r w:rsidRPr="00173D84">
        <w:t>50</w:t>
      </w:r>
    </w:p>
    <w:p w:rsidR="00E90892" w:rsidRPr="00173D84" w:rsidRDefault="00BD5236" w:rsidP="009617D5">
      <w:pPr>
        <w:pStyle w:val="AP-Normal"/>
      </w:pPr>
      <w:r w:rsidRPr="00173D84">
        <w:t>16</w:t>
      </w:r>
    </w:p>
    <w:p w:rsidR="00E90892" w:rsidRPr="00173D84" w:rsidRDefault="00BD5236" w:rsidP="009617D5">
      <w:pPr>
        <w:pStyle w:val="AP-Normal"/>
      </w:pPr>
      <w:r w:rsidRPr="00173D84">
        <w:t>45</w:t>
      </w:r>
    </w:p>
    <w:p w:rsidR="00E90892" w:rsidRPr="00173D84" w:rsidRDefault="00E90892" w:rsidP="009617D5">
      <w:pPr>
        <w:pStyle w:val="AP-Normal"/>
        <w:rPr>
          <w:b/>
          <w:szCs w:val="20"/>
        </w:rPr>
      </w:pPr>
      <w:r w:rsidRPr="00173D84">
        <w:rPr>
          <w:b/>
        </w:rPr>
        <w:t xml:space="preserve">If you offer an MS degree, how many credits are required to complete the MS degree? </w:t>
      </w:r>
      <w:r w:rsidRPr="00173D84">
        <w:rPr>
          <w:b/>
          <w:szCs w:val="20"/>
        </w:rPr>
        <w:t>(5 responses)</w:t>
      </w:r>
    </w:p>
    <w:p w:rsidR="00E90892" w:rsidRPr="00173D84" w:rsidRDefault="00BD5236" w:rsidP="009617D5">
      <w:pPr>
        <w:pStyle w:val="AP-Normal"/>
      </w:pPr>
      <w:r w:rsidRPr="00173D84">
        <w:t>35</w:t>
      </w:r>
    </w:p>
    <w:p w:rsidR="00E90892" w:rsidRPr="00173D84" w:rsidRDefault="00BD5236" w:rsidP="009617D5">
      <w:pPr>
        <w:pStyle w:val="AP-Normal"/>
      </w:pPr>
      <w:r w:rsidRPr="00173D84">
        <w:t>40</w:t>
      </w:r>
    </w:p>
    <w:p w:rsidR="00E90892" w:rsidRPr="00173D84" w:rsidRDefault="00BD5236" w:rsidP="009617D5">
      <w:pPr>
        <w:pStyle w:val="AP-Normal"/>
      </w:pPr>
      <w:r w:rsidRPr="00173D84">
        <w:t>44</w:t>
      </w:r>
    </w:p>
    <w:p w:rsidR="00E90892" w:rsidRPr="00173D84" w:rsidRDefault="00BD5236" w:rsidP="009617D5">
      <w:pPr>
        <w:pStyle w:val="AP-Normal"/>
      </w:pPr>
      <w:r w:rsidRPr="00173D84">
        <w:t>58</w:t>
      </w:r>
    </w:p>
    <w:p w:rsidR="00E90892" w:rsidRPr="00173D84" w:rsidRDefault="00BD5236" w:rsidP="009617D5">
      <w:pPr>
        <w:pStyle w:val="AP-Normal"/>
      </w:pPr>
      <w:r w:rsidRPr="00173D84">
        <w:t>N/A</w:t>
      </w:r>
    </w:p>
    <w:p w:rsidR="00E90892" w:rsidRPr="00173D84" w:rsidRDefault="00E90892" w:rsidP="009617D5">
      <w:pPr>
        <w:pStyle w:val="AP-Normal"/>
        <w:rPr>
          <w:b/>
          <w:szCs w:val="20"/>
        </w:rPr>
      </w:pPr>
      <w:r w:rsidRPr="00173D84">
        <w:rPr>
          <w:b/>
        </w:rPr>
        <w:t xml:space="preserve">If you offer a PhD degree, how many credits are required to complete the PhD degree? </w:t>
      </w:r>
      <w:r w:rsidRPr="00173D84">
        <w:rPr>
          <w:b/>
          <w:szCs w:val="20"/>
        </w:rPr>
        <w:t>(5 responses)</w:t>
      </w:r>
    </w:p>
    <w:p w:rsidR="00E90892" w:rsidRPr="00173D84" w:rsidRDefault="00BD5236" w:rsidP="009617D5">
      <w:pPr>
        <w:pStyle w:val="AP-Normal"/>
      </w:pPr>
      <w:r w:rsidRPr="00173D84">
        <w:t>90</w:t>
      </w:r>
    </w:p>
    <w:p w:rsidR="00E90892" w:rsidRPr="00173D84" w:rsidRDefault="00BD5236" w:rsidP="009617D5">
      <w:pPr>
        <w:pStyle w:val="AP-Normal"/>
      </w:pPr>
      <w:r w:rsidRPr="00173D84">
        <w:t>NA</w:t>
      </w:r>
    </w:p>
    <w:p w:rsidR="00E90892" w:rsidRPr="00173D84" w:rsidRDefault="00BD5236" w:rsidP="009617D5">
      <w:pPr>
        <w:pStyle w:val="AP-Normal"/>
      </w:pPr>
      <w:r w:rsidRPr="00173D84">
        <w:t>NA</w:t>
      </w:r>
    </w:p>
    <w:p w:rsidR="00E90892" w:rsidRPr="00173D84" w:rsidRDefault="00BD5236" w:rsidP="009617D5">
      <w:pPr>
        <w:pStyle w:val="AP-Normal"/>
      </w:pPr>
      <w:r w:rsidRPr="00173D84">
        <w:t>NA</w:t>
      </w:r>
    </w:p>
    <w:p w:rsidR="00E90892" w:rsidRPr="00173D84" w:rsidRDefault="00BD5236" w:rsidP="009617D5">
      <w:pPr>
        <w:pStyle w:val="AP-Normal"/>
      </w:pPr>
      <w:r w:rsidRPr="00173D84">
        <w:t>72</w:t>
      </w:r>
    </w:p>
    <w:p w:rsidR="00E90892" w:rsidRPr="00173D84" w:rsidRDefault="00E90892" w:rsidP="009617D5">
      <w:pPr>
        <w:pStyle w:val="AP-Normal"/>
        <w:rPr>
          <w:b/>
          <w:szCs w:val="20"/>
        </w:rPr>
      </w:pPr>
      <w:r w:rsidRPr="00173D84">
        <w:rPr>
          <w:b/>
        </w:rPr>
        <w:lastRenderedPageBreak/>
        <w:t xml:space="preserve">Please identify disciplines in which didactic elective coursework is AVAILABLE within your DMP program (e.g., physics, mathematics, computer science, etc.): </w:t>
      </w:r>
      <w:r w:rsidRPr="00173D84">
        <w:rPr>
          <w:b/>
          <w:szCs w:val="20"/>
        </w:rPr>
        <w:t>(5 responses)</w:t>
      </w:r>
    </w:p>
    <w:p w:rsidR="00E90892" w:rsidRPr="00173D84" w:rsidRDefault="00BD5236" w:rsidP="009617D5">
      <w:pPr>
        <w:pStyle w:val="AP-Normal"/>
      </w:pPr>
      <w:r w:rsidRPr="00173D84">
        <w:t>Physics, mathematics, computer science, BME, biology, business, education</w:t>
      </w:r>
    </w:p>
    <w:p w:rsidR="00E90892" w:rsidRPr="00173D84" w:rsidRDefault="00BD5236" w:rsidP="009617D5">
      <w:pPr>
        <w:pStyle w:val="AP-Normal"/>
      </w:pPr>
      <w:r w:rsidRPr="00173D84">
        <w:t xml:space="preserve">Engineering, </w:t>
      </w:r>
      <w:r w:rsidR="00CD5339">
        <w:t>p</w:t>
      </w:r>
      <w:r w:rsidR="00CD5339" w:rsidRPr="00173D84">
        <w:t>hysics</w:t>
      </w:r>
      <w:r w:rsidRPr="00173D84">
        <w:t xml:space="preserve">, </w:t>
      </w:r>
      <w:r w:rsidR="00CD5339">
        <w:t>c</w:t>
      </w:r>
      <w:r w:rsidR="00CD5339" w:rsidRPr="00173D84">
        <w:t xml:space="preserve">omputer </w:t>
      </w:r>
      <w:r w:rsidR="00CD5339">
        <w:t>s</w:t>
      </w:r>
      <w:r w:rsidR="00CD5339" w:rsidRPr="00173D84">
        <w:t>cience</w:t>
      </w:r>
    </w:p>
    <w:p w:rsidR="00E90892" w:rsidRPr="00173D84" w:rsidRDefault="00BD5236" w:rsidP="009617D5">
      <w:pPr>
        <w:pStyle w:val="AP-Normal"/>
      </w:pPr>
      <w:r w:rsidRPr="00173D84">
        <w:t xml:space="preserve">Biomedical </w:t>
      </w:r>
      <w:r w:rsidR="00CD5339">
        <w:t>e</w:t>
      </w:r>
      <w:r w:rsidR="00CD5339" w:rsidRPr="00173D84">
        <w:t>ngineering</w:t>
      </w:r>
    </w:p>
    <w:p w:rsidR="00E90892" w:rsidRPr="00173D84" w:rsidRDefault="00BD5236" w:rsidP="009617D5">
      <w:pPr>
        <w:pStyle w:val="AP-Normal"/>
      </w:pPr>
      <w:proofErr w:type="gramStart"/>
      <w:r w:rsidRPr="00173D84">
        <w:t xml:space="preserve">Molecular </w:t>
      </w:r>
      <w:r w:rsidR="00CD5339">
        <w:t>g</w:t>
      </w:r>
      <w:r w:rsidR="00CD5339" w:rsidRPr="00173D84">
        <w:t>enetics</w:t>
      </w:r>
      <w:r w:rsidRPr="00173D84">
        <w:t xml:space="preserve">, </w:t>
      </w:r>
      <w:proofErr w:type="spellStart"/>
      <w:r w:rsidR="00CD5339">
        <w:t>b</w:t>
      </w:r>
      <w:r w:rsidR="00CD5339" w:rsidRPr="00173D84">
        <w:t>iochem</w:t>
      </w:r>
      <w:proofErr w:type="spellEnd"/>
      <w:r w:rsidR="00CD5339" w:rsidRPr="00173D84">
        <w:t xml:space="preserve"> </w:t>
      </w:r>
      <w:r w:rsidRPr="00173D84">
        <w:t xml:space="preserve">and </w:t>
      </w:r>
      <w:r w:rsidR="00CD5339">
        <w:t>m</w:t>
      </w:r>
      <w:r w:rsidR="00CD5339" w:rsidRPr="00173D84">
        <w:t>icrobiology</w:t>
      </w:r>
      <w:r w:rsidR="00CD5339">
        <w:t>—</w:t>
      </w:r>
      <w:r w:rsidR="00E33848">
        <w:t>m</w:t>
      </w:r>
      <w:r w:rsidRPr="00173D84">
        <w:t xml:space="preserve">olecular </w:t>
      </w:r>
      <w:r w:rsidR="00E33848">
        <w:t>m</w:t>
      </w:r>
      <w:r w:rsidR="00E33848" w:rsidRPr="00173D84">
        <w:t>edicine</w:t>
      </w:r>
      <w:r w:rsidRPr="00173D84">
        <w:t>.</w:t>
      </w:r>
      <w:proofErr w:type="gramEnd"/>
      <w:r w:rsidR="00E90892" w:rsidRPr="00173D84">
        <w:t xml:space="preserve"> </w:t>
      </w:r>
      <w:proofErr w:type="gramStart"/>
      <w:r w:rsidRPr="00173D84">
        <w:t>Physiology</w:t>
      </w:r>
      <w:r w:rsidR="00E33848">
        <w:t>—s</w:t>
      </w:r>
      <w:r w:rsidRPr="00173D84">
        <w:t xml:space="preserve">tatistics and </w:t>
      </w:r>
      <w:r w:rsidR="00E33848">
        <w:t>e</w:t>
      </w:r>
      <w:r w:rsidR="00E33848" w:rsidRPr="00173D84">
        <w:t xml:space="preserve">xperimental </w:t>
      </w:r>
      <w:r w:rsidR="00E33848">
        <w:t>d</w:t>
      </w:r>
      <w:r w:rsidR="00E33848" w:rsidRPr="00173D84">
        <w:t>esign</w:t>
      </w:r>
      <w:r w:rsidRPr="00173D84">
        <w:t>.</w:t>
      </w:r>
      <w:proofErr w:type="gramEnd"/>
      <w:r w:rsidR="00E90892" w:rsidRPr="00173D84">
        <w:t xml:space="preserve"> </w:t>
      </w:r>
      <w:proofErr w:type="gramStart"/>
      <w:r w:rsidRPr="00173D84">
        <w:t xml:space="preserve">Mechanical </w:t>
      </w:r>
      <w:r w:rsidR="00E33848">
        <w:t>e</w:t>
      </w:r>
      <w:r w:rsidR="00E33848" w:rsidRPr="00173D84">
        <w:t>ngineering</w:t>
      </w:r>
      <w:r w:rsidRPr="00173D84">
        <w:t>-</w:t>
      </w:r>
      <w:r w:rsidR="00E33848">
        <w:t>r</w:t>
      </w:r>
      <w:r w:rsidR="00E33848" w:rsidRPr="00173D84">
        <w:t xml:space="preserve">adiation </w:t>
      </w:r>
      <w:r w:rsidR="00E33848">
        <w:t>f</w:t>
      </w:r>
      <w:r w:rsidR="00E33848" w:rsidRPr="00173D84">
        <w:t>orensics</w:t>
      </w:r>
      <w:r w:rsidR="00E33848">
        <w:t>—r</w:t>
      </w:r>
      <w:r w:rsidRPr="00173D84">
        <w:t xml:space="preserve">adiation </w:t>
      </w:r>
      <w:r w:rsidR="00E33848">
        <w:t>d</w:t>
      </w:r>
      <w:r w:rsidR="00E33848" w:rsidRPr="00173D84">
        <w:t xml:space="preserve">etection </w:t>
      </w:r>
      <w:r w:rsidRPr="00173D84">
        <w:t xml:space="preserve">and </w:t>
      </w:r>
      <w:r w:rsidR="00E33848">
        <w:t>m</w:t>
      </w:r>
      <w:r w:rsidR="00E33848" w:rsidRPr="00173D84">
        <w:t>easurement</w:t>
      </w:r>
      <w:r w:rsidRPr="00173D84">
        <w:t>.</w:t>
      </w:r>
      <w:proofErr w:type="gramEnd"/>
      <w:r w:rsidR="00E90892" w:rsidRPr="00173D84">
        <w:t xml:space="preserve"> </w:t>
      </w:r>
      <w:proofErr w:type="gramStart"/>
      <w:r w:rsidRPr="00173D84">
        <w:t>Physics</w:t>
      </w:r>
      <w:r w:rsidR="00E33848">
        <w:t>—</w:t>
      </w:r>
      <w:r w:rsidRPr="00173D84">
        <w:t>remedial coursework as required.</w:t>
      </w:r>
      <w:proofErr w:type="gramEnd"/>
    </w:p>
    <w:p w:rsidR="00E90892" w:rsidRPr="00173D84" w:rsidRDefault="00BD5236" w:rsidP="009617D5">
      <w:pPr>
        <w:pStyle w:val="AP-Normal"/>
      </w:pPr>
      <w:r w:rsidRPr="00173D84">
        <w:t>Our DMP degree is a fixed curriculum. There are no elective courses.</w:t>
      </w:r>
    </w:p>
    <w:p w:rsidR="00E90892" w:rsidRPr="00173D84" w:rsidRDefault="00E90892" w:rsidP="009617D5">
      <w:pPr>
        <w:pStyle w:val="AP-Normal"/>
        <w:rPr>
          <w:b/>
          <w:szCs w:val="20"/>
        </w:rPr>
      </w:pPr>
      <w:r w:rsidRPr="00173D84">
        <w:rPr>
          <w:b/>
        </w:rPr>
        <w:t xml:space="preserve">Please identify all SPECIFIC didactic elective courses REQUIRED within your DMP program: </w:t>
      </w:r>
      <w:r w:rsidRPr="00173D84">
        <w:rPr>
          <w:b/>
          <w:szCs w:val="20"/>
        </w:rPr>
        <w:t>(5 responses)</w:t>
      </w:r>
    </w:p>
    <w:p w:rsidR="00E90892" w:rsidRPr="00173D84" w:rsidRDefault="00BD5236" w:rsidP="009617D5">
      <w:pPr>
        <w:pStyle w:val="AP-Normal"/>
      </w:pPr>
      <w:r w:rsidRPr="00173D84">
        <w:t>None required</w:t>
      </w:r>
    </w:p>
    <w:p w:rsidR="00E90892" w:rsidRPr="00173D84" w:rsidRDefault="00BD5236" w:rsidP="009617D5">
      <w:pPr>
        <w:pStyle w:val="AP-Normal"/>
      </w:pPr>
      <w:r w:rsidRPr="00173D84">
        <w:t>None</w:t>
      </w:r>
    </w:p>
    <w:p w:rsidR="00E90892" w:rsidRPr="00173D84" w:rsidRDefault="00BD5236" w:rsidP="009617D5">
      <w:pPr>
        <w:pStyle w:val="AP-Normal"/>
      </w:pPr>
      <w:r w:rsidRPr="00173D84">
        <w:t>NA</w:t>
      </w:r>
    </w:p>
    <w:p w:rsidR="00E90892" w:rsidRPr="00173D84" w:rsidRDefault="00BD5236" w:rsidP="009617D5">
      <w:pPr>
        <w:pStyle w:val="AP-Normal"/>
      </w:pPr>
      <w:proofErr w:type="gramStart"/>
      <w:r w:rsidRPr="00173D84">
        <w:t xml:space="preserve">Translational </w:t>
      </w:r>
      <w:r w:rsidR="00E33848">
        <w:t>m</w:t>
      </w:r>
      <w:r w:rsidR="00E33848" w:rsidRPr="00173D84">
        <w:t xml:space="preserve">olecular </w:t>
      </w:r>
      <w:r w:rsidR="00E33848">
        <w:t>m</w:t>
      </w:r>
      <w:r w:rsidR="00E33848" w:rsidRPr="00173D84">
        <w:t xml:space="preserve">edicine </w:t>
      </w:r>
      <w:r w:rsidRPr="00173D84">
        <w:t xml:space="preserve">in Hem </w:t>
      </w:r>
      <w:proofErr w:type="spellStart"/>
      <w:r w:rsidRPr="00173D84">
        <w:t>Onc</w:t>
      </w:r>
      <w:proofErr w:type="spellEnd"/>
      <w:r w:rsidRPr="00173D84">
        <w:t xml:space="preserve">, </w:t>
      </w:r>
      <w:r w:rsidR="00E33848">
        <w:t>s</w:t>
      </w:r>
      <w:r w:rsidR="00E33848" w:rsidRPr="00173D84">
        <w:t xml:space="preserve">tatistics </w:t>
      </w:r>
      <w:r w:rsidRPr="00173D84">
        <w:t xml:space="preserve">and </w:t>
      </w:r>
      <w:r w:rsidR="00E33848">
        <w:t>e</w:t>
      </w:r>
      <w:r w:rsidR="00E33848" w:rsidRPr="00173D84">
        <w:t xml:space="preserve">xperimental </w:t>
      </w:r>
      <w:r w:rsidR="00E33848">
        <w:t>d</w:t>
      </w:r>
      <w:r w:rsidR="00E33848" w:rsidRPr="00173D84">
        <w:t>esign</w:t>
      </w:r>
      <w:r w:rsidRPr="00173D84">
        <w:t xml:space="preserve">, </w:t>
      </w:r>
      <w:r w:rsidR="00E33848">
        <w:t>r</w:t>
      </w:r>
      <w:r w:rsidR="00E33848" w:rsidRPr="00173D84">
        <w:t xml:space="preserve">adiation </w:t>
      </w:r>
      <w:r w:rsidR="00E33848">
        <w:t>d</w:t>
      </w:r>
      <w:r w:rsidR="00E33848" w:rsidRPr="00173D84">
        <w:t xml:space="preserve">etection </w:t>
      </w:r>
      <w:r w:rsidRPr="00173D84">
        <w:t xml:space="preserve">and </w:t>
      </w:r>
      <w:r w:rsidR="00E33848">
        <w:t>m</w:t>
      </w:r>
      <w:r w:rsidR="00E33848" w:rsidRPr="00173D84">
        <w:t>easurements</w:t>
      </w:r>
      <w:r w:rsidRPr="00173D84">
        <w:t>.</w:t>
      </w:r>
      <w:proofErr w:type="gramEnd"/>
    </w:p>
    <w:p w:rsidR="00E90892" w:rsidRPr="00173D84" w:rsidRDefault="00BD5236" w:rsidP="009617D5">
      <w:pPr>
        <w:pStyle w:val="AP-Normal"/>
      </w:pPr>
      <w:r w:rsidRPr="00173D84">
        <w:t>NA</w:t>
      </w:r>
    </w:p>
    <w:p w:rsidR="00E90892" w:rsidRPr="00173D84" w:rsidRDefault="00E90892" w:rsidP="009617D5">
      <w:pPr>
        <w:pStyle w:val="AP-Normal"/>
        <w:rPr>
          <w:b/>
          <w:szCs w:val="20"/>
        </w:rPr>
      </w:pPr>
      <w:r w:rsidRPr="00173D84">
        <w:rPr>
          <w:b/>
        </w:rPr>
        <w:t xml:space="preserve">Do you provide professional skills (e.g., leadership, management, quality improvement) in your DMP that are more comprehensive than for MS or PhD programs (if these exist)? If yes, please describe. </w:t>
      </w:r>
      <w:r w:rsidRPr="00173D84">
        <w:rPr>
          <w:b/>
          <w:szCs w:val="20"/>
        </w:rPr>
        <w:t>(5 responses)</w:t>
      </w:r>
    </w:p>
    <w:p w:rsidR="00E90892" w:rsidRPr="00173D84" w:rsidRDefault="00BD5236" w:rsidP="009617D5">
      <w:pPr>
        <w:pStyle w:val="AP-Normal"/>
      </w:pPr>
      <w:r w:rsidRPr="00173D84">
        <w:t>Yes, additional 2 credit course on professional aspects of MP</w:t>
      </w:r>
    </w:p>
    <w:p w:rsidR="00E90892" w:rsidRPr="00173D84" w:rsidRDefault="00BD5236" w:rsidP="009617D5">
      <w:pPr>
        <w:pStyle w:val="AP-Normal"/>
      </w:pPr>
      <w:r w:rsidRPr="00173D84">
        <w:t>No</w:t>
      </w:r>
    </w:p>
    <w:p w:rsidR="00E90892" w:rsidRPr="00173D84" w:rsidRDefault="00BD5236" w:rsidP="009617D5">
      <w:pPr>
        <w:pStyle w:val="AP-Normal"/>
      </w:pPr>
      <w:r w:rsidRPr="00173D84">
        <w:t>No, we have a 3</w:t>
      </w:r>
      <w:r w:rsidR="00E33848">
        <w:t xml:space="preserve"> </w:t>
      </w:r>
      <w:r w:rsidRPr="00173D84">
        <w:t xml:space="preserve">credit </w:t>
      </w:r>
      <w:r w:rsidR="00E33848">
        <w:t>e</w:t>
      </w:r>
      <w:r w:rsidR="00E33848" w:rsidRPr="00173D84">
        <w:t>thics</w:t>
      </w:r>
      <w:r w:rsidRPr="00173D84">
        <w:t>/</w:t>
      </w:r>
      <w:r w:rsidR="00E33848">
        <w:t>l</w:t>
      </w:r>
      <w:r w:rsidR="00E33848" w:rsidRPr="00173D84">
        <w:t xml:space="preserve">eadership </w:t>
      </w:r>
      <w:r w:rsidRPr="00173D84">
        <w:t>core course recently created</w:t>
      </w:r>
    </w:p>
    <w:p w:rsidR="00E90892" w:rsidRPr="00173D84" w:rsidRDefault="00BD5236" w:rsidP="009617D5">
      <w:pPr>
        <w:pStyle w:val="AP-Normal"/>
      </w:pPr>
      <w:r w:rsidRPr="00173D84">
        <w:lastRenderedPageBreak/>
        <w:t xml:space="preserve">Not formal coursework, but </w:t>
      </w:r>
      <w:r w:rsidR="00E33848">
        <w:t>third</w:t>
      </w:r>
      <w:r w:rsidRPr="00173D84">
        <w:t>/</w:t>
      </w:r>
      <w:r w:rsidR="00E33848">
        <w:t>fourth</w:t>
      </w:r>
      <w:r w:rsidR="00E33848" w:rsidRPr="00173D84">
        <w:t xml:space="preserve"> </w:t>
      </w:r>
      <w:r w:rsidRPr="00173D84">
        <w:t>year students meet weekly for 1.5 h with faculty during which these issues are often addressed.</w:t>
      </w:r>
    </w:p>
    <w:p w:rsidR="00E90892" w:rsidRPr="00173D84" w:rsidRDefault="00BD5236" w:rsidP="009617D5">
      <w:pPr>
        <w:pStyle w:val="AP-Normal"/>
      </w:pPr>
      <w:r w:rsidRPr="00173D84">
        <w:t xml:space="preserve">We have an annual </w:t>
      </w:r>
      <w:r w:rsidR="00E33848">
        <w:t>“</w:t>
      </w:r>
      <w:r w:rsidRPr="00173D84">
        <w:t>Leadership and Vision</w:t>
      </w:r>
      <w:r w:rsidR="00E33848">
        <w:t>”</w:t>
      </w:r>
      <w:r w:rsidR="00E33848" w:rsidRPr="00173D84">
        <w:t xml:space="preserve"> </w:t>
      </w:r>
      <w:r w:rsidRPr="00173D84">
        <w:t>seminar series (12 lectures) for our DMP students. They are additionally required to complete an ABR-style quality improvement project to graduate.</w:t>
      </w:r>
    </w:p>
    <w:p w:rsidR="00E90892" w:rsidRPr="00173D84" w:rsidRDefault="00E90892" w:rsidP="009617D5">
      <w:pPr>
        <w:pStyle w:val="AP-Normal"/>
        <w:rPr>
          <w:b/>
          <w:szCs w:val="20"/>
        </w:rPr>
      </w:pPr>
      <w:r w:rsidRPr="00173D84">
        <w:rPr>
          <w:b/>
        </w:rPr>
        <w:t xml:space="preserve">To date, how many students have graduated from your DMP program? </w:t>
      </w:r>
      <w:r w:rsidRPr="00173D84">
        <w:rPr>
          <w:b/>
          <w:szCs w:val="20"/>
        </w:rPr>
        <w:t>(5 responses)</w:t>
      </w:r>
    </w:p>
    <w:p w:rsidR="00E90892" w:rsidRPr="00173D84" w:rsidRDefault="00BD5236" w:rsidP="009617D5">
      <w:pPr>
        <w:pStyle w:val="AP-Normal"/>
      </w:pPr>
      <w:r w:rsidRPr="00173D84">
        <w:t>1</w:t>
      </w:r>
    </w:p>
    <w:p w:rsidR="00E90892" w:rsidRPr="00173D84" w:rsidRDefault="00BD5236" w:rsidP="009617D5">
      <w:pPr>
        <w:pStyle w:val="AP-Normal"/>
      </w:pPr>
      <w:r w:rsidRPr="00173D84">
        <w:t>4</w:t>
      </w:r>
    </w:p>
    <w:p w:rsidR="00E90892" w:rsidRPr="00173D84" w:rsidRDefault="00BD5236" w:rsidP="009617D5">
      <w:pPr>
        <w:pStyle w:val="AP-Normal"/>
      </w:pPr>
      <w:r w:rsidRPr="00173D84">
        <w:t>42</w:t>
      </w:r>
    </w:p>
    <w:p w:rsidR="00E90892" w:rsidRPr="00173D84" w:rsidRDefault="00BD5236" w:rsidP="009617D5">
      <w:pPr>
        <w:pStyle w:val="AP-Normal"/>
      </w:pPr>
      <w:r w:rsidRPr="00173D84">
        <w:t>10</w:t>
      </w:r>
    </w:p>
    <w:p w:rsidR="00E90892" w:rsidRPr="00173D84" w:rsidRDefault="00BD5236" w:rsidP="009617D5">
      <w:pPr>
        <w:pStyle w:val="AP-Normal"/>
      </w:pPr>
      <w:r w:rsidRPr="00173D84">
        <w:t>13</w:t>
      </w:r>
    </w:p>
    <w:p w:rsidR="00E90892" w:rsidRPr="00173D84" w:rsidRDefault="00E90892" w:rsidP="009617D5">
      <w:pPr>
        <w:pStyle w:val="AP-Normal"/>
        <w:rPr>
          <w:b/>
          <w:szCs w:val="20"/>
        </w:rPr>
      </w:pPr>
      <w:r w:rsidRPr="00173D84">
        <w:rPr>
          <w:b/>
        </w:rPr>
        <w:t xml:space="preserve">Please provide the professional appointment status of these graduates. [Please provide the number of graduates in each of the following categories: (1) academic appointment; (2) clinical appointment; (3) joint academic/clinical appointment; (4) other; (5) </w:t>
      </w:r>
      <w:r w:rsidR="00E33848" w:rsidRPr="00173D84">
        <w:rPr>
          <w:b/>
        </w:rPr>
        <w:t>don</w:t>
      </w:r>
      <w:r w:rsidR="00E33848">
        <w:rPr>
          <w:b/>
        </w:rPr>
        <w:t>’</w:t>
      </w:r>
      <w:r w:rsidR="00E33848" w:rsidRPr="00173D84">
        <w:rPr>
          <w:b/>
        </w:rPr>
        <w:t xml:space="preserve">t </w:t>
      </w:r>
      <w:r w:rsidRPr="00173D84">
        <w:rPr>
          <w:b/>
        </w:rPr>
        <w:t xml:space="preserve">know. </w:t>
      </w:r>
      <w:r w:rsidRPr="00173D84">
        <w:rPr>
          <w:b/>
          <w:szCs w:val="20"/>
        </w:rPr>
        <w:t>(5 responses)</w:t>
      </w:r>
    </w:p>
    <w:p w:rsidR="00E90892" w:rsidRPr="00173D84" w:rsidRDefault="00BD5236" w:rsidP="009617D5">
      <w:pPr>
        <w:pStyle w:val="AP-Normal"/>
      </w:pPr>
      <w:r w:rsidRPr="00173D84">
        <w:t>(1) 0</w:t>
      </w:r>
      <w:r w:rsidR="00E90892" w:rsidRPr="00173D84">
        <w:t xml:space="preserve"> </w:t>
      </w:r>
      <w:r w:rsidRPr="00173D84">
        <w:t>(2) 1</w:t>
      </w:r>
      <w:r w:rsidR="00E90892" w:rsidRPr="00173D84">
        <w:t xml:space="preserve"> </w:t>
      </w:r>
      <w:r w:rsidRPr="00173D84">
        <w:t>(3) 0</w:t>
      </w:r>
      <w:r w:rsidR="00E90892" w:rsidRPr="00173D84">
        <w:t xml:space="preserve"> </w:t>
      </w:r>
      <w:r w:rsidRPr="00173D84">
        <w:t>(4) 0</w:t>
      </w:r>
      <w:r w:rsidR="00E90892" w:rsidRPr="00173D84">
        <w:t xml:space="preserve"> </w:t>
      </w:r>
      <w:r w:rsidRPr="00173D84">
        <w:t>(5) 0</w:t>
      </w:r>
    </w:p>
    <w:p w:rsidR="00E90892" w:rsidRPr="00173D84" w:rsidRDefault="00BD5236" w:rsidP="009617D5">
      <w:pPr>
        <w:pStyle w:val="AP-Normal"/>
      </w:pPr>
      <w:r w:rsidRPr="00173D84">
        <w:t>(1) 0</w:t>
      </w:r>
      <w:r w:rsidR="00E90892" w:rsidRPr="00173D84">
        <w:t xml:space="preserve"> </w:t>
      </w:r>
      <w:r w:rsidRPr="00173D84">
        <w:t>(2) 4</w:t>
      </w:r>
      <w:r w:rsidR="00E90892" w:rsidRPr="00173D84">
        <w:t xml:space="preserve"> </w:t>
      </w:r>
      <w:r w:rsidRPr="00173D84">
        <w:t>(3) 0</w:t>
      </w:r>
      <w:r w:rsidR="00E90892" w:rsidRPr="00173D84">
        <w:t xml:space="preserve"> </w:t>
      </w:r>
      <w:r w:rsidRPr="00173D84">
        <w:t>(4) 0</w:t>
      </w:r>
      <w:r w:rsidR="00E90892" w:rsidRPr="00173D84">
        <w:t xml:space="preserve"> </w:t>
      </w:r>
      <w:r w:rsidRPr="00173D84">
        <w:t>(5) 0</w:t>
      </w:r>
    </w:p>
    <w:p w:rsidR="00E90892" w:rsidRPr="00173D84" w:rsidRDefault="00BD5236" w:rsidP="009617D5">
      <w:pPr>
        <w:pStyle w:val="AP-Normal"/>
      </w:pPr>
      <w:r w:rsidRPr="00173D84">
        <w:t>(1) 0</w:t>
      </w:r>
      <w:r w:rsidR="00E90892" w:rsidRPr="00173D84">
        <w:t xml:space="preserve"> </w:t>
      </w:r>
      <w:r w:rsidRPr="00173D84">
        <w:t>(2) 39</w:t>
      </w:r>
      <w:r w:rsidR="00E90892" w:rsidRPr="00173D84">
        <w:t xml:space="preserve"> </w:t>
      </w:r>
      <w:r w:rsidRPr="00173D84">
        <w:t>(3) 3</w:t>
      </w:r>
      <w:r w:rsidR="00E90892" w:rsidRPr="00173D84">
        <w:t xml:space="preserve"> </w:t>
      </w:r>
      <w:r w:rsidRPr="00173D84">
        <w:t>(4) 0</w:t>
      </w:r>
      <w:r w:rsidR="00E90892" w:rsidRPr="00173D84">
        <w:t xml:space="preserve"> </w:t>
      </w:r>
      <w:r w:rsidRPr="00173D84">
        <w:t>(5) 0</w:t>
      </w:r>
    </w:p>
    <w:p w:rsidR="00E90892" w:rsidRPr="00173D84" w:rsidRDefault="00BD5236" w:rsidP="009617D5">
      <w:pPr>
        <w:pStyle w:val="AP-Normal"/>
      </w:pPr>
      <w:r w:rsidRPr="00173D84">
        <w:t>(1) 0</w:t>
      </w:r>
      <w:r w:rsidR="00E90892" w:rsidRPr="00173D84">
        <w:t xml:space="preserve"> </w:t>
      </w:r>
      <w:r w:rsidRPr="00173D84">
        <w:t>(2) 10</w:t>
      </w:r>
      <w:r w:rsidR="00E90892" w:rsidRPr="00173D84">
        <w:t xml:space="preserve"> </w:t>
      </w:r>
      <w:r w:rsidRPr="00173D84">
        <w:t>(3) 0</w:t>
      </w:r>
      <w:r w:rsidR="00E90892" w:rsidRPr="00173D84">
        <w:t xml:space="preserve"> </w:t>
      </w:r>
      <w:r w:rsidRPr="00173D84">
        <w:t>(4) 0</w:t>
      </w:r>
      <w:r w:rsidR="00E90892" w:rsidRPr="00173D84">
        <w:t xml:space="preserve"> </w:t>
      </w:r>
      <w:r w:rsidRPr="00173D84">
        <w:t>(5) 0</w:t>
      </w:r>
    </w:p>
    <w:p w:rsidR="00E90892" w:rsidRPr="00173D84" w:rsidRDefault="00BD5236" w:rsidP="009617D5">
      <w:pPr>
        <w:pStyle w:val="AP-Normal"/>
      </w:pPr>
      <w:r w:rsidRPr="00173D84">
        <w:t>(1) 0</w:t>
      </w:r>
      <w:r w:rsidR="00E90892" w:rsidRPr="00173D84">
        <w:t xml:space="preserve"> </w:t>
      </w:r>
      <w:r w:rsidRPr="00173D84">
        <w:t>(2) 13</w:t>
      </w:r>
      <w:r w:rsidR="00E90892" w:rsidRPr="00173D84">
        <w:t xml:space="preserve"> </w:t>
      </w:r>
      <w:r w:rsidRPr="00173D84">
        <w:t>(3) 0</w:t>
      </w:r>
      <w:r w:rsidR="00E90892" w:rsidRPr="00173D84">
        <w:t xml:space="preserve"> </w:t>
      </w:r>
      <w:r w:rsidRPr="00173D84">
        <w:t>(4) 0</w:t>
      </w:r>
      <w:r w:rsidR="00E90892" w:rsidRPr="00173D84">
        <w:t xml:space="preserve"> </w:t>
      </w:r>
      <w:r w:rsidRPr="00173D84">
        <w:t>(5) 0</w:t>
      </w:r>
    </w:p>
    <w:p w:rsidR="00E90892" w:rsidRPr="00173D84" w:rsidRDefault="00E90892" w:rsidP="009617D5">
      <w:pPr>
        <w:pStyle w:val="AP-Normal"/>
        <w:rPr>
          <w:b/>
          <w:szCs w:val="20"/>
        </w:rPr>
      </w:pPr>
      <w:r w:rsidRPr="00173D84">
        <w:rPr>
          <w:b/>
        </w:rPr>
        <w:t xml:space="preserve">What is the minimum time required to complete your DMP program? </w:t>
      </w:r>
      <w:r w:rsidRPr="00173D84">
        <w:rPr>
          <w:b/>
          <w:szCs w:val="20"/>
        </w:rPr>
        <w:t>(5 responses)</w:t>
      </w:r>
    </w:p>
    <w:p w:rsidR="00E90892" w:rsidRPr="00173D84" w:rsidRDefault="00BD5236" w:rsidP="009617D5">
      <w:pPr>
        <w:pStyle w:val="AP-Normal"/>
      </w:pPr>
      <w:r w:rsidRPr="00173D84">
        <w:t>4 y</w:t>
      </w:r>
    </w:p>
    <w:p w:rsidR="00E90892" w:rsidRPr="00173D84" w:rsidRDefault="00BD5236" w:rsidP="009617D5">
      <w:pPr>
        <w:pStyle w:val="AP-Normal"/>
      </w:pPr>
      <w:r w:rsidRPr="00173D84">
        <w:t xml:space="preserve">45 </w:t>
      </w:r>
      <w:proofErr w:type="spellStart"/>
      <w:proofErr w:type="gramStart"/>
      <w:r w:rsidRPr="00173D84">
        <w:t>mo</w:t>
      </w:r>
      <w:proofErr w:type="spellEnd"/>
      <w:proofErr w:type="gramEnd"/>
    </w:p>
    <w:p w:rsidR="00E90892" w:rsidRPr="00173D84" w:rsidRDefault="00BD5236" w:rsidP="009617D5">
      <w:pPr>
        <w:pStyle w:val="AP-Normal"/>
      </w:pPr>
      <w:r w:rsidRPr="00173D84">
        <w:lastRenderedPageBreak/>
        <w:t>4 y</w:t>
      </w:r>
    </w:p>
    <w:p w:rsidR="00E90892" w:rsidRPr="00173D84" w:rsidRDefault="00BD5236" w:rsidP="009617D5">
      <w:pPr>
        <w:pStyle w:val="AP-Normal"/>
      </w:pPr>
      <w:r w:rsidRPr="00173D84">
        <w:t>4 y</w:t>
      </w:r>
    </w:p>
    <w:p w:rsidR="00E90892" w:rsidRPr="00173D84" w:rsidRDefault="00BD5236" w:rsidP="009617D5">
      <w:pPr>
        <w:pStyle w:val="AP-Normal"/>
      </w:pPr>
      <w:r w:rsidRPr="00173D84">
        <w:t>4 y</w:t>
      </w:r>
    </w:p>
    <w:p w:rsidR="00E90892" w:rsidRPr="00173D84" w:rsidRDefault="00E90892" w:rsidP="009617D5">
      <w:pPr>
        <w:pStyle w:val="AP-Normal"/>
        <w:rPr>
          <w:b/>
          <w:szCs w:val="20"/>
        </w:rPr>
      </w:pPr>
      <w:r w:rsidRPr="00173D84">
        <w:rPr>
          <w:b/>
        </w:rPr>
        <w:t xml:space="preserve">For your graduates, what is the average time required to complete the DMP program? </w:t>
      </w:r>
      <w:r w:rsidRPr="00173D84">
        <w:rPr>
          <w:b/>
          <w:szCs w:val="20"/>
        </w:rPr>
        <w:t>(5 responses)</w:t>
      </w:r>
    </w:p>
    <w:p w:rsidR="00E90892" w:rsidRPr="00173D84" w:rsidRDefault="00BD5236" w:rsidP="009617D5">
      <w:pPr>
        <w:pStyle w:val="AP-Normal"/>
      </w:pPr>
      <w:r w:rsidRPr="00173D84">
        <w:t>6 y</w:t>
      </w:r>
    </w:p>
    <w:p w:rsidR="00E90892" w:rsidRPr="00173D84" w:rsidRDefault="00BD5236" w:rsidP="009617D5">
      <w:pPr>
        <w:pStyle w:val="AP-Normal"/>
      </w:pPr>
      <w:r w:rsidRPr="00173D84">
        <w:t xml:space="preserve">45 </w:t>
      </w:r>
      <w:proofErr w:type="spellStart"/>
      <w:proofErr w:type="gramStart"/>
      <w:r w:rsidRPr="00173D84">
        <w:t>mo</w:t>
      </w:r>
      <w:proofErr w:type="spellEnd"/>
      <w:proofErr w:type="gramEnd"/>
    </w:p>
    <w:p w:rsidR="00E90892" w:rsidRPr="00173D84" w:rsidRDefault="00BD5236" w:rsidP="009617D5">
      <w:pPr>
        <w:pStyle w:val="AP-Normal"/>
      </w:pPr>
      <w:r w:rsidRPr="00173D84">
        <w:t>4 y</w:t>
      </w:r>
    </w:p>
    <w:p w:rsidR="00E90892" w:rsidRPr="00173D84" w:rsidRDefault="00BD5236" w:rsidP="009617D5">
      <w:pPr>
        <w:pStyle w:val="AP-Normal"/>
      </w:pPr>
      <w:r w:rsidRPr="00173D84">
        <w:t>4 y</w:t>
      </w:r>
    </w:p>
    <w:p w:rsidR="00E90892" w:rsidRPr="00173D84" w:rsidRDefault="00BD5236" w:rsidP="009617D5">
      <w:pPr>
        <w:pStyle w:val="AP-Normal"/>
      </w:pPr>
      <w:r w:rsidRPr="00173D84">
        <w:t>4 y</w:t>
      </w:r>
    </w:p>
    <w:p w:rsidR="00E90892" w:rsidRPr="00173D84" w:rsidRDefault="00E90892" w:rsidP="009617D5">
      <w:pPr>
        <w:pStyle w:val="AP-Normal"/>
        <w:rPr>
          <w:b/>
          <w:szCs w:val="20"/>
        </w:rPr>
      </w:pPr>
      <w:r w:rsidRPr="00173D84">
        <w:rPr>
          <w:b/>
        </w:rPr>
        <w:t xml:space="preserve">How many students are currently enrolled in your DMP program? </w:t>
      </w:r>
      <w:r w:rsidRPr="00173D84">
        <w:rPr>
          <w:b/>
          <w:szCs w:val="20"/>
        </w:rPr>
        <w:t>(5 responses)</w:t>
      </w:r>
    </w:p>
    <w:p w:rsidR="00E90892" w:rsidRPr="00173D84" w:rsidRDefault="00BD5236" w:rsidP="009617D5">
      <w:pPr>
        <w:pStyle w:val="AP-Normal"/>
      </w:pPr>
      <w:r w:rsidRPr="00173D84">
        <w:t>0</w:t>
      </w:r>
    </w:p>
    <w:p w:rsidR="00E90892" w:rsidRPr="00173D84" w:rsidRDefault="00BD5236" w:rsidP="009617D5">
      <w:pPr>
        <w:pStyle w:val="AP-Normal"/>
      </w:pPr>
      <w:r w:rsidRPr="00173D84">
        <w:t>4</w:t>
      </w:r>
    </w:p>
    <w:p w:rsidR="00E90892" w:rsidRPr="00173D84" w:rsidRDefault="00BD5236" w:rsidP="009617D5">
      <w:pPr>
        <w:pStyle w:val="AP-Normal"/>
      </w:pPr>
      <w:r w:rsidRPr="00173D84">
        <w:t>5</w:t>
      </w:r>
    </w:p>
    <w:p w:rsidR="00E90892" w:rsidRPr="00173D84" w:rsidRDefault="00BD5236" w:rsidP="009617D5">
      <w:pPr>
        <w:pStyle w:val="AP-Normal"/>
      </w:pPr>
      <w:r w:rsidRPr="00173D84">
        <w:t>6</w:t>
      </w:r>
    </w:p>
    <w:p w:rsidR="00E90892" w:rsidRPr="00173D84" w:rsidRDefault="00BD5236" w:rsidP="009617D5">
      <w:pPr>
        <w:pStyle w:val="AP-Normal"/>
      </w:pPr>
      <w:r w:rsidRPr="00173D84">
        <w:t>10</w:t>
      </w:r>
    </w:p>
    <w:p w:rsidR="00E90892" w:rsidRPr="00173D84" w:rsidRDefault="00E90892" w:rsidP="009617D5">
      <w:pPr>
        <w:pStyle w:val="AP-Normal"/>
        <w:rPr>
          <w:b/>
          <w:szCs w:val="20"/>
        </w:rPr>
      </w:pPr>
      <w:r w:rsidRPr="00173D84">
        <w:rPr>
          <w:b/>
        </w:rPr>
        <w:t xml:space="preserve">How many students typically matriculate each year into your DMP program? </w:t>
      </w:r>
      <w:r w:rsidRPr="00173D84">
        <w:rPr>
          <w:b/>
          <w:szCs w:val="20"/>
        </w:rPr>
        <w:t>(5 responses)</w:t>
      </w:r>
    </w:p>
    <w:p w:rsidR="00E90892" w:rsidRPr="00173D84" w:rsidRDefault="00BD5236" w:rsidP="009617D5">
      <w:pPr>
        <w:pStyle w:val="AP-Normal"/>
      </w:pPr>
      <w:r w:rsidRPr="00173D84">
        <w:t>0</w:t>
      </w:r>
    </w:p>
    <w:p w:rsidR="00E90892" w:rsidRPr="00173D84" w:rsidRDefault="00BD5236" w:rsidP="009617D5">
      <w:pPr>
        <w:pStyle w:val="AP-Normal"/>
      </w:pPr>
      <w:r w:rsidRPr="00173D84">
        <w:t>2</w:t>
      </w:r>
    </w:p>
    <w:p w:rsidR="00E90892" w:rsidRPr="00173D84" w:rsidRDefault="00BD5236" w:rsidP="009617D5">
      <w:pPr>
        <w:pStyle w:val="AP-Normal"/>
      </w:pPr>
      <w:r w:rsidRPr="00173D84">
        <w:t>1</w:t>
      </w:r>
    </w:p>
    <w:p w:rsidR="00E90892" w:rsidRPr="00173D84" w:rsidRDefault="00BD5236" w:rsidP="009617D5">
      <w:pPr>
        <w:pStyle w:val="AP-Normal"/>
      </w:pPr>
      <w:r w:rsidRPr="00173D84">
        <w:t>3</w:t>
      </w:r>
    </w:p>
    <w:p w:rsidR="00E90892" w:rsidRPr="00173D84" w:rsidRDefault="00BD5236" w:rsidP="009617D5">
      <w:pPr>
        <w:pStyle w:val="AP-Normal"/>
      </w:pPr>
      <w:r w:rsidRPr="00173D84">
        <w:t>3</w:t>
      </w:r>
    </w:p>
    <w:p w:rsidR="00E90892" w:rsidRPr="00173D84" w:rsidRDefault="00E90892" w:rsidP="009617D5">
      <w:pPr>
        <w:pStyle w:val="AP-Normal"/>
        <w:rPr>
          <w:b/>
          <w:szCs w:val="20"/>
        </w:rPr>
      </w:pPr>
      <w:r w:rsidRPr="00173D84">
        <w:rPr>
          <w:b/>
        </w:rPr>
        <w:lastRenderedPageBreak/>
        <w:t xml:space="preserve">What is the maximum number of students who could ultimately matriculate each year into your DMP program? </w:t>
      </w:r>
      <w:r w:rsidRPr="00173D84">
        <w:rPr>
          <w:b/>
          <w:szCs w:val="20"/>
        </w:rPr>
        <w:t>(5 responses)</w:t>
      </w:r>
    </w:p>
    <w:p w:rsidR="00E90892" w:rsidRPr="00173D84" w:rsidRDefault="00BD5236" w:rsidP="009617D5">
      <w:pPr>
        <w:pStyle w:val="AP-Normal"/>
      </w:pPr>
      <w:r w:rsidRPr="00173D84">
        <w:t>3</w:t>
      </w:r>
    </w:p>
    <w:p w:rsidR="00E90892" w:rsidRPr="00173D84" w:rsidRDefault="00BD5236" w:rsidP="009617D5">
      <w:pPr>
        <w:pStyle w:val="AP-Normal"/>
      </w:pPr>
      <w:r w:rsidRPr="00173D84">
        <w:t>3</w:t>
      </w:r>
    </w:p>
    <w:p w:rsidR="00E90892" w:rsidRPr="00173D84" w:rsidRDefault="00BD5236" w:rsidP="009617D5">
      <w:pPr>
        <w:pStyle w:val="AP-Normal"/>
      </w:pPr>
      <w:r w:rsidRPr="00173D84">
        <w:t>1</w:t>
      </w:r>
    </w:p>
    <w:p w:rsidR="00E90892" w:rsidRPr="00173D84" w:rsidRDefault="00BD5236" w:rsidP="009617D5">
      <w:pPr>
        <w:pStyle w:val="AP-Normal"/>
      </w:pPr>
      <w:r w:rsidRPr="00173D84">
        <w:t>6</w:t>
      </w:r>
    </w:p>
    <w:p w:rsidR="00E90892" w:rsidRPr="00173D84" w:rsidRDefault="00BD5236" w:rsidP="009617D5">
      <w:pPr>
        <w:pStyle w:val="AP-Normal"/>
      </w:pPr>
      <w:r w:rsidRPr="00173D84">
        <w:t>4</w:t>
      </w:r>
    </w:p>
    <w:p w:rsidR="00E90892" w:rsidRPr="00173D84" w:rsidRDefault="00E90892" w:rsidP="009617D5">
      <w:pPr>
        <w:pStyle w:val="AP-Normal"/>
        <w:rPr>
          <w:b/>
          <w:szCs w:val="20"/>
        </w:rPr>
      </w:pPr>
      <w:r w:rsidRPr="00173D84">
        <w:rPr>
          <w:b/>
        </w:rPr>
        <w:t xml:space="preserve">What is the total tuition burden FOR THE ENTIRE DMP PROGRAM for an in-state student? </w:t>
      </w:r>
      <w:r w:rsidRPr="00173D84">
        <w:rPr>
          <w:b/>
          <w:szCs w:val="20"/>
        </w:rPr>
        <w:t>(5 responses)</w:t>
      </w:r>
    </w:p>
    <w:p w:rsidR="00E90892" w:rsidRPr="00173D84" w:rsidRDefault="00BD5236" w:rsidP="009617D5">
      <w:pPr>
        <w:pStyle w:val="AP-Normal"/>
      </w:pPr>
      <w:r w:rsidRPr="00173D84">
        <w:t>$70,000</w:t>
      </w:r>
    </w:p>
    <w:p w:rsidR="00E90892" w:rsidRPr="00173D84" w:rsidRDefault="00BD5236" w:rsidP="009617D5">
      <w:pPr>
        <w:pStyle w:val="AP-Normal"/>
      </w:pPr>
      <w:r w:rsidRPr="00173D84">
        <w:t>$40,000</w:t>
      </w:r>
    </w:p>
    <w:p w:rsidR="00E90892" w:rsidRPr="00173D84" w:rsidRDefault="00BD5236" w:rsidP="009617D5">
      <w:pPr>
        <w:pStyle w:val="AP-Normal"/>
      </w:pPr>
      <w:r w:rsidRPr="00173D84">
        <w:t>~$150,000</w:t>
      </w:r>
    </w:p>
    <w:p w:rsidR="00E90892" w:rsidRPr="00173D84" w:rsidRDefault="00BD5236" w:rsidP="009617D5">
      <w:pPr>
        <w:pStyle w:val="AP-Normal"/>
      </w:pPr>
      <w:r w:rsidRPr="00173D84">
        <w:t>$115,744</w:t>
      </w:r>
    </w:p>
    <w:p w:rsidR="00E90892" w:rsidRPr="00173D84" w:rsidRDefault="00BD5236" w:rsidP="009617D5">
      <w:pPr>
        <w:pStyle w:val="AP-Normal"/>
      </w:pPr>
      <w:r w:rsidRPr="00173D84">
        <w:t>$84,000</w:t>
      </w:r>
    </w:p>
    <w:p w:rsidR="00E90892" w:rsidRPr="00173D84" w:rsidRDefault="00E90892" w:rsidP="009617D5">
      <w:pPr>
        <w:pStyle w:val="AP-Normal"/>
        <w:rPr>
          <w:b/>
          <w:szCs w:val="20"/>
        </w:rPr>
      </w:pPr>
      <w:r w:rsidRPr="00173D84">
        <w:rPr>
          <w:b/>
        </w:rPr>
        <w:t xml:space="preserve">What is the total tuition burden FOR THE ENTIRE DMP PROGRAM for an out-of-state student? </w:t>
      </w:r>
      <w:r w:rsidRPr="00173D84">
        <w:rPr>
          <w:b/>
          <w:szCs w:val="20"/>
        </w:rPr>
        <w:t>(5 responses)</w:t>
      </w:r>
    </w:p>
    <w:p w:rsidR="00E90892" w:rsidRPr="00173D84" w:rsidRDefault="00BD5236" w:rsidP="009617D5">
      <w:pPr>
        <w:pStyle w:val="AP-Normal"/>
      </w:pPr>
      <w:r w:rsidRPr="00173D84">
        <w:t>$125,000</w:t>
      </w:r>
    </w:p>
    <w:p w:rsidR="00E90892" w:rsidRPr="00173D84" w:rsidRDefault="00BD5236" w:rsidP="009617D5">
      <w:pPr>
        <w:pStyle w:val="AP-Normal"/>
      </w:pPr>
      <w:r w:rsidRPr="00173D84">
        <w:t>$65,000</w:t>
      </w:r>
    </w:p>
    <w:p w:rsidR="00E90892" w:rsidRPr="00173D84" w:rsidRDefault="00BD5236" w:rsidP="009617D5">
      <w:pPr>
        <w:pStyle w:val="AP-Normal"/>
      </w:pPr>
      <w:r w:rsidRPr="00173D84">
        <w:t>~$150,000</w:t>
      </w:r>
    </w:p>
    <w:p w:rsidR="00E90892" w:rsidRPr="00173D84" w:rsidRDefault="00BD5236" w:rsidP="009617D5">
      <w:pPr>
        <w:pStyle w:val="AP-Normal"/>
      </w:pPr>
      <w:r w:rsidRPr="00173D84">
        <w:t>$209,680</w:t>
      </w:r>
    </w:p>
    <w:p w:rsidR="00E90892" w:rsidRPr="00173D84" w:rsidRDefault="00BD5236" w:rsidP="009617D5">
      <w:pPr>
        <w:pStyle w:val="AP-Normal"/>
      </w:pPr>
      <w:r w:rsidRPr="00173D84">
        <w:t>$144,000</w:t>
      </w:r>
    </w:p>
    <w:p w:rsidR="00E90892" w:rsidRPr="00173D84" w:rsidRDefault="00E90892" w:rsidP="009617D5">
      <w:pPr>
        <w:pStyle w:val="AP-Normal"/>
        <w:rPr>
          <w:b/>
          <w:szCs w:val="20"/>
        </w:rPr>
      </w:pPr>
      <w:r w:rsidRPr="00173D84">
        <w:rPr>
          <w:b/>
        </w:rPr>
        <w:t xml:space="preserve">Do you provide funding (scholarships, clinical employment, etc.) for your students during their clinical training? </w:t>
      </w:r>
      <w:r w:rsidRPr="00173D84">
        <w:rPr>
          <w:b/>
          <w:szCs w:val="20"/>
        </w:rPr>
        <w:t>(5 responses)</w:t>
      </w:r>
    </w:p>
    <w:p w:rsidR="00E90892" w:rsidRPr="00173D84" w:rsidRDefault="00BD5236" w:rsidP="009617D5">
      <w:pPr>
        <w:pStyle w:val="AP-Normal"/>
      </w:pPr>
      <w:r w:rsidRPr="00173D84">
        <w:lastRenderedPageBreak/>
        <w:t>Yes</w:t>
      </w:r>
    </w:p>
    <w:p w:rsidR="00E90892" w:rsidRPr="00173D84" w:rsidRDefault="00BD5236" w:rsidP="009617D5">
      <w:pPr>
        <w:pStyle w:val="AP-Normal"/>
      </w:pPr>
      <w:r w:rsidRPr="00173D84">
        <w:t>For most students</w:t>
      </w:r>
    </w:p>
    <w:p w:rsidR="00E90892" w:rsidRPr="00173D84" w:rsidRDefault="00BD5236" w:rsidP="009617D5">
      <w:pPr>
        <w:pStyle w:val="AP-Normal"/>
      </w:pPr>
      <w:r w:rsidRPr="00173D84">
        <w:t>Yes</w:t>
      </w:r>
    </w:p>
    <w:p w:rsidR="00E90892" w:rsidRPr="00173D84" w:rsidRDefault="00BD5236" w:rsidP="009617D5">
      <w:pPr>
        <w:pStyle w:val="AP-Normal"/>
      </w:pPr>
      <w:r w:rsidRPr="00173D84">
        <w:t>Yes</w:t>
      </w:r>
    </w:p>
    <w:p w:rsidR="00E90892" w:rsidRPr="00173D84" w:rsidRDefault="00BD5236" w:rsidP="009617D5">
      <w:pPr>
        <w:pStyle w:val="AP-Normal"/>
      </w:pPr>
      <w:r w:rsidRPr="00173D84">
        <w:t>No</w:t>
      </w:r>
    </w:p>
    <w:p w:rsidR="00E90892" w:rsidRPr="00173D84" w:rsidRDefault="00E90892" w:rsidP="009617D5">
      <w:pPr>
        <w:pStyle w:val="AP-Normal"/>
        <w:rPr>
          <w:b/>
          <w:szCs w:val="20"/>
        </w:rPr>
      </w:pPr>
      <w:r w:rsidRPr="00173D84">
        <w:rPr>
          <w:b/>
        </w:rPr>
        <w:t xml:space="preserve">If yes, please specify the mechanism and amount: </w:t>
      </w:r>
      <w:r w:rsidRPr="00173D84">
        <w:rPr>
          <w:b/>
          <w:szCs w:val="20"/>
        </w:rPr>
        <w:t>(4 responses)</w:t>
      </w:r>
    </w:p>
    <w:p w:rsidR="00E90892" w:rsidRPr="00173D84" w:rsidRDefault="00BD5236" w:rsidP="009617D5">
      <w:pPr>
        <w:pStyle w:val="AP-Normal"/>
      </w:pPr>
      <w:r w:rsidRPr="00173D84">
        <w:t>Scholarship (proposed $10k for resident and $50k for nonresident total for years 3 and 4)</w:t>
      </w:r>
    </w:p>
    <w:p w:rsidR="00E90892" w:rsidRPr="00173D84" w:rsidRDefault="00BD5236" w:rsidP="009617D5">
      <w:pPr>
        <w:pStyle w:val="AP-Normal"/>
      </w:pPr>
      <w:r w:rsidRPr="00173D84">
        <w:t xml:space="preserve">Graduate </w:t>
      </w:r>
      <w:r w:rsidR="00E33848">
        <w:t>a</w:t>
      </w:r>
      <w:r w:rsidR="00E33848" w:rsidRPr="00173D84">
        <w:t xml:space="preserve">ssistantships </w:t>
      </w:r>
      <w:r w:rsidRPr="00173D84">
        <w:t>(tuition + annual stipend of $17k)</w:t>
      </w:r>
    </w:p>
    <w:p w:rsidR="00E90892" w:rsidRPr="00173D84" w:rsidRDefault="00E33848" w:rsidP="009617D5">
      <w:pPr>
        <w:pStyle w:val="AP-Normal"/>
      </w:pPr>
      <w:r>
        <w:t>Third</w:t>
      </w:r>
      <w:r w:rsidRPr="00173D84">
        <w:t xml:space="preserve"> </w:t>
      </w:r>
      <w:r w:rsidR="00BD5236" w:rsidRPr="00173D84">
        <w:t xml:space="preserve">and </w:t>
      </w:r>
      <w:r>
        <w:t>fourth</w:t>
      </w:r>
      <w:r w:rsidRPr="00173D84">
        <w:t xml:space="preserve"> </w:t>
      </w:r>
      <w:r w:rsidR="00BD5236" w:rsidRPr="00173D84">
        <w:t>year stipends of $10,000 per student/per year</w:t>
      </w:r>
    </w:p>
    <w:p w:rsidR="00E90892" w:rsidRPr="00173D84" w:rsidRDefault="00BD5236" w:rsidP="009617D5">
      <w:pPr>
        <w:pStyle w:val="AP-Normal"/>
      </w:pPr>
      <w:r w:rsidRPr="00173D84">
        <w:t>44</w:t>
      </w:r>
      <w:r w:rsidR="00E33848">
        <w:t>,</w:t>
      </w:r>
      <w:r w:rsidRPr="00173D84">
        <w:t xml:space="preserve">000 tuition </w:t>
      </w:r>
      <w:proofErr w:type="gramStart"/>
      <w:r w:rsidRPr="00173D84">
        <w:t>remission</w:t>
      </w:r>
      <w:proofErr w:type="gramEnd"/>
      <w:r w:rsidRPr="00173D84">
        <w:t xml:space="preserve"> divided among all students.</w:t>
      </w:r>
    </w:p>
    <w:p w:rsidR="00E90892" w:rsidRPr="00173D84" w:rsidRDefault="00E90892" w:rsidP="009617D5">
      <w:pPr>
        <w:pStyle w:val="AP-Normal"/>
        <w:rPr>
          <w:b/>
          <w:szCs w:val="20"/>
        </w:rPr>
      </w:pPr>
      <w:r w:rsidRPr="00173D84">
        <w:rPr>
          <w:b/>
        </w:rPr>
        <w:t xml:space="preserve">Do you have a specific mechanism for a prior MS or PhD graduate from your institution to complete the DMP? </w:t>
      </w:r>
      <w:r w:rsidRPr="00173D84">
        <w:rPr>
          <w:b/>
          <w:szCs w:val="20"/>
        </w:rPr>
        <w:t>(5 responses)</w:t>
      </w:r>
    </w:p>
    <w:p w:rsidR="00E90892" w:rsidRPr="00173D84" w:rsidRDefault="00BD5236" w:rsidP="009617D5">
      <w:pPr>
        <w:pStyle w:val="AP-Normal"/>
      </w:pPr>
      <w:r w:rsidRPr="00173D84">
        <w:t>Yes</w:t>
      </w:r>
    </w:p>
    <w:p w:rsidR="00E90892" w:rsidRPr="00173D84" w:rsidRDefault="00BD5236" w:rsidP="009617D5">
      <w:pPr>
        <w:pStyle w:val="AP-Normal"/>
      </w:pPr>
      <w:r w:rsidRPr="00173D84">
        <w:t>Yes</w:t>
      </w:r>
    </w:p>
    <w:p w:rsidR="00E90892" w:rsidRPr="00173D84" w:rsidRDefault="00BD5236" w:rsidP="009617D5">
      <w:pPr>
        <w:pStyle w:val="AP-Normal"/>
      </w:pPr>
      <w:r w:rsidRPr="00173D84">
        <w:t>No</w:t>
      </w:r>
    </w:p>
    <w:p w:rsidR="00E90892" w:rsidRPr="00173D84" w:rsidRDefault="00BD5236" w:rsidP="009617D5">
      <w:pPr>
        <w:pStyle w:val="AP-Normal"/>
      </w:pPr>
      <w:r w:rsidRPr="00173D84">
        <w:t>No</w:t>
      </w:r>
    </w:p>
    <w:p w:rsidR="00E90892" w:rsidRPr="00173D84" w:rsidRDefault="00BD5236" w:rsidP="009617D5">
      <w:pPr>
        <w:pStyle w:val="AP-Normal"/>
      </w:pPr>
      <w:r w:rsidRPr="00173D84">
        <w:t>Yes</w:t>
      </w:r>
    </w:p>
    <w:p w:rsidR="00E90892" w:rsidRPr="00173D84" w:rsidRDefault="00E90892" w:rsidP="009617D5">
      <w:pPr>
        <w:pStyle w:val="AP-Normal"/>
        <w:rPr>
          <w:b/>
          <w:szCs w:val="20"/>
        </w:rPr>
      </w:pPr>
      <w:r w:rsidRPr="00173D84">
        <w:rPr>
          <w:b/>
        </w:rPr>
        <w:t xml:space="preserve">If yes, please describe: </w:t>
      </w:r>
      <w:r w:rsidRPr="00173D84">
        <w:rPr>
          <w:b/>
          <w:szCs w:val="20"/>
        </w:rPr>
        <w:t>(3 responses)</w:t>
      </w:r>
    </w:p>
    <w:p w:rsidR="00E90892" w:rsidRPr="00173D84" w:rsidRDefault="00BD5236" w:rsidP="009617D5">
      <w:pPr>
        <w:pStyle w:val="AP-Normal"/>
      </w:pPr>
      <w:r w:rsidRPr="00173D84">
        <w:t>Students completing all didactic and research components of the program may apply 2 y of satisfactorily completed residency training from any CAMPEP accredited program toward the clinical training component of the DMP but must officially register for the coursework.</w:t>
      </w:r>
    </w:p>
    <w:p w:rsidR="00E90892" w:rsidRPr="00173D84" w:rsidRDefault="00BD5236" w:rsidP="009617D5">
      <w:pPr>
        <w:pStyle w:val="AP-Normal"/>
      </w:pPr>
      <w:proofErr w:type="gramStart"/>
      <w:r w:rsidRPr="00173D84">
        <w:t>Fast-tracked to clinical rotation (after 2 semesters of didactic coursework).</w:t>
      </w:r>
      <w:proofErr w:type="gramEnd"/>
    </w:p>
    <w:p w:rsidR="00E90892" w:rsidRPr="00173D84" w:rsidRDefault="00BD5236" w:rsidP="009617D5">
      <w:pPr>
        <w:pStyle w:val="AP-Normal"/>
      </w:pPr>
      <w:r w:rsidRPr="00173D84">
        <w:lastRenderedPageBreak/>
        <w:t>The students must apply for admission into the DMP program. Then they must complete the didactic coursework in the DMP curriculum that they have not yet taken before entering the full clinical years.</w:t>
      </w:r>
    </w:p>
    <w:p w:rsidR="00E90892" w:rsidRPr="00173D84" w:rsidRDefault="00E90892" w:rsidP="009617D5">
      <w:pPr>
        <w:pStyle w:val="AP-Normal"/>
        <w:rPr>
          <w:b/>
          <w:szCs w:val="20"/>
        </w:rPr>
      </w:pPr>
      <w:r w:rsidRPr="00173D84">
        <w:rPr>
          <w:b/>
        </w:rPr>
        <w:t xml:space="preserve">Would you allow a graduate student enrolled in your DMP program to enter the </w:t>
      </w:r>
      <w:proofErr w:type="spellStart"/>
      <w:r w:rsidRPr="00173D84">
        <w:rPr>
          <w:b/>
        </w:rPr>
        <w:t>MedPhys</w:t>
      </w:r>
      <w:proofErr w:type="spellEnd"/>
      <w:r w:rsidRPr="00173D84">
        <w:rPr>
          <w:b/>
        </w:rPr>
        <w:t xml:space="preserve"> Match? </w:t>
      </w:r>
      <w:r w:rsidRPr="00173D84">
        <w:rPr>
          <w:b/>
          <w:szCs w:val="20"/>
        </w:rPr>
        <w:t>(5 responses)</w:t>
      </w:r>
    </w:p>
    <w:p w:rsidR="00E90892" w:rsidRPr="00173D84" w:rsidRDefault="00BD5236" w:rsidP="009617D5">
      <w:pPr>
        <w:pStyle w:val="AP-Normal"/>
      </w:pPr>
      <w:r w:rsidRPr="00173D84">
        <w:t>Yes</w:t>
      </w:r>
    </w:p>
    <w:p w:rsidR="00E90892" w:rsidRPr="00173D84" w:rsidRDefault="00BD5236" w:rsidP="009617D5">
      <w:pPr>
        <w:pStyle w:val="AP-Normal"/>
      </w:pPr>
      <w:r w:rsidRPr="00173D84">
        <w:t>Yes</w:t>
      </w:r>
    </w:p>
    <w:p w:rsidR="00E90892" w:rsidRPr="00173D84" w:rsidRDefault="00BD5236" w:rsidP="009617D5">
      <w:pPr>
        <w:pStyle w:val="AP-Normal"/>
      </w:pPr>
      <w:r w:rsidRPr="00173D84">
        <w:t>Yes</w:t>
      </w:r>
    </w:p>
    <w:p w:rsidR="00E90892" w:rsidRPr="00173D84" w:rsidRDefault="00BD5236" w:rsidP="009617D5">
      <w:pPr>
        <w:pStyle w:val="AP-Normal"/>
      </w:pPr>
      <w:r w:rsidRPr="00173D84">
        <w:t>Yes</w:t>
      </w:r>
    </w:p>
    <w:p w:rsidR="00E90892" w:rsidRPr="00173D84" w:rsidRDefault="00BD5236" w:rsidP="009617D5">
      <w:pPr>
        <w:pStyle w:val="AP-Normal"/>
      </w:pPr>
      <w:r w:rsidRPr="00173D84">
        <w:t>No</w:t>
      </w:r>
    </w:p>
    <w:p w:rsidR="00E90892" w:rsidRPr="00173D84" w:rsidRDefault="00E90892" w:rsidP="009617D5">
      <w:pPr>
        <w:pStyle w:val="AP-Normal"/>
        <w:rPr>
          <w:b/>
          <w:szCs w:val="20"/>
        </w:rPr>
      </w:pPr>
      <w:r w:rsidRPr="00173D84">
        <w:rPr>
          <w:b/>
        </w:rPr>
        <w:t xml:space="preserve">If not, please explain why: </w:t>
      </w:r>
      <w:r w:rsidRPr="00173D84">
        <w:rPr>
          <w:b/>
          <w:szCs w:val="20"/>
        </w:rPr>
        <w:t>(1 response)</w:t>
      </w:r>
    </w:p>
    <w:p w:rsidR="00E90892" w:rsidRDefault="00BD5236" w:rsidP="009617D5">
      <w:pPr>
        <w:pStyle w:val="AP-Normal"/>
      </w:pPr>
      <w:r w:rsidRPr="00173D84">
        <w:t xml:space="preserve">We do not offer a degree in the middle of the program that would satisfy the requirements of the </w:t>
      </w:r>
      <w:proofErr w:type="spellStart"/>
      <w:r w:rsidRPr="00173D84">
        <w:t>MedPhys</w:t>
      </w:r>
      <w:proofErr w:type="spellEnd"/>
      <w:r w:rsidRPr="00173D84">
        <w:t xml:space="preserve"> Match. After they graduate, they no longer need the Match process.</w:t>
      </w:r>
    </w:p>
    <w:p w:rsidR="00CD5339" w:rsidRPr="00173D84" w:rsidRDefault="00CD5339" w:rsidP="009617D5">
      <w:pPr>
        <w:pStyle w:val="AP-Normal"/>
      </w:pPr>
      <w:r>
        <w:t>TA = teachers’ assistant; NA = not applicable.</w:t>
      </w:r>
    </w:p>
    <w:p w:rsidR="00E90892" w:rsidRPr="009D1C8E" w:rsidRDefault="00E90892" w:rsidP="009617D5">
      <w:pPr>
        <w:pStyle w:val="AP-Normal"/>
        <w:rPr>
          <w:bCs w:val="0"/>
        </w:rPr>
      </w:pPr>
      <w:proofErr w:type="gramStart"/>
      <w:r w:rsidRPr="00173D84">
        <w:rPr>
          <w:b/>
        </w:rPr>
        <w:t>Table 1</w:t>
      </w:r>
      <w:r w:rsidR="00BB3EDD">
        <w:rPr>
          <w:b/>
        </w:rPr>
        <w:t>.</w:t>
      </w:r>
      <w:proofErr w:type="gramEnd"/>
      <w:r w:rsidR="00BB3EDD" w:rsidRPr="009D1C8E">
        <w:rPr>
          <w:bCs w:val="0"/>
        </w:rPr>
        <w:t xml:space="preserve"> </w:t>
      </w:r>
      <w:r w:rsidRPr="009D1C8E">
        <w:rPr>
          <w:bCs w:val="0"/>
        </w:rPr>
        <w:t>Selected data from the five accredited programs provided within the 2020 WG</w:t>
      </w:r>
      <w:r w:rsidR="00D741A3">
        <w:rPr>
          <w:bCs w:val="0"/>
        </w:rPr>
        <w:t>P</w:t>
      </w:r>
      <w:r w:rsidRPr="009D1C8E">
        <w:rPr>
          <w:bCs w:val="0"/>
        </w:rPr>
        <w:t>DMP survey</w:t>
      </w:r>
    </w:p>
    <w:tbl>
      <w:tblPr>
        <w:tblW w:w="0" w:type="auto"/>
        <w:tblLook w:val="04A0" w:firstRow="1" w:lastRow="0" w:firstColumn="1" w:lastColumn="0" w:noHBand="0" w:noVBand="1"/>
      </w:tblPr>
      <w:tblGrid>
        <w:gridCol w:w="4920"/>
        <w:gridCol w:w="816"/>
        <w:gridCol w:w="696"/>
        <w:gridCol w:w="816"/>
        <w:gridCol w:w="816"/>
        <w:gridCol w:w="816"/>
        <w:gridCol w:w="696"/>
      </w:tblGrid>
      <w:tr w:rsidR="00E90892"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bCs/>
                <w:color w:val="000000"/>
              </w:rPr>
            </w:pPr>
          </w:p>
        </w:tc>
        <w:tc>
          <w:tcPr>
            <w:tcW w:w="0" w:type="auto"/>
            <w:shd w:val="clear" w:color="auto" w:fill="auto"/>
            <w:hideMark/>
          </w:tcPr>
          <w:p w:rsidR="009C3943" w:rsidRPr="00173D84" w:rsidRDefault="00E90892" w:rsidP="009617D5">
            <w:pPr>
              <w:widowControl w:val="0"/>
              <w:spacing w:after="0" w:line="480" w:lineRule="auto"/>
              <w:rPr>
                <w:rFonts w:eastAsia="Times New Roman"/>
                <w:b/>
                <w:bCs/>
                <w:color w:val="000000"/>
              </w:rPr>
            </w:pPr>
            <w:r w:rsidRPr="00173D84">
              <w:rPr>
                <w:rFonts w:eastAsia="Times New Roman"/>
                <w:b/>
                <w:bCs/>
                <w:color w:val="000000"/>
              </w:rPr>
              <w:t>1</w:t>
            </w:r>
          </w:p>
        </w:tc>
        <w:tc>
          <w:tcPr>
            <w:tcW w:w="0" w:type="auto"/>
            <w:shd w:val="clear" w:color="auto" w:fill="auto"/>
            <w:hideMark/>
          </w:tcPr>
          <w:p w:rsidR="009C3943" w:rsidRPr="00173D84" w:rsidRDefault="00E90892" w:rsidP="009617D5">
            <w:pPr>
              <w:widowControl w:val="0"/>
              <w:spacing w:after="0" w:line="480" w:lineRule="auto"/>
              <w:rPr>
                <w:rFonts w:eastAsia="Times New Roman"/>
                <w:b/>
                <w:bCs/>
                <w:color w:val="000000"/>
              </w:rPr>
            </w:pPr>
            <w:r w:rsidRPr="00173D84">
              <w:rPr>
                <w:rFonts w:eastAsia="Times New Roman"/>
                <w:b/>
                <w:bCs/>
                <w:color w:val="000000"/>
              </w:rPr>
              <w:t>2</w:t>
            </w:r>
          </w:p>
        </w:tc>
        <w:tc>
          <w:tcPr>
            <w:tcW w:w="0" w:type="auto"/>
            <w:shd w:val="clear" w:color="auto" w:fill="auto"/>
            <w:hideMark/>
          </w:tcPr>
          <w:p w:rsidR="009C3943" w:rsidRPr="00173D84" w:rsidRDefault="00E90892" w:rsidP="009617D5">
            <w:pPr>
              <w:widowControl w:val="0"/>
              <w:spacing w:after="0" w:line="480" w:lineRule="auto"/>
              <w:rPr>
                <w:rFonts w:eastAsia="Times New Roman"/>
                <w:b/>
                <w:bCs/>
                <w:color w:val="000000"/>
              </w:rPr>
            </w:pPr>
            <w:r w:rsidRPr="00173D84">
              <w:rPr>
                <w:rFonts w:eastAsia="Times New Roman"/>
                <w:b/>
                <w:bCs/>
                <w:color w:val="000000"/>
              </w:rPr>
              <w:t>3</w:t>
            </w:r>
          </w:p>
        </w:tc>
        <w:tc>
          <w:tcPr>
            <w:tcW w:w="0" w:type="auto"/>
            <w:shd w:val="clear" w:color="auto" w:fill="auto"/>
            <w:hideMark/>
          </w:tcPr>
          <w:p w:rsidR="009C3943" w:rsidRPr="00173D84" w:rsidRDefault="00E90892" w:rsidP="009617D5">
            <w:pPr>
              <w:widowControl w:val="0"/>
              <w:spacing w:after="0" w:line="480" w:lineRule="auto"/>
              <w:rPr>
                <w:rFonts w:eastAsia="Times New Roman"/>
                <w:b/>
                <w:bCs/>
                <w:color w:val="000000"/>
              </w:rPr>
            </w:pPr>
            <w:r w:rsidRPr="00173D84">
              <w:rPr>
                <w:rFonts w:eastAsia="Times New Roman"/>
                <w:b/>
                <w:bCs/>
                <w:color w:val="000000"/>
              </w:rPr>
              <w:t>4</w:t>
            </w:r>
          </w:p>
        </w:tc>
        <w:tc>
          <w:tcPr>
            <w:tcW w:w="0" w:type="auto"/>
            <w:shd w:val="clear" w:color="auto" w:fill="auto"/>
            <w:hideMark/>
          </w:tcPr>
          <w:p w:rsidR="009C3943" w:rsidRPr="00173D84" w:rsidRDefault="00E90892" w:rsidP="009617D5">
            <w:pPr>
              <w:widowControl w:val="0"/>
              <w:spacing w:after="0" w:line="480" w:lineRule="auto"/>
              <w:rPr>
                <w:rFonts w:eastAsia="Times New Roman"/>
                <w:b/>
                <w:bCs/>
                <w:color w:val="000000"/>
              </w:rPr>
            </w:pPr>
            <w:r w:rsidRPr="00173D84">
              <w:rPr>
                <w:rFonts w:eastAsia="Times New Roman"/>
                <w:b/>
                <w:bCs/>
                <w:color w:val="000000"/>
              </w:rPr>
              <w:t>5</w:t>
            </w:r>
          </w:p>
        </w:tc>
        <w:tc>
          <w:tcPr>
            <w:tcW w:w="0" w:type="auto"/>
            <w:shd w:val="clear" w:color="auto" w:fill="auto"/>
            <w:hideMark/>
          </w:tcPr>
          <w:p w:rsidR="009C3943" w:rsidRPr="00173D84" w:rsidRDefault="00E90892" w:rsidP="009617D5">
            <w:pPr>
              <w:widowControl w:val="0"/>
              <w:spacing w:after="0" w:line="480" w:lineRule="auto"/>
              <w:rPr>
                <w:rFonts w:eastAsia="Times New Roman"/>
                <w:b/>
                <w:bCs/>
                <w:color w:val="000000"/>
              </w:rPr>
            </w:pPr>
            <w:r w:rsidRPr="00173D84">
              <w:rPr>
                <w:rFonts w:eastAsia="Times New Roman"/>
                <w:b/>
                <w:bCs/>
                <w:color w:val="000000"/>
              </w:rPr>
              <w:t>Ave</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Total credit hours required for the DMP</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9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8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92</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18</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98</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95.6</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Credit hours representing the 2 y of clinical training</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6</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52</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0.4</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Required research credit hours</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2</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6</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7</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8.0</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Credit hours of didactic coursewor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8</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5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57</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5</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8.0</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Credit hours required for MS degree</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5</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58</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NA</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4.3</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lastRenderedPageBreak/>
              <w:t>Credit hours required for PhD degree</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9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NA</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NA</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NA</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72</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81.0</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Professional skills training beyond that provided in MS/PhD</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Yes</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No</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No</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Yes</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Yes</w:t>
            </w:r>
          </w:p>
        </w:tc>
        <w:tc>
          <w:tcPr>
            <w:tcW w:w="0" w:type="auto"/>
            <w:shd w:val="clear" w:color="auto" w:fill="auto"/>
            <w:hideMark/>
          </w:tcPr>
          <w:p w:rsidR="009C3943" w:rsidRPr="00173D84" w:rsidRDefault="00E90892" w:rsidP="009617D5">
            <w:pPr>
              <w:widowControl w:val="0"/>
              <w:spacing w:after="0" w:line="480" w:lineRule="auto"/>
              <w:rPr>
                <w:rFonts w:eastAsia="Times New Roman"/>
                <w:color w:val="000000"/>
              </w:rPr>
            </w:pPr>
            <w:r w:rsidRPr="00173D84">
              <w:rPr>
                <w:rFonts w:eastAsia="Times New Roman"/>
                <w:color w:val="000000"/>
              </w:rPr>
              <w:t xml:space="preserve"> </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Minimum time to complete the DMP (y)</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75</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0</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Average time to complete the DMP (y)</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6</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75</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4</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Average number of students matriculating per year</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0</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2</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8</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Maximum number of students that could matriculate per year</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6</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3.4</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Total tuition for entire program for in-state student</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70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0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50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16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84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92k</w:t>
            </w:r>
          </w:p>
        </w:tc>
      </w:tr>
      <w:tr w:rsidR="009C3943" w:rsidRPr="00173D84" w:rsidTr="00804A2B">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Total tuition for entire program for out-of-state student</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25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65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50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210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44k</w:t>
            </w:r>
          </w:p>
        </w:tc>
        <w:tc>
          <w:tcPr>
            <w:tcW w:w="0" w:type="auto"/>
            <w:shd w:val="clear" w:color="auto" w:fill="auto"/>
            <w:hideMark/>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 xml:space="preserve">$139 </w:t>
            </w:r>
          </w:p>
        </w:tc>
      </w:tr>
      <w:tr w:rsidR="00E90892" w:rsidRPr="00173D84" w:rsidTr="00804A2B">
        <w:tc>
          <w:tcPr>
            <w:tcW w:w="0" w:type="auto"/>
            <w:shd w:val="clear" w:color="auto" w:fill="auto"/>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Total graduates as of 9/2020</w:t>
            </w:r>
          </w:p>
        </w:tc>
        <w:tc>
          <w:tcPr>
            <w:tcW w:w="0" w:type="auto"/>
            <w:shd w:val="clear" w:color="auto" w:fill="auto"/>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w:t>
            </w:r>
          </w:p>
        </w:tc>
        <w:tc>
          <w:tcPr>
            <w:tcW w:w="0" w:type="auto"/>
            <w:shd w:val="clear" w:color="auto" w:fill="auto"/>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w:t>
            </w:r>
          </w:p>
        </w:tc>
        <w:tc>
          <w:tcPr>
            <w:tcW w:w="0" w:type="auto"/>
            <w:shd w:val="clear" w:color="auto" w:fill="auto"/>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42</w:t>
            </w:r>
          </w:p>
        </w:tc>
        <w:tc>
          <w:tcPr>
            <w:tcW w:w="0" w:type="auto"/>
            <w:shd w:val="clear" w:color="auto" w:fill="auto"/>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0</w:t>
            </w:r>
          </w:p>
        </w:tc>
        <w:tc>
          <w:tcPr>
            <w:tcW w:w="0" w:type="auto"/>
            <w:shd w:val="clear" w:color="auto" w:fill="auto"/>
          </w:tcPr>
          <w:p w:rsidR="009C3943" w:rsidRPr="00173D84" w:rsidRDefault="009C3943" w:rsidP="009617D5">
            <w:pPr>
              <w:widowControl w:val="0"/>
              <w:spacing w:after="0" w:line="480" w:lineRule="auto"/>
              <w:rPr>
                <w:rFonts w:eastAsia="Times New Roman"/>
                <w:color w:val="000000"/>
              </w:rPr>
            </w:pPr>
            <w:r w:rsidRPr="00173D84">
              <w:rPr>
                <w:rFonts w:eastAsia="Times New Roman"/>
                <w:color w:val="000000"/>
              </w:rPr>
              <w:t>13</w:t>
            </w:r>
          </w:p>
        </w:tc>
        <w:tc>
          <w:tcPr>
            <w:tcW w:w="0" w:type="auto"/>
            <w:shd w:val="clear" w:color="auto" w:fill="auto"/>
          </w:tcPr>
          <w:p w:rsidR="009C3943" w:rsidRPr="00173D84" w:rsidRDefault="009C3943" w:rsidP="009617D5">
            <w:pPr>
              <w:widowControl w:val="0"/>
              <w:spacing w:after="0" w:line="480" w:lineRule="auto"/>
              <w:rPr>
                <w:rFonts w:eastAsia="Times New Roman"/>
                <w:color w:val="000000"/>
              </w:rPr>
            </w:pPr>
          </w:p>
        </w:tc>
      </w:tr>
    </w:tbl>
    <w:p w:rsidR="00E90892" w:rsidRPr="00173D84" w:rsidRDefault="00E33848" w:rsidP="009617D5">
      <w:pPr>
        <w:pStyle w:val="AP-Normal"/>
      </w:pPr>
      <w:r>
        <w:t>NA = not applicable.</w:t>
      </w:r>
    </w:p>
    <w:p w:rsidR="00E90892" w:rsidRPr="00173D84" w:rsidRDefault="00E90892" w:rsidP="009617D5">
      <w:pPr>
        <w:pStyle w:val="AP-Normal"/>
      </w:pPr>
      <w:bookmarkStart w:id="0" w:name="_GoBack"/>
      <w:bookmarkEnd w:id="0"/>
    </w:p>
    <w:sectPr w:rsidR="00E90892" w:rsidRPr="00173D84" w:rsidSect="006F4B8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3B34" w:rsidRDefault="001C3B34" w:rsidP="00104DBE">
      <w:pPr>
        <w:spacing w:after="0" w:line="240" w:lineRule="auto"/>
      </w:pPr>
      <w:r>
        <w:separator/>
      </w:r>
    </w:p>
  </w:endnote>
  <w:endnote w:type="continuationSeparator" w:id="0">
    <w:p w:rsidR="001C3B34" w:rsidRDefault="001C3B34" w:rsidP="00104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54AE" w:rsidRDefault="002B54AE">
    <w:pPr>
      <w:pStyle w:val="Footer"/>
      <w:jc w:val="center"/>
    </w:pPr>
    <w:r>
      <w:fldChar w:fldCharType="begin"/>
    </w:r>
    <w:r>
      <w:instrText xml:space="preserve"> PAGE   \* MERGEFORMAT </w:instrText>
    </w:r>
    <w:r>
      <w:fldChar w:fldCharType="separate"/>
    </w:r>
    <w:r w:rsidR="003616F2">
      <w:rPr>
        <w:noProof/>
      </w:rPr>
      <w:t>20</w:t>
    </w:r>
    <w:r>
      <w:rPr>
        <w:noProof/>
      </w:rPr>
      <w:fldChar w:fldCharType="end"/>
    </w:r>
  </w:p>
  <w:p w:rsidR="002B54AE" w:rsidRDefault="002B54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3B34" w:rsidRDefault="001C3B34" w:rsidP="00104DBE">
      <w:pPr>
        <w:spacing w:after="0" w:line="240" w:lineRule="auto"/>
      </w:pPr>
      <w:r>
        <w:separator/>
      </w:r>
    </w:p>
  </w:footnote>
  <w:footnote w:type="continuationSeparator" w:id="0">
    <w:p w:rsidR="001C3B34" w:rsidRDefault="001C3B34" w:rsidP="00104D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B7DC7"/>
    <w:multiLevelType w:val="hybridMultilevel"/>
    <w:tmpl w:val="4614E1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6F33D4"/>
    <w:multiLevelType w:val="hybridMultilevel"/>
    <w:tmpl w:val="F54C0B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BE79DA"/>
    <w:multiLevelType w:val="hybridMultilevel"/>
    <w:tmpl w:val="4AAE5C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24F2560"/>
    <w:multiLevelType w:val="hybridMultilevel"/>
    <w:tmpl w:val="65EA4E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2F1DEC"/>
    <w:multiLevelType w:val="hybridMultilevel"/>
    <w:tmpl w:val="8CD658F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635D96"/>
    <w:rsid w:val="000005F5"/>
    <w:rsid w:val="000006EA"/>
    <w:rsid w:val="000033C4"/>
    <w:rsid w:val="000050AC"/>
    <w:rsid w:val="000139D6"/>
    <w:rsid w:val="00014E93"/>
    <w:rsid w:val="00020D79"/>
    <w:rsid w:val="0002379C"/>
    <w:rsid w:val="00026AA2"/>
    <w:rsid w:val="00044A46"/>
    <w:rsid w:val="000467ED"/>
    <w:rsid w:val="000472B5"/>
    <w:rsid w:val="000570D9"/>
    <w:rsid w:val="00060E53"/>
    <w:rsid w:val="000663F0"/>
    <w:rsid w:val="0007117E"/>
    <w:rsid w:val="00073A47"/>
    <w:rsid w:val="00076928"/>
    <w:rsid w:val="000A61A6"/>
    <w:rsid w:val="000A70D9"/>
    <w:rsid w:val="000B2313"/>
    <w:rsid w:val="000C2466"/>
    <w:rsid w:val="000C31A7"/>
    <w:rsid w:val="000C786F"/>
    <w:rsid w:val="000D3FC0"/>
    <w:rsid w:val="000D740F"/>
    <w:rsid w:val="00104DBE"/>
    <w:rsid w:val="00143FAE"/>
    <w:rsid w:val="001458CB"/>
    <w:rsid w:val="00146868"/>
    <w:rsid w:val="001506DC"/>
    <w:rsid w:val="001519BE"/>
    <w:rsid w:val="001611D0"/>
    <w:rsid w:val="00170223"/>
    <w:rsid w:val="00173D84"/>
    <w:rsid w:val="00176261"/>
    <w:rsid w:val="001807F5"/>
    <w:rsid w:val="0018425F"/>
    <w:rsid w:val="00195419"/>
    <w:rsid w:val="001A0ECA"/>
    <w:rsid w:val="001A1FB8"/>
    <w:rsid w:val="001B2933"/>
    <w:rsid w:val="001C24C3"/>
    <w:rsid w:val="001C3B34"/>
    <w:rsid w:val="001D219D"/>
    <w:rsid w:val="001E34E3"/>
    <w:rsid w:val="001E7D22"/>
    <w:rsid w:val="001F39B8"/>
    <w:rsid w:val="001F4ED3"/>
    <w:rsid w:val="00203651"/>
    <w:rsid w:val="00216A73"/>
    <w:rsid w:val="0022062A"/>
    <w:rsid w:val="0022284F"/>
    <w:rsid w:val="002244FA"/>
    <w:rsid w:val="002354C1"/>
    <w:rsid w:val="002427C5"/>
    <w:rsid w:val="00265BED"/>
    <w:rsid w:val="002663C9"/>
    <w:rsid w:val="00267974"/>
    <w:rsid w:val="0027140D"/>
    <w:rsid w:val="002829F6"/>
    <w:rsid w:val="00292633"/>
    <w:rsid w:val="002A3B77"/>
    <w:rsid w:val="002A4835"/>
    <w:rsid w:val="002A4BA6"/>
    <w:rsid w:val="002B1DE3"/>
    <w:rsid w:val="002B4802"/>
    <w:rsid w:val="002B54AE"/>
    <w:rsid w:val="002D030A"/>
    <w:rsid w:val="002E2F71"/>
    <w:rsid w:val="002F02BA"/>
    <w:rsid w:val="002F3812"/>
    <w:rsid w:val="002F47B8"/>
    <w:rsid w:val="002F5416"/>
    <w:rsid w:val="00304CDB"/>
    <w:rsid w:val="003124D0"/>
    <w:rsid w:val="00315DA4"/>
    <w:rsid w:val="0032029D"/>
    <w:rsid w:val="0032167B"/>
    <w:rsid w:val="00327F83"/>
    <w:rsid w:val="003325DD"/>
    <w:rsid w:val="00347956"/>
    <w:rsid w:val="00354187"/>
    <w:rsid w:val="0035545B"/>
    <w:rsid w:val="003616F2"/>
    <w:rsid w:val="00364D39"/>
    <w:rsid w:val="003654A3"/>
    <w:rsid w:val="003679EF"/>
    <w:rsid w:val="00370BF7"/>
    <w:rsid w:val="00374FA6"/>
    <w:rsid w:val="00391AE7"/>
    <w:rsid w:val="00392A3B"/>
    <w:rsid w:val="0039317E"/>
    <w:rsid w:val="00393F82"/>
    <w:rsid w:val="00394B82"/>
    <w:rsid w:val="0039569E"/>
    <w:rsid w:val="003A201E"/>
    <w:rsid w:val="003C6805"/>
    <w:rsid w:val="003D0D6A"/>
    <w:rsid w:val="003D2027"/>
    <w:rsid w:val="003D56AE"/>
    <w:rsid w:val="003D59BB"/>
    <w:rsid w:val="003E32F1"/>
    <w:rsid w:val="003F0549"/>
    <w:rsid w:val="003F7E20"/>
    <w:rsid w:val="00405FF2"/>
    <w:rsid w:val="004105D8"/>
    <w:rsid w:val="00412673"/>
    <w:rsid w:val="00414856"/>
    <w:rsid w:val="004169FC"/>
    <w:rsid w:val="00421582"/>
    <w:rsid w:val="004337F9"/>
    <w:rsid w:val="00442AEB"/>
    <w:rsid w:val="00452514"/>
    <w:rsid w:val="004558C7"/>
    <w:rsid w:val="00463FEA"/>
    <w:rsid w:val="00480E66"/>
    <w:rsid w:val="00485F02"/>
    <w:rsid w:val="004A182D"/>
    <w:rsid w:val="004B2714"/>
    <w:rsid w:val="004D74C2"/>
    <w:rsid w:val="004E0049"/>
    <w:rsid w:val="004E00E0"/>
    <w:rsid w:val="005044BB"/>
    <w:rsid w:val="005133B4"/>
    <w:rsid w:val="00516484"/>
    <w:rsid w:val="00520508"/>
    <w:rsid w:val="005400DE"/>
    <w:rsid w:val="005411F0"/>
    <w:rsid w:val="00541DD5"/>
    <w:rsid w:val="005525C2"/>
    <w:rsid w:val="00556DB7"/>
    <w:rsid w:val="00565515"/>
    <w:rsid w:val="00591A76"/>
    <w:rsid w:val="005920C4"/>
    <w:rsid w:val="00594EE8"/>
    <w:rsid w:val="00596BC0"/>
    <w:rsid w:val="005A04BC"/>
    <w:rsid w:val="005B30C3"/>
    <w:rsid w:val="005B4718"/>
    <w:rsid w:val="005D0418"/>
    <w:rsid w:val="005D132B"/>
    <w:rsid w:val="005F597A"/>
    <w:rsid w:val="00606750"/>
    <w:rsid w:val="00614DBA"/>
    <w:rsid w:val="006278E0"/>
    <w:rsid w:val="00627C62"/>
    <w:rsid w:val="00635D96"/>
    <w:rsid w:val="00644A61"/>
    <w:rsid w:val="00650DC9"/>
    <w:rsid w:val="00664BEF"/>
    <w:rsid w:val="00673F0A"/>
    <w:rsid w:val="006768F2"/>
    <w:rsid w:val="00682F47"/>
    <w:rsid w:val="00687DAE"/>
    <w:rsid w:val="006923C8"/>
    <w:rsid w:val="006949C2"/>
    <w:rsid w:val="00696DD7"/>
    <w:rsid w:val="006A14A6"/>
    <w:rsid w:val="006B0167"/>
    <w:rsid w:val="006B6F9F"/>
    <w:rsid w:val="006B79F9"/>
    <w:rsid w:val="006C59EF"/>
    <w:rsid w:val="006D068E"/>
    <w:rsid w:val="006D23E4"/>
    <w:rsid w:val="006D64E7"/>
    <w:rsid w:val="006F0B76"/>
    <w:rsid w:val="006F28B0"/>
    <w:rsid w:val="006F2A89"/>
    <w:rsid w:val="006F4B88"/>
    <w:rsid w:val="0070071E"/>
    <w:rsid w:val="00707A71"/>
    <w:rsid w:val="00723D9B"/>
    <w:rsid w:val="00735D71"/>
    <w:rsid w:val="00737FC2"/>
    <w:rsid w:val="00761526"/>
    <w:rsid w:val="00767E48"/>
    <w:rsid w:val="00770B5C"/>
    <w:rsid w:val="007711EF"/>
    <w:rsid w:val="007772B7"/>
    <w:rsid w:val="00780F34"/>
    <w:rsid w:val="007825C2"/>
    <w:rsid w:val="00790F7F"/>
    <w:rsid w:val="00796A56"/>
    <w:rsid w:val="00797489"/>
    <w:rsid w:val="007A127F"/>
    <w:rsid w:val="007A1E43"/>
    <w:rsid w:val="007C64BD"/>
    <w:rsid w:val="007C6B1F"/>
    <w:rsid w:val="007D7001"/>
    <w:rsid w:val="007E5B15"/>
    <w:rsid w:val="007F44AB"/>
    <w:rsid w:val="007F77D4"/>
    <w:rsid w:val="00804A2B"/>
    <w:rsid w:val="00805833"/>
    <w:rsid w:val="00814F7A"/>
    <w:rsid w:val="00816A87"/>
    <w:rsid w:val="0083114F"/>
    <w:rsid w:val="00837A3F"/>
    <w:rsid w:val="00842F5E"/>
    <w:rsid w:val="00852F18"/>
    <w:rsid w:val="008649BC"/>
    <w:rsid w:val="008668E1"/>
    <w:rsid w:val="00866DDF"/>
    <w:rsid w:val="00876FE6"/>
    <w:rsid w:val="00881504"/>
    <w:rsid w:val="00890833"/>
    <w:rsid w:val="00890CFC"/>
    <w:rsid w:val="00895FA6"/>
    <w:rsid w:val="008A0160"/>
    <w:rsid w:val="008A52ED"/>
    <w:rsid w:val="008B335A"/>
    <w:rsid w:val="008B77D2"/>
    <w:rsid w:val="008C6164"/>
    <w:rsid w:val="008C65F1"/>
    <w:rsid w:val="008D5A58"/>
    <w:rsid w:val="008E1720"/>
    <w:rsid w:val="008E475B"/>
    <w:rsid w:val="008F77DD"/>
    <w:rsid w:val="009001C1"/>
    <w:rsid w:val="009014DB"/>
    <w:rsid w:val="00915C15"/>
    <w:rsid w:val="00925B8B"/>
    <w:rsid w:val="00932AEE"/>
    <w:rsid w:val="00940E1D"/>
    <w:rsid w:val="00944249"/>
    <w:rsid w:val="00947828"/>
    <w:rsid w:val="00952235"/>
    <w:rsid w:val="00960E02"/>
    <w:rsid w:val="009617D5"/>
    <w:rsid w:val="00994309"/>
    <w:rsid w:val="009A74FC"/>
    <w:rsid w:val="009C3943"/>
    <w:rsid w:val="009C59A0"/>
    <w:rsid w:val="009C5CEB"/>
    <w:rsid w:val="009C62EB"/>
    <w:rsid w:val="009C6712"/>
    <w:rsid w:val="009D102A"/>
    <w:rsid w:val="009D1C8E"/>
    <w:rsid w:val="009E59A7"/>
    <w:rsid w:val="009F07F9"/>
    <w:rsid w:val="009F22C7"/>
    <w:rsid w:val="00A037B7"/>
    <w:rsid w:val="00A25B5C"/>
    <w:rsid w:val="00A2711F"/>
    <w:rsid w:val="00A3145B"/>
    <w:rsid w:val="00A44457"/>
    <w:rsid w:val="00A44747"/>
    <w:rsid w:val="00A529A1"/>
    <w:rsid w:val="00A5513F"/>
    <w:rsid w:val="00A562EF"/>
    <w:rsid w:val="00A57D76"/>
    <w:rsid w:val="00A615E6"/>
    <w:rsid w:val="00A655CD"/>
    <w:rsid w:val="00A748E3"/>
    <w:rsid w:val="00A75F8A"/>
    <w:rsid w:val="00A81185"/>
    <w:rsid w:val="00A93959"/>
    <w:rsid w:val="00A93EFE"/>
    <w:rsid w:val="00A950E1"/>
    <w:rsid w:val="00AA0A6B"/>
    <w:rsid w:val="00AB1723"/>
    <w:rsid w:val="00AC1B41"/>
    <w:rsid w:val="00AC1CC6"/>
    <w:rsid w:val="00AC2575"/>
    <w:rsid w:val="00AE5C22"/>
    <w:rsid w:val="00B02C93"/>
    <w:rsid w:val="00B1070D"/>
    <w:rsid w:val="00B135A8"/>
    <w:rsid w:val="00B1393B"/>
    <w:rsid w:val="00B17D22"/>
    <w:rsid w:val="00B34BB9"/>
    <w:rsid w:val="00B412C1"/>
    <w:rsid w:val="00B50ED6"/>
    <w:rsid w:val="00B51B69"/>
    <w:rsid w:val="00B665FB"/>
    <w:rsid w:val="00B8142F"/>
    <w:rsid w:val="00B8463F"/>
    <w:rsid w:val="00B85A97"/>
    <w:rsid w:val="00B90584"/>
    <w:rsid w:val="00BA3101"/>
    <w:rsid w:val="00BB1DA4"/>
    <w:rsid w:val="00BB1F92"/>
    <w:rsid w:val="00BB3EDD"/>
    <w:rsid w:val="00BC682F"/>
    <w:rsid w:val="00BD2E61"/>
    <w:rsid w:val="00BD5236"/>
    <w:rsid w:val="00BE4F4E"/>
    <w:rsid w:val="00BF0BFA"/>
    <w:rsid w:val="00BF54DB"/>
    <w:rsid w:val="00C02C2A"/>
    <w:rsid w:val="00C2484A"/>
    <w:rsid w:val="00C25B75"/>
    <w:rsid w:val="00C35D7A"/>
    <w:rsid w:val="00C36012"/>
    <w:rsid w:val="00C37457"/>
    <w:rsid w:val="00C42ADB"/>
    <w:rsid w:val="00C50FBE"/>
    <w:rsid w:val="00C5510D"/>
    <w:rsid w:val="00C643F8"/>
    <w:rsid w:val="00C72F61"/>
    <w:rsid w:val="00C774E8"/>
    <w:rsid w:val="00C7789A"/>
    <w:rsid w:val="00C80D7F"/>
    <w:rsid w:val="00C8729D"/>
    <w:rsid w:val="00CA02D9"/>
    <w:rsid w:val="00CA0430"/>
    <w:rsid w:val="00CB2FE2"/>
    <w:rsid w:val="00CB7205"/>
    <w:rsid w:val="00CC0E7B"/>
    <w:rsid w:val="00CC304E"/>
    <w:rsid w:val="00CC4331"/>
    <w:rsid w:val="00CD03E2"/>
    <w:rsid w:val="00CD0AD1"/>
    <w:rsid w:val="00CD2F82"/>
    <w:rsid w:val="00CD5339"/>
    <w:rsid w:val="00CF2B39"/>
    <w:rsid w:val="00CF6C57"/>
    <w:rsid w:val="00CF6CA8"/>
    <w:rsid w:val="00D10E3E"/>
    <w:rsid w:val="00D1418B"/>
    <w:rsid w:val="00D254E9"/>
    <w:rsid w:val="00D37309"/>
    <w:rsid w:val="00D43251"/>
    <w:rsid w:val="00D51705"/>
    <w:rsid w:val="00D6060E"/>
    <w:rsid w:val="00D70A08"/>
    <w:rsid w:val="00D741A3"/>
    <w:rsid w:val="00D75640"/>
    <w:rsid w:val="00D81B7A"/>
    <w:rsid w:val="00D84109"/>
    <w:rsid w:val="00D84852"/>
    <w:rsid w:val="00DA7565"/>
    <w:rsid w:val="00DB19DF"/>
    <w:rsid w:val="00DB1A2F"/>
    <w:rsid w:val="00DB1F5C"/>
    <w:rsid w:val="00DB23CE"/>
    <w:rsid w:val="00DD2658"/>
    <w:rsid w:val="00DD2F7A"/>
    <w:rsid w:val="00DD3A15"/>
    <w:rsid w:val="00DD41DA"/>
    <w:rsid w:val="00DD4C1E"/>
    <w:rsid w:val="00DD4EEE"/>
    <w:rsid w:val="00DE39F0"/>
    <w:rsid w:val="00DE3F7C"/>
    <w:rsid w:val="00DF2A45"/>
    <w:rsid w:val="00DF2B16"/>
    <w:rsid w:val="00DF3622"/>
    <w:rsid w:val="00E05A16"/>
    <w:rsid w:val="00E105BA"/>
    <w:rsid w:val="00E14886"/>
    <w:rsid w:val="00E20746"/>
    <w:rsid w:val="00E25796"/>
    <w:rsid w:val="00E25F92"/>
    <w:rsid w:val="00E26121"/>
    <w:rsid w:val="00E277EC"/>
    <w:rsid w:val="00E33848"/>
    <w:rsid w:val="00E4210D"/>
    <w:rsid w:val="00E55688"/>
    <w:rsid w:val="00E61B3D"/>
    <w:rsid w:val="00E62139"/>
    <w:rsid w:val="00E66CD7"/>
    <w:rsid w:val="00E70BC8"/>
    <w:rsid w:val="00E75D3B"/>
    <w:rsid w:val="00E86322"/>
    <w:rsid w:val="00E8747D"/>
    <w:rsid w:val="00E87B1F"/>
    <w:rsid w:val="00E90892"/>
    <w:rsid w:val="00E9197F"/>
    <w:rsid w:val="00EA29D2"/>
    <w:rsid w:val="00EA50D3"/>
    <w:rsid w:val="00EA694D"/>
    <w:rsid w:val="00EB5B44"/>
    <w:rsid w:val="00EC0A6A"/>
    <w:rsid w:val="00EC195C"/>
    <w:rsid w:val="00EC479D"/>
    <w:rsid w:val="00EC5F18"/>
    <w:rsid w:val="00ED1486"/>
    <w:rsid w:val="00ED3837"/>
    <w:rsid w:val="00ED3DAD"/>
    <w:rsid w:val="00ED4B32"/>
    <w:rsid w:val="00EE3426"/>
    <w:rsid w:val="00EE7802"/>
    <w:rsid w:val="00F01F73"/>
    <w:rsid w:val="00F121D1"/>
    <w:rsid w:val="00F13C38"/>
    <w:rsid w:val="00F167F0"/>
    <w:rsid w:val="00F24C0E"/>
    <w:rsid w:val="00F35B8E"/>
    <w:rsid w:val="00F5031F"/>
    <w:rsid w:val="00F74492"/>
    <w:rsid w:val="00F85E36"/>
    <w:rsid w:val="00F940C6"/>
    <w:rsid w:val="00FA13A3"/>
    <w:rsid w:val="00FA6274"/>
    <w:rsid w:val="00FB1519"/>
    <w:rsid w:val="00FC0B0A"/>
    <w:rsid w:val="00FC3D89"/>
    <w:rsid w:val="00FC5F33"/>
    <w:rsid w:val="00FD28CC"/>
    <w:rsid w:val="00FE44A1"/>
    <w:rsid w:val="00FE6E3C"/>
    <w:rsid w:val="00FF7067"/>
    <w:rsid w:val="00FF7D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Times New Roman" w:hAnsi="Times New Roman"/>
      <w:sz w:val="24"/>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73D84"/>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sid w:val="00394B82"/>
    <w:pPr>
      <w:spacing w:line="240" w:lineRule="auto"/>
    </w:pPr>
    <w:rPr>
      <w:szCs w:val="20"/>
    </w:rPr>
  </w:style>
  <w:style w:type="character" w:customStyle="1" w:styleId="CommentTextChar">
    <w:name w:val="Comment Text Char"/>
    <w:link w:val="CommentText"/>
    <w:uiPriority w:val="99"/>
    <w:semiHidden/>
    <w:rsid w:val="00394B82"/>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394B82"/>
    <w:rPr>
      <w:b/>
      <w:bCs/>
    </w:rPr>
  </w:style>
  <w:style w:type="character" w:customStyle="1" w:styleId="CommentSubjectChar">
    <w:name w:val="Comment Subject Char"/>
    <w:link w:val="CommentSubject"/>
    <w:uiPriority w:val="99"/>
    <w:semiHidden/>
    <w:rsid w:val="00394B82"/>
    <w:rPr>
      <w:rFonts w:ascii="Times New Roman" w:hAnsi="Times New Roman"/>
      <w:b/>
      <w:bCs/>
      <w:sz w:val="24"/>
    </w:rPr>
  </w:style>
  <w:style w:type="paragraph" w:styleId="BalloonText">
    <w:name w:val="Balloon Text"/>
    <w:basedOn w:val="Normal"/>
    <w:link w:val="BalloonTextChar"/>
    <w:uiPriority w:val="99"/>
    <w:semiHidden/>
    <w:unhideWhenUsed/>
    <w:rsid w:val="00394B82"/>
    <w:pPr>
      <w:spacing w:after="0" w:line="240" w:lineRule="auto"/>
    </w:pPr>
    <w:rPr>
      <w:szCs w:val="18"/>
    </w:rPr>
  </w:style>
  <w:style w:type="character" w:customStyle="1" w:styleId="BalloonTextChar">
    <w:name w:val="Balloon Text Char"/>
    <w:link w:val="BalloonText"/>
    <w:uiPriority w:val="99"/>
    <w:semiHidden/>
    <w:rsid w:val="00394B82"/>
    <w:rPr>
      <w:rFonts w:ascii="Times New Roman" w:hAnsi="Times New Roman"/>
      <w:sz w:val="24"/>
      <w:szCs w:val="18"/>
    </w:rPr>
  </w:style>
  <w:style w:type="paragraph" w:styleId="ListParagraph">
    <w:name w:val="List Paragraph"/>
    <w:basedOn w:val="Normal"/>
    <w:uiPriority w:val="34"/>
    <w:qFormat/>
    <w:rsid w:val="00A93959"/>
    <w:pPr>
      <w:ind w:left="720"/>
      <w:contextualSpacing/>
    </w:pPr>
  </w:style>
  <w:style w:type="character" w:styleId="LineNumber">
    <w:name w:val="line number"/>
    <w:basedOn w:val="DefaultParagraphFont"/>
    <w:uiPriority w:val="99"/>
    <w:semiHidden/>
    <w:unhideWhenUsed/>
    <w:rsid w:val="009D1C8E"/>
  </w:style>
  <w:style w:type="character" w:styleId="CommentReference">
    <w:name w:val="annotation reference"/>
    <w:uiPriority w:val="99"/>
    <w:semiHidden/>
    <w:unhideWhenUsed/>
    <w:rsid w:val="00DF2B16"/>
    <w:rPr>
      <w:sz w:val="16"/>
      <w:szCs w:val="16"/>
    </w:rPr>
  </w:style>
  <w:style w:type="character" w:styleId="Hyperlink">
    <w:name w:val="Hyperlink"/>
    <w:uiPriority w:val="99"/>
    <w:unhideWhenUsed/>
    <w:rsid w:val="005411F0"/>
    <w:rPr>
      <w:color w:val="0563C1"/>
      <w:u w:val="single"/>
    </w:rPr>
  </w:style>
  <w:style w:type="paragraph" w:styleId="Header">
    <w:name w:val="header"/>
    <w:basedOn w:val="Normal"/>
    <w:link w:val="HeaderChar"/>
    <w:uiPriority w:val="99"/>
    <w:unhideWhenUsed/>
    <w:rsid w:val="00104DBE"/>
    <w:pPr>
      <w:tabs>
        <w:tab w:val="center" w:pos="4680"/>
        <w:tab w:val="right" w:pos="9360"/>
      </w:tabs>
      <w:spacing w:after="0" w:line="240" w:lineRule="auto"/>
    </w:pPr>
  </w:style>
  <w:style w:type="character" w:customStyle="1" w:styleId="HeaderChar">
    <w:name w:val="Header Char"/>
    <w:link w:val="Header"/>
    <w:uiPriority w:val="99"/>
    <w:rsid w:val="00104DBE"/>
    <w:rPr>
      <w:rFonts w:ascii="Times New Roman" w:hAnsi="Times New Roman"/>
      <w:sz w:val="24"/>
      <w:szCs w:val="22"/>
    </w:rPr>
  </w:style>
  <w:style w:type="paragraph" w:styleId="Footer">
    <w:name w:val="footer"/>
    <w:basedOn w:val="Normal"/>
    <w:link w:val="FooterChar"/>
    <w:uiPriority w:val="99"/>
    <w:unhideWhenUsed/>
    <w:rsid w:val="00104DBE"/>
    <w:pPr>
      <w:tabs>
        <w:tab w:val="center" w:pos="4680"/>
        <w:tab w:val="right" w:pos="9360"/>
      </w:tabs>
      <w:spacing w:after="0" w:line="240" w:lineRule="auto"/>
    </w:pPr>
  </w:style>
  <w:style w:type="character" w:customStyle="1" w:styleId="FooterChar">
    <w:name w:val="Footer Char"/>
    <w:link w:val="Footer"/>
    <w:uiPriority w:val="99"/>
    <w:rsid w:val="00104DBE"/>
    <w:rPr>
      <w:rFonts w:ascii="Times New Roman" w:hAnsi="Times New Roman"/>
      <w:sz w:val="24"/>
      <w:szCs w:val="22"/>
    </w:rPr>
  </w:style>
  <w:style w:type="paragraph" w:customStyle="1" w:styleId="AP-Normal">
    <w:name w:val="AP-Normal"/>
    <w:link w:val="AP-NormalChar"/>
    <w:rsid w:val="00E90892"/>
    <w:pPr>
      <w:spacing w:line="480" w:lineRule="auto"/>
    </w:pPr>
    <w:rPr>
      <w:rFonts w:ascii="Times New Roman" w:hAnsi="Times New Roman"/>
      <w:bCs/>
      <w:sz w:val="24"/>
      <w:szCs w:val="22"/>
      <w:lang w:val="en-US" w:eastAsia="en-US"/>
    </w:rPr>
  </w:style>
  <w:style w:type="character" w:customStyle="1" w:styleId="AP-NormalChar">
    <w:name w:val="AP-Normal Char"/>
    <w:link w:val="AP-Normal"/>
    <w:rsid w:val="00E90892"/>
    <w:rPr>
      <w:rFonts w:ascii="Times New Roman" w:hAnsi="Times New Roman"/>
      <w:bCs/>
      <w:sz w:val="24"/>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Times New Roman" w:hAnsi="Times New Roman"/>
      <w:sz w:val="24"/>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73D84"/>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rsid w:val="00394B82"/>
    <w:pPr>
      <w:spacing w:line="240" w:lineRule="auto"/>
    </w:pPr>
    <w:rPr>
      <w:szCs w:val="20"/>
    </w:rPr>
  </w:style>
  <w:style w:type="character" w:customStyle="1" w:styleId="CommentTextChar">
    <w:name w:val="Comment Text Char"/>
    <w:link w:val="CommentText"/>
    <w:uiPriority w:val="99"/>
    <w:semiHidden/>
    <w:rsid w:val="00394B82"/>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394B82"/>
    <w:rPr>
      <w:b/>
      <w:bCs/>
    </w:rPr>
  </w:style>
  <w:style w:type="character" w:customStyle="1" w:styleId="CommentSubjectChar">
    <w:name w:val="Comment Subject Char"/>
    <w:link w:val="CommentSubject"/>
    <w:uiPriority w:val="99"/>
    <w:semiHidden/>
    <w:rsid w:val="00394B82"/>
    <w:rPr>
      <w:rFonts w:ascii="Times New Roman" w:hAnsi="Times New Roman"/>
      <w:b/>
      <w:bCs/>
      <w:sz w:val="24"/>
    </w:rPr>
  </w:style>
  <w:style w:type="paragraph" w:styleId="BalloonText">
    <w:name w:val="Balloon Text"/>
    <w:basedOn w:val="Normal"/>
    <w:link w:val="BalloonTextChar"/>
    <w:uiPriority w:val="99"/>
    <w:semiHidden/>
    <w:unhideWhenUsed/>
    <w:rsid w:val="00394B82"/>
    <w:pPr>
      <w:spacing w:after="0" w:line="240" w:lineRule="auto"/>
    </w:pPr>
    <w:rPr>
      <w:szCs w:val="18"/>
    </w:rPr>
  </w:style>
  <w:style w:type="character" w:customStyle="1" w:styleId="BalloonTextChar">
    <w:name w:val="Balloon Text Char"/>
    <w:link w:val="BalloonText"/>
    <w:uiPriority w:val="99"/>
    <w:semiHidden/>
    <w:rsid w:val="00394B82"/>
    <w:rPr>
      <w:rFonts w:ascii="Times New Roman" w:hAnsi="Times New Roman"/>
      <w:sz w:val="24"/>
      <w:szCs w:val="18"/>
    </w:rPr>
  </w:style>
  <w:style w:type="paragraph" w:styleId="ListParagraph">
    <w:name w:val="List Paragraph"/>
    <w:basedOn w:val="Normal"/>
    <w:uiPriority w:val="34"/>
    <w:qFormat/>
    <w:rsid w:val="00A93959"/>
    <w:pPr>
      <w:ind w:left="720"/>
      <w:contextualSpacing/>
    </w:pPr>
  </w:style>
  <w:style w:type="character" w:styleId="LineNumber">
    <w:name w:val="line number"/>
    <w:basedOn w:val="DefaultParagraphFont"/>
    <w:uiPriority w:val="99"/>
    <w:semiHidden/>
    <w:unhideWhenUsed/>
    <w:rsid w:val="009D1C8E"/>
  </w:style>
  <w:style w:type="character" w:styleId="CommentReference">
    <w:name w:val="annotation reference"/>
    <w:uiPriority w:val="99"/>
    <w:semiHidden/>
    <w:unhideWhenUsed/>
    <w:rsid w:val="00DF2B16"/>
    <w:rPr>
      <w:sz w:val="16"/>
      <w:szCs w:val="16"/>
    </w:rPr>
  </w:style>
  <w:style w:type="character" w:styleId="Hyperlink">
    <w:name w:val="Hyperlink"/>
    <w:uiPriority w:val="99"/>
    <w:unhideWhenUsed/>
    <w:rsid w:val="005411F0"/>
    <w:rPr>
      <w:color w:val="0563C1"/>
      <w:u w:val="single"/>
    </w:rPr>
  </w:style>
  <w:style w:type="paragraph" w:styleId="Header">
    <w:name w:val="header"/>
    <w:basedOn w:val="Normal"/>
    <w:link w:val="HeaderChar"/>
    <w:uiPriority w:val="99"/>
    <w:unhideWhenUsed/>
    <w:rsid w:val="00104DBE"/>
    <w:pPr>
      <w:tabs>
        <w:tab w:val="center" w:pos="4680"/>
        <w:tab w:val="right" w:pos="9360"/>
      </w:tabs>
      <w:spacing w:after="0" w:line="240" w:lineRule="auto"/>
    </w:pPr>
  </w:style>
  <w:style w:type="character" w:customStyle="1" w:styleId="HeaderChar">
    <w:name w:val="Header Char"/>
    <w:link w:val="Header"/>
    <w:uiPriority w:val="99"/>
    <w:rsid w:val="00104DBE"/>
    <w:rPr>
      <w:rFonts w:ascii="Times New Roman" w:hAnsi="Times New Roman"/>
      <w:sz w:val="24"/>
      <w:szCs w:val="22"/>
    </w:rPr>
  </w:style>
  <w:style w:type="paragraph" w:styleId="Footer">
    <w:name w:val="footer"/>
    <w:basedOn w:val="Normal"/>
    <w:link w:val="FooterChar"/>
    <w:uiPriority w:val="99"/>
    <w:unhideWhenUsed/>
    <w:rsid w:val="00104DBE"/>
    <w:pPr>
      <w:tabs>
        <w:tab w:val="center" w:pos="4680"/>
        <w:tab w:val="right" w:pos="9360"/>
      </w:tabs>
      <w:spacing w:after="0" w:line="240" w:lineRule="auto"/>
    </w:pPr>
  </w:style>
  <w:style w:type="character" w:customStyle="1" w:styleId="FooterChar">
    <w:name w:val="Footer Char"/>
    <w:link w:val="Footer"/>
    <w:uiPriority w:val="99"/>
    <w:rsid w:val="00104DBE"/>
    <w:rPr>
      <w:rFonts w:ascii="Times New Roman" w:hAnsi="Times New Roman"/>
      <w:sz w:val="24"/>
      <w:szCs w:val="22"/>
    </w:rPr>
  </w:style>
  <w:style w:type="paragraph" w:customStyle="1" w:styleId="AP-Normal">
    <w:name w:val="AP-Normal"/>
    <w:link w:val="AP-NormalChar"/>
    <w:rsid w:val="00E90892"/>
    <w:pPr>
      <w:spacing w:line="480" w:lineRule="auto"/>
    </w:pPr>
    <w:rPr>
      <w:rFonts w:ascii="Times New Roman" w:hAnsi="Times New Roman"/>
      <w:bCs/>
      <w:sz w:val="24"/>
      <w:szCs w:val="22"/>
      <w:lang w:val="en-US" w:eastAsia="en-US"/>
    </w:rPr>
  </w:style>
  <w:style w:type="character" w:customStyle="1" w:styleId="AP-NormalChar">
    <w:name w:val="AP-Normal Char"/>
    <w:link w:val="AP-Normal"/>
    <w:rsid w:val="00E90892"/>
    <w:rPr>
      <w:rFonts w:ascii="Times New Roman" w:hAnsi="Times New Roman"/>
      <w:bCs/>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0221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2EE83-AE5B-4E6D-808E-EABA4F289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155</Words>
  <Characters>1228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413</CharactersWithSpaces>
  <SharedDoc>false</SharedDoc>
  <HLinks>
    <vt:vector size="6" baseType="variant">
      <vt:variant>
        <vt:i4>3997700</vt:i4>
      </vt:variant>
      <vt:variant>
        <vt:i4>0</vt:i4>
      </vt:variant>
      <vt:variant>
        <vt:i4>0</vt:i4>
      </vt:variant>
      <vt:variant>
        <vt:i4>5</vt:i4>
      </vt:variant>
      <vt:variant>
        <vt:lpwstr>mailto:burmeist@karmanos.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9-06T12:42:00Z</dcterms:created>
  <dcterms:modified xsi:type="dcterms:W3CDTF">2022-09-06T12:43:00Z</dcterms:modified>
</cp:coreProperties>
</file>